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419E6" w14:textId="77777777" w:rsidR="00BD5ADB" w:rsidRPr="00E35E5C" w:rsidRDefault="00CD4992" w:rsidP="00C70FC0">
      <w:pPr>
        <w:widowControl/>
        <w:spacing w:line="360" w:lineRule="auto"/>
        <w:jc w:val="center"/>
        <w:rPr>
          <w:rFonts w:eastAsia="DengXian"/>
          <w:b/>
          <w:kern w:val="0"/>
          <w:szCs w:val="18"/>
          <w:lang w:eastAsia="en-US"/>
        </w:rPr>
      </w:pPr>
      <w:bookmarkStart w:id="0" w:name="_GoBack"/>
      <w:bookmarkEnd w:id="0"/>
      <w:r w:rsidRPr="00E35E5C">
        <w:rPr>
          <w:rFonts w:eastAsia="DengXian"/>
          <w:b/>
          <w:kern w:val="0"/>
          <w:szCs w:val="18"/>
          <w:lang w:eastAsia="en-US"/>
        </w:rPr>
        <w:t>S</w:t>
      </w:r>
      <w:r w:rsidR="00BD5ADB" w:rsidRPr="00E35E5C">
        <w:rPr>
          <w:rFonts w:eastAsia="DengXian"/>
          <w:b/>
          <w:kern w:val="0"/>
          <w:szCs w:val="18"/>
          <w:lang w:eastAsia="en-US"/>
        </w:rPr>
        <w:t>UPPLEMENTARY MATERIALS</w:t>
      </w:r>
    </w:p>
    <w:p w14:paraId="7502553B" w14:textId="77777777" w:rsidR="00BD5ADB" w:rsidRPr="00E35E5C" w:rsidRDefault="00BD5ADB" w:rsidP="00C70FC0">
      <w:pPr>
        <w:widowControl/>
        <w:spacing w:line="360" w:lineRule="auto"/>
        <w:jc w:val="center"/>
        <w:rPr>
          <w:rFonts w:eastAsia="DengXian"/>
          <w:b/>
          <w:kern w:val="0"/>
          <w:sz w:val="28"/>
          <w:szCs w:val="18"/>
          <w:lang w:eastAsia="en-US"/>
        </w:rPr>
      </w:pPr>
    </w:p>
    <w:p w14:paraId="57787C4C" w14:textId="7817646B" w:rsidR="009D490E" w:rsidRDefault="009D490E" w:rsidP="009D490E">
      <w:pPr>
        <w:spacing w:line="360" w:lineRule="auto"/>
        <w:jc w:val="center"/>
        <w:rPr>
          <w:b/>
          <w:sz w:val="28"/>
        </w:rPr>
      </w:pPr>
      <w:r w:rsidRPr="00CB4A9A">
        <w:rPr>
          <w:b/>
          <w:sz w:val="28"/>
        </w:rPr>
        <w:t xml:space="preserve">Longitudinal Changes of Frailty in 8 Years: </w:t>
      </w:r>
    </w:p>
    <w:p w14:paraId="1D68C5C9" w14:textId="44454600" w:rsidR="009D490E" w:rsidRPr="008C362E" w:rsidRDefault="009D490E" w:rsidP="009D490E">
      <w:pPr>
        <w:spacing w:line="360" w:lineRule="auto"/>
        <w:jc w:val="center"/>
        <w:rPr>
          <w:b/>
          <w:sz w:val="28"/>
        </w:rPr>
      </w:pPr>
      <w:r w:rsidRPr="00CB4A9A">
        <w:rPr>
          <w:b/>
          <w:sz w:val="28"/>
        </w:rPr>
        <w:t>Comparisons between Physical Frailty and Frailty Index</w:t>
      </w:r>
    </w:p>
    <w:p w14:paraId="0851378F" w14:textId="0E8EF564" w:rsidR="00C70FC0" w:rsidRPr="009D490E" w:rsidRDefault="00C70FC0" w:rsidP="00C70FC0">
      <w:pPr>
        <w:widowControl/>
        <w:jc w:val="center"/>
        <w:rPr>
          <w:rFonts w:eastAsiaTheme="minorEastAsia"/>
          <w:b/>
          <w:kern w:val="0"/>
          <w:szCs w:val="16"/>
        </w:rPr>
      </w:pPr>
    </w:p>
    <w:p w14:paraId="576E5E48" w14:textId="77777777" w:rsidR="00E35E5C" w:rsidRPr="00E35E5C" w:rsidRDefault="00E35E5C" w:rsidP="00C70FC0">
      <w:pPr>
        <w:widowControl/>
        <w:jc w:val="center"/>
        <w:rPr>
          <w:rFonts w:eastAsiaTheme="minorEastAsia"/>
          <w:b/>
          <w:kern w:val="0"/>
          <w:szCs w:val="16"/>
        </w:rPr>
      </w:pPr>
    </w:p>
    <w:p w14:paraId="4023E27F" w14:textId="77777777" w:rsidR="00E35E5C" w:rsidRPr="00E35E5C" w:rsidRDefault="00E35E5C" w:rsidP="00C70FC0">
      <w:pPr>
        <w:widowControl/>
        <w:jc w:val="center"/>
        <w:rPr>
          <w:rFonts w:eastAsiaTheme="minorEastAsia"/>
          <w:kern w:val="0"/>
          <w:sz w:val="22"/>
          <w:szCs w:val="22"/>
        </w:rPr>
      </w:pPr>
    </w:p>
    <w:p w14:paraId="1709B9EE" w14:textId="752C6E54" w:rsidR="005B3E1B" w:rsidRPr="00E35E5C" w:rsidRDefault="00BD5ADB" w:rsidP="00C70FC0">
      <w:pPr>
        <w:widowControl/>
        <w:jc w:val="center"/>
        <w:rPr>
          <w:rFonts w:eastAsia="DengXian"/>
          <w:kern w:val="0"/>
          <w:sz w:val="22"/>
          <w:szCs w:val="22"/>
          <w:lang w:eastAsia="en-US"/>
        </w:rPr>
      </w:pPr>
      <w:r w:rsidRPr="00E35E5C">
        <w:rPr>
          <w:rFonts w:eastAsia="DengXian"/>
          <w:kern w:val="0"/>
          <w:sz w:val="22"/>
          <w:szCs w:val="22"/>
          <w:lang w:eastAsia="en-US"/>
        </w:rPr>
        <w:t>An-Chun Hwang, Wei-</w:t>
      </w:r>
      <w:proofErr w:type="spellStart"/>
      <w:r w:rsidRPr="00E35E5C">
        <w:rPr>
          <w:rFonts w:eastAsia="DengXian"/>
          <w:kern w:val="0"/>
          <w:sz w:val="22"/>
          <w:szCs w:val="22"/>
          <w:lang w:eastAsia="en-US"/>
        </w:rPr>
        <w:t>Ju</w:t>
      </w:r>
      <w:proofErr w:type="spellEnd"/>
      <w:r w:rsidRPr="00E35E5C">
        <w:rPr>
          <w:rFonts w:eastAsia="DengXian"/>
          <w:kern w:val="0"/>
          <w:sz w:val="22"/>
          <w:szCs w:val="22"/>
          <w:lang w:eastAsia="en-US"/>
        </w:rPr>
        <w:t xml:space="preserve"> Lee, Nicole Huang, </w:t>
      </w:r>
      <w:r w:rsidR="005B3E1B" w:rsidRPr="00E35E5C">
        <w:rPr>
          <w:sz w:val="22"/>
          <w:szCs w:val="22"/>
        </w:rPr>
        <w:t>Liang-Yu Chen</w:t>
      </w:r>
      <w:r w:rsidR="005B3E1B" w:rsidRPr="00E35E5C">
        <w:rPr>
          <w:rFonts w:eastAsia="DengXian"/>
          <w:kern w:val="0"/>
          <w:sz w:val="22"/>
          <w:szCs w:val="22"/>
          <w:lang w:eastAsia="en-US"/>
        </w:rPr>
        <w:t xml:space="preserve">, </w:t>
      </w:r>
      <w:r w:rsidRPr="00E35E5C">
        <w:rPr>
          <w:rFonts w:eastAsia="DengXian"/>
          <w:kern w:val="0"/>
          <w:sz w:val="22"/>
          <w:szCs w:val="22"/>
          <w:lang w:eastAsia="en-US"/>
        </w:rPr>
        <w:t>Li-</w:t>
      </w:r>
      <w:proofErr w:type="spellStart"/>
      <w:r w:rsidRPr="00E35E5C">
        <w:rPr>
          <w:rFonts w:eastAsia="DengXian"/>
          <w:kern w:val="0"/>
          <w:sz w:val="22"/>
          <w:szCs w:val="22"/>
          <w:lang w:eastAsia="en-US"/>
        </w:rPr>
        <w:t>Ning</w:t>
      </w:r>
      <w:proofErr w:type="spellEnd"/>
      <w:r w:rsidRPr="00E35E5C">
        <w:rPr>
          <w:rFonts w:eastAsia="DengXian"/>
          <w:kern w:val="0"/>
          <w:sz w:val="22"/>
          <w:szCs w:val="22"/>
          <w:lang w:eastAsia="en-US"/>
        </w:rPr>
        <w:t xml:space="preserve"> </w:t>
      </w:r>
      <w:proofErr w:type="spellStart"/>
      <w:r w:rsidRPr="00E35E5C">
        <w:rPr>
          <w:rFonts w:eastAsia="DengXian"/>
          <w:kern w:val="0"/>
          <w:sz w:val="22"/>
          <w:szCs w:val="22"/>
          <w:lang w:eastAsia="en-US"/>
        </w:rPr>
        <w:t>Peng</w:t>
      </w:r>
      <w:proofErr w:type="spellEnd"/>
      <w:r w:rsidR="003C7459" w:rsidRPr="00E35E5C">
        <w:rPr>
          <w:rFonts w:eastAsia="DengXian"/>
          <w:kern w:val="0"/>
          <w:sz w:val="22"/>
          <w:szCs w:val="22"/>
          <w:lang w:eastAsia="en-US"/>
        </w:rPr>
        <w:t>,</w:t>
      </w:r>
      <w:r w:rsidRPr="00E35E5C">
        <w:rPr>
          <w:rFonts w:eastAsia="DengXian"/>
          <w:kern w:val="0"/>
          <w:sz w:val="22"/>
          <w:szCs w:val="22"/>
          <w:lang w:eastAsia="en-US"/>
        </w:rPr>
        <w:t xml:space="preserve"> Ming-</w:t>
      </w:r>
      <w:proofErr w:type="spellStart"/>
      <w:r w:rsidRPr="00E35E5C">
        <w:rPr>
          <w:rFonts w:eastAsia="DengXian"/>
          <w:kern w:val="0"/>
          <w:sz w:val="22"/>
          <w:szCs w:val="22"/>
          <w:lang w:eastAsia="en-US"/>
        </w:rPr>
        <w:t>Hsien</w:t>
      </w:r>
      <w:proofErr w:type="spellEnd"/>
      <w:r w:rsidRPr="00E35E5C">
        <w:rPr>
          <w:rFonts w:eastAsia="DengXian"/>
          <w:kern w:val="0"/>
          <w:sz w:val="22"/>
          <w:szCs w:val="22"/>
          <w:lang w:eastAsia="en-US"/>
        </w:rPr>
        <w:t xml:space="preserve"> Lin, </w:t>
      </w:r>
    </w:p>
    <w:p w14:paraId="2D364516" w14:textId="6B2E958F" w:rsidR="00BD5ADB" w:rsidRPr="00E35E5C" w:rsidRDefault="00BD5ADB" w:rsidP="00C70FC0">
      <w:pPr>
        <w:widowControl/>
        <w:jc w:val="center"/>
        <w:rPr>
          <w:rFonts w:eastAsia="DengXian"/>
          <w:kern w:val="0"/>
          <w:sz w:val="22"/>
          <w:szCs w:val="22"/>
          <w:lang w:eastAsia="en-US"/>
        </w:rPr>
      </w:pPr>
      <w:proofErr w:type="spellStart"/>
      <w:r w:rsidRPr="00E35E5C">
        <w:rPr>
          <w:rFonts w:eastAsia="Microsoft JhengHei"/>
          <w:color w:val="000000"/>
          <w:kern w:val="0"/>
          <w:sz w:val="22"/>
          <w:szCs w:val="22"/>
          <w:lang w:eastAsia="en-US"/>
        </w:rPr>
        <w:t>Yiing-Jenq</w:t>
      </w:r>
      <w:proofErr w:type="spellEnd"/>
      <w:r w:rsidRPr="00E35E5C">
        <w:rPr>
          <w:rFonts w:eastAsia="Microsoft JhengHei"/>
          <w:color w:val="000000"/>
          <w:kern w:val="0"/>
          <w:sz w:val="22"/>
          <w:szCs w:val="22"/>
          <w:lang w:eastAsia="en-US"/>
        </w:rPr>
        <w:t xml:space="preserve"> </w:t>
      </w:r>
      <w:r w:rsidRPr="00E35E5C">
        <w:rPr>
          <w:rFonts w:eastAsia="DengXian"/>
          <w:kern w:val="0"/>
          <w:sz w:val="22"/>
          <w:szCs w:val="22"/>
          <w:lang w:eastAsia="en-US"/>
        </w:rPr>
        <w:t>Chou</w:t>
      </w:r>
      <w:r w:rsidR="00161604" w:rsidRPr="00E35E5C">
        <w:rPr>
          <w:rFonts w:eastAsia="DengXian"/>
          <w:kern w:val="0"/>
          <w:sz w:val="22"/>
          <w:szCs w:val="22"/>
          <w:lang w:eastAsia="en-US"/>
        </w:rPr>
        <w:t>, Liang-Kung Chen</w:t>
      </w:r>
    </w:p>
    <w:p w14:paraId="16052C6B" w14:textId="77777777" w:rsidR="00BD5ADB" w:rsidRPr="00E35E5C" w:rsidRDefault="00BD5ADB" w:rsidP="00C70FC0">
      <w:pPr>
        <w:widowControl/>
        <w:spacing w:line="360" w:lineRule="auto"/>
        <w:jc w:val="center"/>
        <w:rPr>
          <w:rFonts w:eastAsia="DengXian"/>
          <w:kern w:val="0"/>
          <w:sz w:val="22"/>
          <w:szCs w:val="20"/>
          <w:lang w:eastAsia="en-US"/>
        </w:rPr>
      </w:pPr>
    </w:p>
    <w:p w14:paraId="5F85CD07" w14:textId="50380ECB" w:rsidR="00BD5ADB" w:rsidRPr="00E35E5C" w:rsidRDefault="00BD5ADB" w:rsidP="00C70FC0">
      <w:pPr>
        <w:widowControl/>
        <w:spacing w:line="360" w:lineRule="auto"/>
        <w:jc w:val="center"/>
        <w:rPr>
          <w:rFonts w:eastAsia="DengXian"/>
          <w:b/>
          <w:kern w:val="0"/>
          <w:sz w:val="28"/>
          <w:szCs w:val="20"/>
          <w:lang w:eastAsia="en-US"/>
        </w:rPr>
      </w:pPr>
      <w:r w:rsidRPr="00E35E5C">
        <w:rPr>
          <w:rFonts w:eastAsia="DengXian"/>
          <w:b/>
          <w:kern w:val="0"/>
          <w:sz w:val="28"/>
          <w:szCs w:val="20"/>
          <w:lang w:eastAsia="en-US"/>
        </w:rPr>
        <w:t>Contents</w:t>
      </w:r>
    </w:p>
    <w:p w14:paraId="2B175C50" w14:textId="77777777" w:rsidR="00BD5ADB" w:rsidRPr="00E35E5C" w:rsidRDefault="00BD5ADB" w:rsidP="00BD5ADB">
      <w:pPr>
        <w:widowControl/>
        <w:spacing w:line="480" w:lineRule="auto"/>
        <w:jc w:val="center"/>
        <w:rPr>
          <w:rFonts w:eastAsia="DengXian"/>
          <w:kern w:val="0"/>
          <w:sz w:val="22"/>
          <w:szCs w:val="20"/>
          <w:lang w:eastAsia="en-US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8216"/>
      </w:tblGrid>
      <w:tr w:rsidR="00BD5ADB" w:rsidRPr="00E35E5C" w14:paraId="73471D93" w14:textId="77777777" w:rsidTr="00C70FC0">
        <w:tc>
          <w:tcPr>
            <w:tcW w:w="1134" w:type="dxa"/>
          </w:tcPr>
          <w:p w14:paraId="3A3D2994" w14:textId="7FE877C1" w:rsidR="00BD5ADB" w:rsidRPr="00E35E5C" w:rsidRDefault="007F53B0" w:rsidP="00C70FC0">
            <w:pPr>
              <w:widowControl/>
              <w:rPr>
                <w:rFonts w:eastAsia="DengXian"/>
                <w:b/>
                <w:lang w:eastAsia="en-US"/>
              </w:rPr>
            </w:pPr>
            <w:r>
              <w:rPr>
                <w:rFonts w:eastAsia="DengXian"/>
                <w:b/>
                <w:lang w:eastAsia="en-US"/>
              </w:rPr>
              <w:t xml:space="preserve">S1 </w:t>
            </w:r>
            <w:r w:rsidR="00BD5ADB" w:rsidRPr="00E35E5C">
              <w:rPr>
                <w:rFonts w:eastAsia="DengXian"/>
                <w:b/>
                <w:lang w:eastAsia="en-US"/>
              </w:rPr>
              <w:t>Table.</w:t>
            </w:r>
          </w:p>
        </w:tc>
        <w:tc>
          <w:tcPr>
            <w:tcW w:w="8216" w:type="dxa"/>
          </w:tcPr>
          <w:p w14:paraId="1EB3D034" w14:textId="6DAA0217" w:rsidR="00BD5ADB" w:rsidRPr="00E35E5C" w:rsidRDefault="00BD5ADB" w:rsidP="00C70FC0">
            <w:pPr>
              <w:widowControl/>
              <w:tabs>
                <w:tab w:val="left" w:pos="4470"/>
              </w:tabs>
              <w:rPr>
                <w:rFonts w:eastAsia="DengXian"/>
                <w:lang w:eastAsia="en-US"/>
              </w:rPr>
            </w:pPr>
            <w:r w:rsidRPr="00E35E5C">
              <w:rPr>
                <w:rFonts w:eastAsia="DengXian"/>
                <w:color w:val="000000"/>
                <w:lang w:eastAsia="en-US"/>
              </w:rPr>
              <w:t xml:space="preserve">Modified </w:t>
            </w:r>
            <w:r w:rsidR="00F1493D" w:rsidRPr="00E35E5C">
              <w:rPr>
                <w:rFonts w:eastAsia="DengXian"/>
                <w:color w:val="000000"/>
                <w:lang w:eastAsia="en-US"/>
              </w:rPr>
              <w:t xml:space="preserve">frailty phenotype </w:t>
            </w:r>
            <w:r w:rsidRPr="00E35E5C">
              <w:rPr>
                <w:rFonts w:eastAsia="DengXian"/>
                <w:color w:val="000000"/>
                <w:lang w:eastAsia="en-US"/>
              </w:rPr>
              <w:t xml:space="preserve">and </w:t>
            </w:r>
            <w:r w:rsidR="000626B6" w:rsidRPr="00E35E5C">
              <w:rPr>
                <w:rFonts w:eastAsia="DengXian"/>
                <w:color w:val="000000"/>
                <w:lang w:eastAsia="en-US"/>
              </w:rPr>
              <w:t xml:space="preserve">corresponding variables </w:t>
            </w:r>
            <w:r w:rsidRPr="00E35E5C">
              <w:rPr>
                <w:rFonts w:eastAsia="DengXian"/>
                <w:color w:val="000000"/>
                <w:lang w:eastAsia="en-US"/>
              </w:rPr>
              <w:t xml:space="preserve">in </w:t>
            </w:r>
            <w:r w:rsidR="00F1493D" w:rsidRPr="00E35E5C">
              <w:rPr>
                <w:rFonts w:eastAsia="DengXian"/>
                <w:color w:val="000000"/>
                <w:lang w:eastAsia="en-US"/>
              </w:rPr>
              <w:t xml:space="preserve">the </w:t>
            </w:r>
            <w:r w:rsidRPr="00E35E5C">
              <w:rPr>
                <w:rFonts w:eastAsia="DengXian"/>
                <w:color w:val="000000"/>
                <w:lang w:eastAsia="en-US"/>
              </w:rPr>
              <w:t>Taiwan Longitudinal Study on Aging</w:t>
            </w:r>
          </w:p>
        </w:tc>
      </w:tr>
      <w:tr w:rsidR="00BD5ADB" w:rsidRPr="00E35E5C" w14:paraId="4EB00D3C" w14:textId="77777777" w:rsidTr="00C70FC0">
        <w:tc>
          <w:tcPr>
            <w:tcW w:w="1134" w:type="dxa"/>
          </w:tcPr>
          <w:p w14:paraId="0A468392" w14:textId="2A86A70C" w:rsidR="00BD5ADB" w:rsidRPr="00E35E5C" w:rsidRDefault="007F53B0" w:rsidP="00C70FC0">
            <w:pPr>
              <w:widowControl/>
              <w:spacing w:line="360" w:lineRule="auto"/>
              <w:rPr>
                <w:rFonts w:eastAsia="DengXian"/>
                <w:b/>
                <w:lang w:eastAsia="en-US"/>
              </w:rPr>
            </w:pPr>
            <w:r>
              <w:rPr>
                <w:rFonts w:eastAsiaTheme="minorEastAsia" w:hint="eastAsia"/>
                <w:b/>
                <w:lang w:eastAsia="zh-TW"/>
              </w:rPr>
              <w:t xml:space="preserve">S2 </w:t>
            </w:r>
            <w:r w:rsidR="00BD5ADB" w:rsidRPr="00E35E5C">
              <w:rPr>
                <w:rFonts w:eastAsia="DengXian"/>
                <w:b/>
                <w:lang w:eastAsia="en-US"/>
              </w:rPr>
              <w:t>Table.</w:t>
            </w:r>
          </w:p>
        </w:tc>
        <w:tc>
          <w:tcPr>
            <w:tcW w:w="8216" w:type="dxa"/>
          </w:tcPr>
          <w:p w14:paraId="76CA6C77" w14:textId="6B867948" w:rsidR="00BD5ADB" w:rsidRPr="00E35E5C" w:rsidRDefault="00BD5ADB" w:rsidP="00C70FC0">
            <w:pPr>
              <w:widowControl/>
              <w:spacing w:line="360" w:lineRule="auto"/>
              <w:rPr>
                <w:rFonts w:eastAsia="DengXian"/>
                <w:lang w:eastAsia="en-US"/>
              </w:rPr>
            </w:pPr>
            <w:r w:rsidRPr="00E35E5C">
              <w:rPr>
                <w:rFonts w:eastAsia="DengXian"/>
                <w:lang w:eastAsia="en-US"/>
              </w:rPr>
              <w:t xml:space="preserve">Frailty </w:t>
            </w:r>
            <w:r w:rsidR="00F1493D" w:rsidRPr="00E35E5C">
              <w:rPr>
                <w:rFonts w:eastAsia="DengXian"/>
                <w:lang w:eastAsia="en-US"/>
              </w:rPr>
              <w:t>i</w:t>
            </w:r>
            <w:r w:rsidRPr="00E35E5C">
              <w:rPr>
                <w:rFonts w:eastAsia="DengXian"/>
                <w:lang w:eastAsia="en-US"/>
              </w:rPr>
              <w:t>ndex</w:t>
            </w:r>
            <w:r w:rsidR="00F1493D" w:rsidRPr="00E35E5C">
              <w:rPr>
                <w:rFonts w:eastAsia="DengXian"/>
                <w:lang w:eastAsia="en-US"/>
              </w:rPr>
              <w:t xml:space="preserve"> variables</w:t>
            </w:r>
          </w:p>
        </w:tc>
      </w:tr>
      <w:tr w:rsidR="00BD5ADB" w:rsidRPr="00E35E5C" w14:paraId="129366DC" w14:textId="77777777" w:rsidTr="00C70FC0">
        <w:tc>
          <w:tcPr>
            <w:tcW w:w="1134" w:type="dxa"/>
          </w:tcPr>
          <w:p w14:paraId="52F8A850" w14:textId="2838C8C1" w:rsidR="00BD5ADB" w:rsidRPr="00E35E5C" w:rsidRDefault="007F53B0" w:rsidP="00C70FC0">
            <w:pPr>
              <w:widowControl/>
              <w:spacing w:line="360" w:lineRule="auto"/>
              <w:rPr>
                <w:rFonts w:eastAsia="DengXian"/>
                <w:b/>
                <w:lang w:eastAsia="en-US"/>
              </w:rPr>
            </w:pPr>
            <w:r>
              <w:rPr>
                <w:rFonts w:eastAsiaTheme="minorEastAsia" w:hint="eastAsia"/>
                <w:b/>
                <w:lang w:eastAsia="zh-TW"/>
              </w:rPr>
              <w:t xml:space="preserve">S3 </w:t>
            </w:r>
            <w:r w:rsidR="00BD5ADB" w:rsidRPr="00E35E5C">
              <w:rPr>
                <w:rFonts w:eastAsia="DengXian"/>
                <w:b/>
                <w:lang w:eastAsia="en-US"/>
              </w:rPr>
              <w:t>Table.</w:t>
            </w:r>
          </w:p>
        </w:tc>
        <w:tc>
          <w:tcPr>
            <w:tcW w:w="8216" w:type="dxa"/>
          </w:tcPr>
          <w:p w14:paraId="354E294E" w14:textId="0CEC62F9" w:rsidR="00161604" w:rsidRPr="00E35E5C" w:rsidRDefault="00BD5ADB" w:rsidP="00C70FC0">
            <w:pPr>
              <w:widowControl/>
              <w:spacing w:line="360" w:lineRule="auto"/>
              <w:rPr>
                <w:rFonts w:eastAsia="DengXian"/>
                <w:lang w:eastAsia="en-US"/>
              </w:rPr>
            </w:pPr>
            <w:r w:rsidRPr="00E35E5C">
              <w:rPr>
                <w:rFonts w:eastAsia="DengXian"/>
                <w:lang w:eastAsia="en-US"/>
              </w:rPr>
              <w:t>Major time-dependent variables by trajectory groups</w:t>
            </w:r>
          </w:p>
        </w:tc>
      </w:tr>
      <w:tr w:rsidR="00BD5ADB" w:rsidRPr="00E35E5C" w14:paraId="31E9C8F9" w14:textId="77777777" w:rsidTr="00C70FC0">
        <w:tc>
          <w:tcPr>
            <w:tcW w:w="1134" w:type="dxa"/>
          </w:tcPr>
          <w:p w14:paraId="3BDDD160" w14:textId="2EAB0582" w:rsidR="00BD5ADB" w:rsidRPr="00E35E5C" w:rsidRDefault="007F53B0" w:rsidP="00C70FC0">
            <w:pPr>
              <w:widowControl/>
              <w:spacing w:line="360" w:lineRule="auto"/>
              <w:rPr>
                <w:rFonts w:eastAsia="DengXian"/>
                <w:b/>
                <w:lang w:eastAsia="en-US"/>
              </w:rPr>
            </w:pPr>
            <w:r>
              <w:rPr>
                <w:rFonts w:eastAsiaTheme="minorEastAsia" w:hint="eastAsia"/>
                <w:b/>
                <w:lang w:eastAsia="zh-TW"/>
              </w:rPr>
              <w:t xml:space="preserve">S4 </w:t>
            </w:r>
            <w:r w:rsidR="00BD5ADB" w:rsidRPr="00E35E5C">
              <w:rPr>
                <w:rFonts w:eastAsia="DengXian"/>
                <w:b/>
                <w:lang w:eastAsia="en-US"/>
              </w:rPr>
              <w:t>Table.</w:t>
            </w:r>
          </w:p>
        </w:tc>
        <w:tc>
          <w:tcPr>
            <w:tcW w:w="8216" w:type="dxa"/>
          </w:tcPr>
          <w:p w14:paraId="47B62658" w14:textId="77777777" w:rsidR="00BD5ADB" w:rsidRPr="00E35E5C" w:rsidRDefault="00BD5ADB" w:rsidP="00C70FC0">
            <w:pPr>
              <w:widowControl/>
              <w:spacing w:line="360" w:lineRule="auto"/>
              <w:rPr>
                <w:rFonts w:eastAsia="DengXian"/>
                <w:lang w:eastAsia="en-US"/>
              </w:rPr>
            </w:pPr>
            <w:r w:rsidRPr="00E35E5C">
              <w:rPr>
                <w:rFonts w:eastAsia="DengXian"/>
                <w:lang w:eastAsia="en-US"/>
              </w:rPr>
              <w:t>Logistic regression between associated factors and frailty trajectory groups</w:t>
            </w:r>
          </w:p>
        </w:tc>
      </w:tr>
      <w:tr w:rsidR="009C0185" w:rsidRPr="00E35E5C" w14:paraId="1EDDC4B9" w14:textId="77777777" w:rsidTr="00C70FC0">
        <w:tc>
          <w:tcPr>
            <w:tcW w:w="1134" w:type="dxa"/>
          </w:tcPr>
          <w:p w14:paraId="0436DDB7" w14:textId="180FC2F7" w:rsidR="009C0185" w:rsidRPr="00E35E5C" w:rsidRDefault="007F53B0" w:rsidP="00C70FC0">
            <w:pPr>
              <w:widowControl/>
              <w:spacing w:line="360" w:lineRule="auto"/>
              <w:rPr>
                <w:b/>
              </w:rPr>
            </w:pPr>
            <w:r>
              <w:rPr>
                <w:rFonts w:eastAsiaTheme="minorEastAsia" w:hint="eastAsia"/>
                <w:b/>
                <w:lang w:eastAsia="zh-TW"/>
              </w:rPr>
              <w:t xml:space="preserve">S1 </w:t>
            </w:r>
            <w:r w:rsidR="009C0185" w:rsidRPr="00E35E5C">
              <w:rPr>
                <w:rFonts w:eastAsiaTheme="minorEastAsia"/>
                <w:b/>
                <w:lang w:eastAsia="zh-TW"/>
              </w:rPr>
              <w:t>Fig</w:t>
            </w:r>
            <w:r w:rsidR="00D45958">
              <w:rPr>
                <w:rFonts w:eastAsiaTheme="minorEastAsia"/>
                <w:b/>
                <w:lang w:eastAsia="zh-TW"/>
              </w:rPr>
              <w:t>u</w:t>
            </w:r>
            <w:r>
              <w:rPr>
                <w:rFonts w:eastAsiaTheme="minorEastAsia" w:hint="eastAsia"/>
                <w:b/>
                <w:lang w:eastAsia="zh-TW"/>
              </w:rPr>
              <w:t>re</w:t>
            </w:r>
            <w:r w:rsidR="009C0185" w:rsidRPr="00E35E5C">
              <w:rPr>
                <w:rFonts w:eastAsiaTheme="minorEastAsia"/>
                <w:b/>
              </w:rPr>
              <w:t>.</w:t>
            </w:r>
          </w:p>
        </w:tc>
        <w:tc>
          <w:tcPr>
            <w:tcW w:w="8216" w:type="dxa"/>
          </w:tcPr>
          <w:p w14:paraId="47E45D58" w14:textId="51461332" w:rsidR="009C0185" w:rsidRPr="00E35E5C" w:rsidRDefault="009C0185" w:rsidP="00C70FC0">
            <w:pPr>
              <w:spacing w:line="360" w:lineRule="auto"/>
              <w:rPr>
                <w:bCs/>
              </w:rPr>
            </w:pPr>
            <w:r w:rsidRPr="00E35E5C">
              <w:rPr>
                <w:bCs/>
              </w:rPr>
              <w:t>Major variables transition</w:t>
            </w:r>
            <w:r w:rsidR="0060497E" w:rsidRPr="00E35E5C">
              <w:rPr>
                <w:bCs/>
              </w:rPr>
              <w:t>s</w:t>
            </w:r>
            <w:r w:rsidRPr="00E35E5C">
              <w:rPr>
                <w:bCs/>
              </w:rPr>
              <w:t xml:space="preserve"> among </w:t>
            </w:r>
            <w:r w:rsidR="0060497E" w:rsidRPr="00E35E5C">
              <w:rPr>
                <w:bCs/>
              </w:rPr>
              <w:t>frailty phenotype</w:t>
            </w:r>
            <w:r w:rsidRPr="00E35E5C">
              <w:rPr>
                <w:bCs/>
              </w:rPr>
              <w:t xml:space="preserve"> trajectory groups</w:t>
            </w:r>
            <w:r w:rsidR="00800F4D" w:rsidRPr="00E35E5C">
              <w:rPr>
                <w:bCs/>
              </w:rPr>
              <w:t xml:space="preserve"> (A–E)</w:t>
            </w:r>
          </w:p>
        </w:tc>
      </w:tr>
    </w:tbl>
    <w:p w14:paraId="70CFCB7A" w14:textId="77777777" w:rsidR="00BD5ADB" w:rsidRPr="00E35E5C" w:rsidRDefault="00BD5ADB" w:rsidP="000D6F91">
      <w:pPr>
        <w:adjustRightInd w:val="0"/>
        <w:snapToGrid w:val="0"/>
        <w:spacing w:line="360" w:lineRule="auto"/>
        <w:rPr>
          <w:b/>
          <w:color w:val="000000"/>
        </w:rPr>
        <w:sectPr w:rsidR="00BD5ADB" w:rsidRPr="00E35E5C" w:rsidSect="00C97D33">
          <w:pgSz w:w="11906" w:h="16838" w:code="9"/>
          <w:pgMar w:top="1134" w:right="1134" w:bottom="851" w:left="1134" w:header="851" w:footer="567" w:gutter="0"/>
          <w:cols w:space="425"/>
          <w:docGrid w:type="linesAndChars" w:linePitch="360"/>
        </w:sectPr>
      </w:pPr>
    </w:p>
    <w:tbl>
      <w:tblPr>
        <w:tblpPr w:leftFromText="180" w:rightFromText="180" w:vertAnchor="page" w:horzAnchor="margin" w:tblpY="1171"/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3570"/>
        <w:gridCol w:w="4115"/>
        <w:gridCol w:w="4185"/>
        <w:gridCol w:w="1668"/>
      </w:tblGrid>
      <w:tr w:rsidR="000626B6" w:rsidRPr="00E35E5C" w14:paraId="046ACBD5" w14:textId="77777777" w:rsidTr="00C70FC0">
        <w:trPr>
          <w:trHeight w:val="286"/>
        </w:trPr>
        <w:tc>
          <w:tcPr>
            <w:tcW w:w="1474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4645F23C" w14:textId="42F4D760" w:rsidR="000626B6" w:rsidRPr="00E35E5C" w:rsidRDefault="007F53B0" w:rsidP="00155291">
            <w:pPr>
              <w:adjustRightInd w:val="0"/>
              <w:snapToGrid w:val="0"/>
              <w:spacing w:after="4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 xml:space="preserve">S1 </w:t>
            </w:r>
            <w:r w:rsidR="000626B6" w:rsidRPr="00E35E5C">
              <w:rPr>
                <w:b/>
                <w:color w:val="000000"/>
              </w:rPr>
              <w:t>Table</w:t>
            </w:r>
            <w:r w:rsidR="00784139" w:rsidRPr="00E35E5C">
              <w:rPr>
                <w:b/>
                <w:color w:val="000000"/>
              </w:rPr>
              <w:t>.</w:t>
            </w:r>
            <w:r w:rsidR="000626B6" w:rsidRPr="00E35E5C">
              <w:rPr>
                <w:b/>
                <w:color w:val="000000"/>
              </w:rPr>
              <w:t xml:space="preserve"> Modified </w:t>
            </w:r>
            <w:r w:rsidR="00BF06A8" w:rsidRPr="00E35E5C">
              <w:rPr>
                <w:b/>
                <w:color w:val="000000"/>
              </w:rPr>
              <w:t xml:space="preserve">frailty phenotype </w:t>
            </w:r>
            <w:r w:rsidR="000626B6" w:rsidRPr="00E35E5C">
              <w:rPr>
                <w:b/>
                <w:color w:val="000000"/>
              </w:rPr>
              <w:t xml:space="preserve">and corresponding variables in </w:t>
            </w:r>
            <w:r w:rsidR="00BF06A8" w:rsidRPr="00E35E5C">
              <w:rPr>
                <w:b/>
                <w:color w:val="000000"/>
              </w:rPr>
              <w:t xml:space="preserve">the </w:t>
            </w:r>
            <w:r w:rsidR="000626B6" w:rsidRPr="00E35E5C">
              <w:rPr>
                <w:b/>
                <w:color w:val="000000"/>
              </w:rPr>
              <w:t>Taiwan Longitudinal Study on Aging</w:t>
            </w:r>
          </w:p>
        </w:tc>
      </w:tr>
      <w:tr w:rsidR="00125961" w:rsidRPr="00E35E5C" w14:paraId="75475152" w14:textId="77777777" w:rsidTr="00125961">
        <w:trPr>
          <w:trHeight w:val="561"/>
        </w:trPr>
        <w:tc>
          <w:tcPr>
            <w:tcW w:w="1204" w:type="dxa"/>
            <w:shd w:val="clear" w:color="auto" w:fill="auto"/>
          </w:tcPr>
          <w:p w14:paraId="101A4A4D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Frailty phenotype</w:t>
            </w:r>
          </w:p>
        </w:tc>
        <w:tc>
          <w:tcPr>
            <w:tcW w:w="3570" w:type="dxa"/>
            <w:shd w:val="clear" w:color="auto" w:fill="auto"/>
          </w:tcPr>
          <w:p w14:paraId="516DF75C" w14:textId="6F21813B" w:rsidR="000626B6" w:rsidRPr="00E35E5C" w:rsidRDefault="000626B6" w:rsidP="00BF06A8">
            <w:pPr>
              <w:adjustRightInd w:val="0"/>
              <w:snapToGrid w:val="0"/>
              <w:spacing w:before="40" w:after="40"/>
              <w:ind w:right="-26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Original definition</w:t>
            </w:r>
            <w:r w:rsidR="00784139" w:rsidRPr="00E35E5C">
              <w:rPr>
                <w:b/>
                <w:color w:val="000000"/>
                <w:sz w:val="21"/>
                <w:szCs w:val="21"/>
              </w:rPr>
              <w:t xml:space="preserve"> </w:t>
            </w:r>
            <w:r w:rsidRPr="00E35E5C">
              <w:rPr>
                <w:b/>
                <w:color w:val="000000"/>
                <w:sz w:val="21"/>
                <w:szCs w:val="21"/>
              </w:rPr>
              <w:t xml:space="preserve">in </w:t>
            </w:r>
            <w:r w:rsidR="00BF06A8" w:rsidRPr="00E35E5C">
              <w:rPr>
                <w:b/>
                <w:color w:val="000000"/>
                <w:sz w:val="21"/>
                <w:szCs w:val="21"/>
              </w:rPr>
              <w:t>frailty p</w:t>
            </w:r>
            <w:r w:rsidRPr="00E35E5C">
              <w:rPr>
                <w:b/>
                <w:color w:val="000000"/>
                <w:sz w:val="21"/>
                <w:szCs w:val="21"/>
              </w:rPr>
              <w:t>henotype</w:t>
            </w:r>
          </w:p>
        </w:tc>
        <w:tc>
          <w:tcPr>
            <w:tcW w:w="4115" w:type="dxa"/>
            <w:shd w:val="clear" w:color="auto" w:fill="auto"/>
          </w:tcPr>
          <w:p w14:paraId="02B763F6" w14:textId="7367ACFE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TLSA 1999, 2003, 2007</w:t>
            </w:r>
          </w:p>
        </w:tc>
        <w:tc>
          <w:tcPr>
            <w:tcW w:w="4185" w:type="dxa"/>
            <w:shd w:val="clear" w:color="auto" w:fill="auto"/>
          </w:tcPr>
          <w:p w14:paraId="5082782F" w14:textId="6B64702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 xml:space="preserve">Answer </w:t>
            </w:r>
            <w:r w:rsidR="00C35C8E" w:rsidRPr="00E35E5C">
              <w:rPr>
                <w:b/>
                <w:color w:val="000000"/>
                <w:sz w:val="21"/>
                <w:szCs w:val="21"/>
              </w:rPr>
              <w:t>option</w:t>
            </w:r>
            <w:r w:rsidRPr="00E35E5C">
              <w:rPr>
                <w:b/>
                <w:color w:val="000000"/>
                <w:sz w:val="21"/>
                <w:szCs w:val="21"/>
              </w:rPr>
              <w:t>s</w:t>
            </w:r>
          </w:p>
        </w:tc>
        <w:tc>
          <w:tcPr>
            <w:tcW w:w="1668" w:type="dxa"/>
            <w:shd w:val="clear" w:color="auto" w:fill="auto"/>
          </w:tcPr>
          <w:p w14:paraId="3849762C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Score</w:t>
            </w:r>
          </w:p>
        </w:tc>
      </w:tr>
      <w:tr w:rsidR="00125961" w:rsidRPr="00E35E5C" w14:paraId="6475C937" w14:textId="77777777" w:rsidTr="00125961">
        <w:trPr>
          <w:trHeight w:val="1052"/>
        </w:trPr>
        <w:tc>
          <w:tcPr>
            <w:tcW w:w="1204" w:type="dxa"/>
            <w:shd w:val="clear" w:color="auto" w:fill="auto"/>
          </w:tcPr>
          <w:p w14:paraId="4C07A0BD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Exhaustion</w:t>
            </w:r>
          </w:p>
        </w:tc>
        <w:tc>
          <w:tcPr>
            <w:tcW w:w="3570" w:type="dxa"/>
            <w:shd w:val="clear" w:color="auto" w:fill="auto"/>
          </w:tcPr>
          <w:p w14:paraId="5BAE4681" w14:textId="116BA200" w:rsidR="000626B6" w:rsidRPr="00E35E5C" w:rsidRDefault="000626B6" w:rsidP="00BF06A8">
            <w:pPr>
              <w:adjustRightInd w:val="0"/>
              <w:snapToGrid w:val="0"/>
              <w:spacing w:before="40" w:after="40"/>
              <w:ind w:right="-26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Self-report by two questions from CES-D</w:t>
            </w:r>
            <w:r w:rsidR="00787BD8" w:rsidRPr="00E35E5C">
              <w:rPr>
                <w:color w:val="000000"/>
                <w:sz w:val="20"/>
                <w:szCs w:val="20"/>
              </w:rPr>
              <w:t>:</w:t>
            </w:r>
            <w:r w:rsidRPr="00E35E5C">
              <w:rPr>
                <w:color w:val="000000"/>
                <w:sz w:val="20"/>
                <w:szCs w:val="20"/>
              </w:rPr>
              <w:t xml:space="preserve"> “I felt everything I did was an effort’’ or ‘‘I could not get going’’, with frequency of &gt;3–4 days/week reported for either question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15" w:type="dxa"/>
            <w:shd w:val="clear" w:color="auto" w:fill="auto"/>
          </w:tcPr>
          <w:p w14:paraId="1DA80620" w14:textId="571648B4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Self-report by two questions from CES-D</w:t>
            </w:r>
            <w:r w:rsidR="00787BD8" w:rsidRPr="00E35E5C">
              <w:rPr>
                <w:color w:val="000000"/>
                <w:sz w:val="20"/>
                <w:szCs w:val="20"/>
              </w:rPr>
              <w:t>:</w:t>
            </w:r>
            <w:r w:rsidRPr="00E35E5C">
              <w:rPr>
                <w:color w:val="000000"/>
                <w:sz w:val="20"/>
                <w:szCs w:val="20"/>
              </w:rPr>
              <w:t xml:space="preserve"> “I felt everything I did was an effort’’ or ‘‘I could not get going.’’</w:t>
            </w:r>
          </w:p>
        </w:tc>
        <w:tc>
          <w:tcPr>
            <w:tcW w:w="4185" w:type="dxa"/>
            <w:shd w:val="clear" w:color="auto" w:fill="auto"/>
          </w:tcPr>
          <w:p w14:paraId="51FFA9E1" w14:textId="6A4A5400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: </w:t>
            </w:r>
            <w:r w:rsidRPr="00E35E5C">
              <w:rPr>
                <w:color w:val="000000"/>
                <w:sz w:val="20"/>
                <w:szCs w:val="20"/>
              </w:rPr>
              <w:t>Not at all</w:t>
            </w:r>
          </w:p>
          <w:p w14:paraId="5824F5AD" w14:textId="5856A84D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</w:t>
            </w:r>
            <w:r w:rsidR="00C35C8E" w:rsidRPr="00E35E5C">
              <w:rPr>
                <w:color w:val="000000"/>
                <w:sz w:val="20"/>
                <w:szCs w:val="20"/>
              </w:rPr>
              <w:t>: Sometimes</w:t>
            </w:r>
            <w:r w:rsidRPr="00E35E5C">
              <w:rPr>
                <w:color w:val="000000"/>
                <w:sz w:val="20"/>
                <w:szCs w:val="20"/>
              </w:rPr>
              <w:t>, 1 day/week</w:t>
            </w:r>
          </w:p>
          <w:p w14:paraId="1CF1DEFE" w14:textId="5B5BAEC0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</w:t>
            </w:r>
            <w:r w:rsidR="00C35C8E" w:rsidRPr="00E35E5C">
              <w:rPr>
                <w:color w:val="000000"/>
                <w:sz w:val="20"/>
                <w:szCs w:val="20"/>
              </w:rPr>
              <w:t>: Often</w:t>
            </w:r>
            <w:r w:rsidRPr="00E35E5C">
              <w:rPr>
                <w:color w:val="000000"/>
                <w:sz w:val="20"/>
                <w:szCs w:val="20"/>
              </w:rPr>
              <w:t>, 2</w:t>
            </w:r>
            <w:r w:rsidR="00C35C8E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</w:p>
          <w:p w14:paraId="06047465" w14:textId="0CEFF5EA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: </w:t>
            </w:r>
            <w:r w:rsidRPr="00E35E5C">
              <w:rPr>
                <w:color w:val="000000"/>
                <w:sz w:val="20"/>
                <w:szCs w:val="20"/>
              </w:rPr>
              <w:t xml:space="preserve">Most of the time, </w:t>
            </w:r>
            <w:r w:rsidR="00C35C8E" w:rsidRPr="00E35E5C">
              <w:rPr>
                <w:color w:val="000000"/>
                <w:sz w:val="20"/>
                <w:szCs w:val="20"/>
              </w:rPr>
              <w:t>≥</w:t>
            </w:r>
            <w:r w:rsidRPr="00E35E5C">
              <w:rPr>
                <w:color w:val="000000"/>
                <w:sz w:val="20"/>
                <w:szCs w:val="20"/>
              </w:rPr>
              <w:t>4 day</w:t>
            </w:r>
            <w:r w:rsidR="00787BD8" w:rsidRPr="00E35E5C">
              <w:rPr>
                <w:color w:val="000000"/>
                <w:sz w:val="20"/>
                <w:szCs w:val="20"/>
              </w:rPr>
              <w:t>s</w:t>
            </w:r>
            <w:r w:rsidRPr="00E35E5C">
              <w:rPr>
                <w:color w:val="000000"/>
                <w:sz w:val="20"/>
                <w:szCs w:val="20"/>
              </w:rPr>
              <w:t>/week</w:t>
            </w:r>
          </w:p>
        </w:tc>
        <w:tc>
          <w:tcPr>
            <w:tcW w:w="1668" w:type="dxa"/>
            <w:shd w:val="clear" w:color="auto" w:fill="auto"/>
          </w:tcPr>
          <w:p w14:paraId="73F1EA0E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option 2 or 3</w:t>
            </w:r>
          </w:p>
          <w:p w14:paraId="22AD111A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option 0 or 1</w:t>
            </w:r>
          </w:p>
        </w:tc>
      </w:tr>
      <w:tr w:rsidR="00125961" w:rsidRPr="00E35E5C" w14:paraId="5E0577A4" w14:textId="77777777" w:rsidTr="00125961">
        <w:trPr>
          <w:trHeight w:val="1013"/>
        </w:trPr>
        <w:tc>
          <w:tcPr>
            <w:tcW w:w="1204" w:type="dxa"/>
            <w:shd w:val="clear" w:color="auto" w:fill="auto"/>
          </w:tcPr>
          <w:p w14:paraId="15B53AB8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Weakness</w:t>
            </w:r>
          </w:p>
        </w:tc>
        <w:tc>
          <w:tcPr>
            <w:tcW w:w="3570" w:type="dxa"/>
            <w:shd w:val="clear" w:color="auto" w:fill="auto"/>
          </w:tcPr>
          <w:p w14:paraId="649A625C" w14:textId="790E9792" w:rsidR="000626B6" w:rsidRPr="00E35E5C" w:rsidRDefault="00C35C8E" w:rsidP="00BF06A8">
            <w:pPr>
              <w:adjustRightInd w:val="0"/>
              <w:snapToGrid w:val="0"/>
              <w:spacing w:before="40" w:after="40"/>
              <w:ind w:right="-26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Handg</w:t>
            </w:r>
            <w:r w:rsidR="000626B6" w:rsidRPr="00E35E5C">
              <w:rPr>
                <w:color w:val="000000"/>
                <w:sz w:val="20"/>
                <w:szCs w:val="20"/>
              </w:rPr>
              <w:t xml:space="preserve">rip strength in the lowest 20% adjusted for </w:t>
            </w:r>
            <w:r w:rsidRPr="00E35E5C">
              <w:rPr>
                <w:color w:val="000000"/>
                <w:sz w:val="20"/>
                <w:szCs w:val="20"/>
              </w:rPr>
              <w:t xml:space="preserve">sex </w:t>
            </w:r>
            <w:r w:rsidR="000626B6" w:rsidRPr="00E35E5C">
              <w:rPr>
                <w:color w:val="000000"/>
                <w:sz w:val="20"/>
                <w:szCs w:val="20"/>
              </w:rPr>
              <w:t xml:space="preserve">and </w:t>
            </w:r>
            <w:r w:rsidR="00C70FC0" w:rsidRPr="00E35E5C">
              <w:rPr>
                <w:color w:val="000000"/>
                <w:sz w:val="20"/>
                <w:szCs w:val="20"/>
              </w:rPr>
              <w:t>body mass index.</w:t>
            </w:r>
          </w:p>
        </w:tc>
        <w:tc>
          <w:tcPr>
            <w:tcW w:w="4115" w:type="dxa"/>
            <w:shd w:val="clear" w:color="auto" w:fill="auto"/>
          </w:tcPr>
          <w:p w14:paraId="11BC4222" w14:textId="2A6F761E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Difficulty in picking up or twisting using your fingers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85" w:type="dxa"/>
            <w:shd w:val="clear" w:color="auto" w:fill="auto"/>
          </w:tcPr>
          <w:p w14:paraId="7E41DC9A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</w:p>
          <w:p w14:paraId="3FB9005F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Some difficulty</w:t>
            </w:r>
          </w:p>
          <w:p w14:paraId="3750233D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Very difficult</w:t>
            </w:r>
          </w:p>
          <w:p w14:paraId="1864B620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Can’t do it at all</w:t>
            </w:r>
          </w:p>
        </w:tc>
        <w:tc>
          <w:tcPr>
            <w:tcW w:w="1668" w:type="dxa"/>
            <w:shd w:val="clear" w:color="auto" w:fill="auto"/>
          </w:tcPr>
          <w:p w14:paraId="6AABB0BB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option 2 or 3</w:t>
            </w:r>
          </w:p>
          <w:p w14:paraId="57A7DE3C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option 0 or 1</w:t>
            </w:r>
          </w:p>
        </w:tc>
      </w:tr>
      <w:tr w:rsidR="00125961" w:rsidRPr="00E35E5C" w14:paraId="6EDD3B44" w14:textId="77777777" w:rsidTr="00125961">
        <w:trPr>
          <w:trHeight w:val="1101"/>
        </w:trPr>
        <w:tc>
          <w:tcPr>
            <w:tcW w:w="1204" w:type="dxa"/>
            <w:shd w:val="clear" w:color="auto" w:fill="auto"/>
          </w:tcPr>
          <w:p w14:paraId="12CBB23C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Slowness</w:t>
            </w:r>
          </w:p>
        </w:tc>
        <w:tc>
          <w:tcPr>
            <w:tcW w:w="3570" w:type="dxa"/>
            <w:shd w:val="clear" w:color="auto" w:fill="auto"/>
          </w:tcPr>
          <w:p w14:paraId="2B81719A" w14:textId="6DA9F5F7" w:rsidR="000626B6" w:rsidRPr="00E35E5C" w:rsidRDefault="000626B6" w:rsidP="00BF06A8">
            <w:pPr>
              <w:adjustRightInd w:val="0"/>
              <w:snapToGrid w:val="0"/>
              <w:spacing w:before="40" w:after="40"/>
              <w:ind w:right="-26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The slowest 20% of gait speed (based on time to walk 15 feet), 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adjusted </w:t>
            </w:r>
            <w:r w:rsidRPr="00E35E5C">
              <w:rPr>
                <w:color w:val="000000"/>
                <w:sz w:val="20"/>
                <w:szCs w:val="20"/>
              </w:rPr>
              <w:t xml:space="preserve">for 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sex </w:t>
            </w:r>
            <w:r w:rsidRPr="00E35E5C">
              <w:rPr>
                <w:color w:val="000000"/>
                <w:sz w:val="20"/>
                <w:szCs w:val="20"/>
              </w:rPr>
              <w:t>and standing height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15" w:type="dxa"/>
            <w:shd w:val="clear" w:color="auto" w:fill="auto"/>
          </w:tcPr>
          <w:p w14:paraId="53F92840" w14:textId="2662E43E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an you walk 200</w:t>
            </w:r>
            <w:r w:rsidR="00C35C8E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00</w:t>
            </w:r>
            <w:r w:rsidR="00C70FC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m?</w:t>
            </w:r>
          </w:p>
        </w:tc>
        <w:tc>
          <w:tcPr>
            <w:tcW w:w="4185" w:type="dxa"/>
            <w:shd w:val="clear" w:color="auto" w:fill="auto"/>
          </w:tcPr>
          <w:p w14:paraId="188A1065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</w:p>
          <w:p w14:paraId="03A3B0D0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200" w:right="-64" w:hangingChars="100" w:hanging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Some difficulty</w:t>
            </w:r>
          </w:p>
          <w:p w14:paraId="39C2BEEE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Very difficult</w:t>
            </w:r>
          </w:p>
          <w:p w14:paraId="7F23801B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200" w:right="-64" w:hangingChars="100" w:hanging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Can’t do it at all</w:t>
            </w:r>
          </w:p>
        </w:tc>
        <w:tc>
          <w:tcPr>
            <w:tcW w:w="1668" w:type="dxa"/>
            <w:shd w:val="clear" w:color="auto" w:fill="auto"/>
          </w:tcPr>
          <w:p w14:paraId="0FF68F3C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option 2 or 3</w:t>
            </w:r>
          </w:p>
          <w:p w14:paraId="00E1BB5B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option 0 or 1</w:t>
            </w:r>
          </w:p>
        </w:tc>
      </w:tr>
      <w:tr w:rsidR="00125961" w:rsidRPr="00E35E5C" w14:paraId="5C825BD9" w14:textId="77777777" w:rsidTr="00125961">
        <w:trPr>
          <w:trHeight w:val="210"/>
        </w:trPr>
        <w:tc>
          <w:tcPr>
            <w:tcW w:w="1204" w:type="dxa"/>
            <w:shd w:val="clear" w:color="auto" w:fill="auto"/>
          </w:tcPr>
          <w:p w14:paraId="38379C29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Weight loss</w:t>
            </w:r>
          </w:p>
        </w:tc>
        <w:tc>
          <w:tcPr>
            <w:tcW w:w="3570" w:type="dxa"/>
            <w:shd w:val="clear" w:color="auto" w:fill="auto"/>
          </w:tcPr>
          <w:p w14:paraId="58A43F73" w14:textId="19512434" w:rsidR="000626B6" w:rsidRPr="00E35E5C" w:rsidRDefault="00C35C8E" w:rsidP="00BF06A8">
            <w:pPr>
              <w:adjustRightInd w:val="0"/>
              <w:snapToGrid w:val="0"/>
              <w:spacing w:before="40" w:after="40"/>
              <w:ind w:right="-26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≥</w:t>
            </w:r>
            <w:r w:rsidR="000626B6" w:rsidRPr="00E35E5C">
              <w:rPr>
                <w:color w:val="000000"/>
                <w:sz w:val="20"/>
                <w:szCs w:val="20"/>
              </w:rPr>
              <w:t xml:space="preserve">10 pounds or </w:t>
            </w:r>
            <w:r w:rsidRPr="00E35E5C">
              <w:rPr>
                <w:color w:val="000000"/>
                <w:sz w:val="20"/>
                <w:szCs w:val="20"/>
              </w:rPr>
              <w:t>≥</w:t>
            </w:r>
            <w:r w:rsidR="000626B6" w:rsidRPr="00E35E5C">
              <w:rPr>
                <w:color w:val="000000"/>
                <w:sz w:val="20"/>
                <w:szCs w:val="20"/>
              </w:rPr>
              <w:t xml:space="preserve">5% </w:t>
            </w:r>
            <w:r w:rsidR="00787BD8" w:rsidRPr="00E35E5C">
              <w:rPr>
                <w:color w:val="000000"/>
                <w:sz w:val="20"/>
                <w:szCs w:val="20"/>
              </w:rPr>
              <w:t xml:space="preserve">body </w:t>
            </w:r>
            <w:r w:rsidR="000626B6" w:rsidRPr="00E35E5C">
              <w:rPr>
                <w:color w:val="000000"/>
                <w:sz w:val="20"/>
                <w:szCs w:val="20"/>
              </w:rPr>
              <w:t>weight lost unintentionally in prior year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15" w:type="dxa"/>
            <w:shd w:val="clear" w:color="auto" w:fill="auto"/>
          </w:tcPr>
          <w:p w14:paraId="4BDEB215" w14:textId="0496EECE" w:rsidR="000626B6" w:rsidRPr="00E35E5C" w:rsidRDefault="00C97D33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Body mass index </w:t>
            </w:r>
            <w:r w:rsidR="00C35C8E" w:rsidRPr="00E35E5C">
              <w:rPr>
                <w:color w:val="000000"/>
                <w:sz w:val="20"/>
                <w:szCs w:val="20"/>
              </w:rPr>
              <w:t>≤</w:t>
            </w:r>
            <w:r w:rsidR="000626B6" w:rsidRPr="00E35E5C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185" w:type="dxa"/>
            <w:shd w:val="clear" w:color="auto" w:fill="auto"/>
          </w:tcPr>
          <w:p w14:paraId="3962B3A9" w14:textId="77777777" w:rsidR="000626B6" w:rsidRPr="00E35E5C" w:rsidRDefault="000626B6" w:rsidP="00BF06A8">
            <w:pPr>
              <w:widowControl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Yes</w:t>
            </w:r>
          </w:p>
          <w:p w14:paraId="1A9320AE" w14:textId="2D5417F9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</w:t>
            </w:r>
          </w:p>
        </w:tc>
        <w:tc>
          <w:tcPr>
            <w:tcW w:w="1668" w:type="dxa"/>
            <w:shd w:val="clear" w:color="auto" w:fill="auto"/>
          </w:tcPr>
          <w:p w14:paraId="1959753A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option 1</w:t>
            </w:r>
          </w:p>
          <w:p w14:paraId="17F2E686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option 0</w:t>
            </w:r>
          </w:p>
        </w:tc>
      </w:tr>
      <w:tr w:rsidR="00125961" w:rsidRPr="00E35E5C" w14:paraId="13C628FF" w14:textId="77777777" w:rsidTr="00125961">
        <w:trPr>
          <w:trHeight w:val="416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100A8461" w14:textId="0E287BB5" w:rsidR="000626B6" w:rsidRPr="00E35E5C" w:rsidRDefault="000626B6" w:rsidP="00BF06A8">
            <w:pPr>
              <w:adjustRightInd w:val="0"/>
              <w:snapToGrid w:val="0"/>
              <w:spacing w:before="40" w:after="40"/>
              <w:ind w:left="-21" w:right="-48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Inactivity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</w:tcPr>
          <w:p w14:paraId="2826AD66" w14:textId="0488EA6E" w:rsidR="000626B6" w:rsidRPr="00E35E5C" w:rsidRDefault="000626B6" w:rsidP="00BF06A8">
            <w:pPr>
              <w:adjustRightInd w:val="0"/>
              <w:snapToGrid w:val="0"/>
              <w:spacing w:before="40" w:after="40"/>
              <w:ind w:right="-26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A weighted score of kilocalories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 expended/</w:t>
            </w:r>
            <w:r w:rsidRPr="00E35E5C">
              <w:rPr>
                <w:color w:val="000000"/>
                <w:sz w:val="20"/>
                <w:szCs w:val="20"/>
              </w:rPr>
              <w:t>week</w:t>
            </w:r>
            <w:r w:rsidR="00C35C8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calculated based </w:t>
            </w:r>
            <w:r w:rsidR="00C70FC0" w:rsidRPr="00E35E5C">
              <w:rPr>
                <w:color w:val="000000"/>
                <w:sz w:val="20"/>
                <w:szCs w:val="20"/>
              </w:rPr>
              <w:t xml:space="preserve">on </w:t>
            </w:r>
            <w:r w:rsidRPr="00E35E5C">
              <w:rPr>
                <w:color w:val="000000"/>
                <w:sz w:val="20"/>
                <w:szCs w:val="20"/>
              </w:rPr>
              <w:t xml:space="preserve">self-report. The lowest 20% of physical activity was identified for each </w:t>
            </w:r>
            <w:r w:rsidR="00C35C8E" w:rsidRPr="00E35E5C">
              <w:rPr>
                <w:color w:val="000000"/>
                <w:sz w:val="20"/>
                <w:szCs w:val="20"/>
              </w:rPr>
              <w:t>sex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15" w:type="dxa"/>
            <w:tcBorders>
              <w:bottom w:val="single" w:sz="4" w:space="0" w:color="auto"/>
            </w:tcBorders>
            <w:shd w:val="clear" w:color="auto" w:fill="auto"/>
          </w:tcPr>
          <w:p w14:paraId="477EFDE4" w14:textId="51F41D10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The sum of the weighted score calculated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 xml:space="preserve">from type and frequency of leisure time activity. </w:t>
            </w:r>
          </w:p>
          <w:p w14:paraId="6DDEECEA" w14:textId="5E5F0B43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="00125961" w:rsidRPr="00E35E5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b/>
                <w:bCs/>
                <w:color w:val="000000"/>
                <w:sz w:val="20"/>
                <w:szCs w:val="20"/>
              </w:rPr>
              <w:t>intensity</w:t>
            </w:r>
            <w:r w:rsidRPr="00E35E5C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E35E5C">
              <w:rPr>
                <w:color w:val="000000"/>
                <w:sz w:val="20"/>
                <w:szCs w:val="20"/>
              </w:rPr>
              <w:t>jogging</w:t>
            </w:r>
            <w:proofErr w:type="gramEnd"/>
            <w:r w:rsidRPr="00E35E5C">
              <w:rPr>
                <w:color w:val="000000"/>
                <w:sz w:val="20"/>
                <w:szCs w:val="20"/>
              </w:rPr>
              <w:t>, hiking, ball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 game</w:t>
            </w:r>
            <w:r w:rsidRPr="00E35E5C">
              <w:rPr>
                <w:color w:val="000000"/>
                <w:sz w:val="20"/>
                <w:szCs w:val="20"/>
              </w:rPr>
              <w:t>s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  <w:p w14:paraId="1C33CC17" w14:textId="7F3FF3A9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Low</w:t>
            </w:r>
            <w:r w:rsidR="00125961" w:rsidRPr="00E35E5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b/>
                <w:bCs/>
                <w:color w:val="000000"/>
                <w:sz w:val="20"/>
                <w:szCs w:val="20"/>
              </w:rPr>
              <w:t>intensity</w:t>
            </w:r>
            <w:r w:rsidRPr="00E35E5C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>. gardening, strolling, Tai</w:t>
            </w:r>
            <w:r w:rsidR="000645E9" w:rsidRPr="00E35E5C">
              <w:rPr>
                <w:color w:val="000000"/>
                <w:sz w:val="20"/>
                <w:szCs w:val="20"/>
              </w:rPr>
              <w:t xml:space="preserve"> Chi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  <w:p w14:paraId="0A29443C" w14:textId="469DB876" w:rsidR="000626B6" w:rsidRPr="00E35E5C" w:rsidRDefault="000626B6" w:rsidP="00BF06A8">
            <w:pPr>
              <w:adjustRightInd w:val="0"/>
              <w:snapToGrid w:val="0"/>
              <w:spacing w:before="40" w:after="40"/>
              <w:ind w:right="-51"/>
              <w:rPr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Sedentary</w:t>
            </w:r>
            <w:r w:rsidRPr="00E35E5C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>, watching TV, listening to the radio, reading, surfing</w:t>
            </w:r>
            <w:r w:rsidR="00C35C8E" w:rsidRPr="00E35E5C">
              <w:rPr>
                <w:color w:val="000000"/>
                <w:sz w:val="20"/>
                <w:szCs w:val="20"/>
              </w:rPr>
              <w:t xml:space="preserve"> </w:t>
            </w:r>
            <w:r w:rsidR="00DE6290" w:rsidRPr="00E35E5C">
              <w:rPr>
                <w:color w:val="000000"/>
                <w:sz w:val="20"/>
                <w:szCs w:val="20"/>
              </w:rPr>
              <w:t>the internet</w:t>
            </w:r>
            <w:r w:rsidRPr="00E35E5C">
              <w:rPr>
                <w:color w:val="000000"/>
                <w:sz w:val="20"/>
                <w:szCs w:val="20"/>
              </w:rPr>
              <w:t>, playing Chinese chess or Mahjong, chatting with friends</w:t>
            </w:r>
            <w:r w:rsidR="00BF06A8" w:rsidRPr="00E35E5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85" w:type="dxa"/>
            <w:tcBorders>
              <w:bottom w:val="single" w:sz="4" w:space="0" w:color="auto"/>
            </w:tcBorders>
            <w:shd w:val="clear" w:color="auto" w:fill="auto"/>
          </w:tcPr>
          <w:p w14:paraId="6C2B55E9" w14:textId="58E69643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Weighted score according to type and frequency</w:t>
            </w:r>
            <w:r w:rsidR="00787BD8" w:rsidRPr="00E35E5C">
              <w:rPr>
                <w:color w:val="000000"/>
                <w:sz w:val="20"/>
                <w:szCs w:val="20"/>
              </w:rPr>
              <w:t>.</w:t>
            </w:r>
          </w:p>
          <w:p w14:paraId="558BBA9D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b/>
                <w:bCs/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Moderate intensity</w:t>
            </w:r>
          </w:p>
          <w:p w14:paraId="6C82F352" w14:textId="2DD3E0A8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Daily: 4; 1</w:t>
            </w:r>
            <w:r w:rsidR="00DE6290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2 times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</w:t>
            </w:r>
            <w:r w:rsidR="00DE629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DE6290" w:rsidRPr="00E35E5C">
              <w:rPr>
                <w:color w:val="000000"/>
                <w:sz w:val="20"/>
                <w:szCs w:val="20"/>
              </w:rPr>
              <w:t>;</w:t>
            </w:r>
            <w:r w:rsidRPr="00E35E5C">
              <w:rPr>
                <w:color w:val="000000"/>
                <w:sz w:val="20"/>
                <w:szCs w:val="20"/>
              </w:rPr>
              <w:t xml:space="preserve"> &lt;once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 0.8</w:t>
            </w:r>
          </w:p>
          <w:p w14:paraId="76BD8C45" w14:textId="77777777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b/>
                <w:bCs/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Low intensity</w:t>
            </w:r>
          </w:p>
          <w:p w14:paraId="60BB1A17" w14:textId="27947748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Daily: 2; 1</w:t>
            </w:r>
            <w:r w:rsidR="00DE6290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2 times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</w:t>
            </w:r>
            <w:r w:rsidR="00DE629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1</w:t>
            </w:r>
            <w:r w:rsidR="00DE6290" w:rsidRPr="00E35E5C">
              <w:rPr>
                <w:color w:val="000000"/>
                <w:sz w:val="20"/>
                <w:szCs w:val="20"/>
              </w:rPr>
              <w:t>;</w:t>
            </w:r>
            <w:r w:rsidRPr="00E35E5C">
              <w:rPr>
                <w:color w:val="000000"/>
                <w:sz w:val="20"/>
                <w:szCs w:val="20"/>
              </w:rPr>
              <w:t xml:space="preserve"> &lt;once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 0.4</w:t>
            </w:r>
          </w:p>
          <w:p w14:paraId="04E4DB45" w14:textId="05B0C081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b/>
                <w:bCs/>
                <w:color w:val="000000"/>
                <w:sz w:val="20"/>
                <w:szCs w:val="20"/>
              </w:rPr>
              <w:t>Sedentary</w:t>
            </w:r>
          </w:p>
          <w:p w14:paraId="5ABCA3A8" w14:textId="68D5C2F1" w:rsidR="000626B6" w:rsidRPr="00E35E5C" w:rsidRDefault="000626B6" w:rsidP="00BF06A8">
            <w:pPr>
              <w:adjustRightInd w:val="0"/>
              <w:snapToGrid w:val="0"/>
              <w:spacing w:before="40" w:after="40"/>
              <w:ind w:right="-64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Daily: 1; 1</w:t>
            </w:r>
            <w:r w:rsidR="00DE6290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2 times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</w:t>
            </w:r>
            <w:r w:rsidR="00DE629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0.5</w:t>
            </w:r>
            <w:r w:rsidR="00DE6290" w:rsidRPr="00E35E5C">
              <w:rPr>
                <w:color w:val="000000"/>
                <w:sz w:val="20"/>
                <w:szCs w:val="20"/>
              </w:rPr>
              <w:t>;</w:t>
            </w:r>
            <w:r w:rsidRPr="00E35E5C">
              <w:rPr>
                <w:color w:val="000000"/>
                <w:sz w:val="20"/>
                <w:szCs w:val="20"/>
              </w:rPr>
              <w:t xml:space="preserve"> &lt;once/w</w:t>
            </w:r>
            <w:r w:rsidR="00B75A86" w:rsidRPr="00E35E5C">
              <w:rPr>
                <w:color w:val="000000"/>
                <w:sz w:val="20"/>
                <w:szCs w:val="20"/>
              </w:rPr>
              <w:t>ee</w:t>
            </w:r>
            <w:r w:rsidRPr="00E35E5C">
              <w:rPr>
                <w:color w:val="000000"/>
                <w:sz w:val="20"/>
                <w:szCs w:val="20"/>
              </w:rPr>
              <w:t>k: 0.2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3E1B9140" w14:textId="5795891B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</w:t>
            </w:r>
            <w:r w:rsidR="00125961" w:rsidRPr="00E35E5C">
              <w:rPr>
                <w:color w:val="000000"/>
                <w:sz w:val="20"/>
                <w:szCs w:val="20"/>
              </w:rPr>
              <w:t>W</w:t>
            </w:r>
            <w:r w:rsidRPr="00E35E5C">
              <w:rPr>
                <w:color w:val="000000"/>
                <w:sz w:val="20"/>
                <w:szCs w:val="20"/>
              </w:rPr>
              <w:t xml:space="preserve">eighted score </w:t>
            </w:r>
            <w:r w:rsidR="00DE6290" w:rsidRPr="00E35E5C">
              <w:rPr>
                <w:color w:val="000000"/>
                <w:sz w:val="20"/>
                <w:szCs w:val="20"/>
              </w:rPr>
              <w:t>≤</w:t>
            </w:r>
            <w:r w:rsidRPr="00E35E5C">
              <w:rPr>
                <w:color w:val="000000"/>
                <w:sz w:val="20"/>
                <w:szCs w:val="20"/>
              </w:rPr>
              <w:t xml:space="preserve">3 </w:t>
            </w:r>
            <w:r w:rsidR="00125961" w:rsidRPr="00E35E5C">
              <w:rPr>
                <w:color w:val="000000"/>
                <w:sz w:val="20"/>
                <w:szCs w:val="20"/>
              </w:rPr>
              <w:t xml:space="preserve">for men </w:t>
            </w:r>
            <w:r w:rsidRPr="00E35E5C">
              <w:rPr>
                <w:color w:val="000000"/>
                <w:sz w:val="20"/>
                <w:szCs w:val="20"/>
              </w:rPr>
              <w:t xml:space="preserve">or </w:t>
            </w:r>
            <w:r w:rsidR="00C70FC0" w:rsidRPr="00E35E5C">
              <w:rPr>
                <w:color w:val="000000"/>
                <w:sz w:val="20"/>
                <w:szCs w:val="20"/>
              </w:rPr>
              <w:t>≤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125961" w:rsidRPr="00E35E5C">
              <w:rPr>
                <w:color w:val="000000"/>
                <w:sz w:val="20"/>
                <w:szCs w:val="20"/>
              </w:rPr>
              <w:t xml:space="preserve"> for women</w:t>
            </w:r>
          </w:p>
          <w:p w14:paraId="42A01EB0" w14:textId="77777777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others</w:t>
            </w:r>
          </w:p>
        </w:tc>
      </w:tr>
      <w:tr w:rsidR="000626B6" w:rsidRPr="00E35E5C" w14:paraId="7EBBD5E4" w14:textId="77777777" w:rsidTr="00C70FC0">
        <w:trPr>
          <w:trHeight w:val="416"/>
        </w:trPr>
        <w:tc>
          <w:tcPr>
            <w:tcW w:w="1474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55071" w14:textId="21863135" w:rsidR="000626B6" w:rsidRPr="00E35E5C" w:rsidRDefault="000626B6" w:rsidP="000626B6">
            <w:pPr>
              <w:adjustRightInd w:val="0"/>
              <w:snapToGrid w:val="0"/>
              <w:spacing w:before="40" w:after="40"/>
              <w:rPr>
                <w:color w:val="000000"/>
                <w:sz w:val="16"/>
                <w:szCs w:val="20"/>
              </w:rPr>
            </w:pPr>
            <w:r w:rsidRPr="00E35E5C">
              <w:rPr>
                <w:color w:val="000000"/>
                <w:sz w:val="16"/>
                <w:szCs w:val="20"/>
              </w:rPr>
              <w:t>TLSA, Taiwan Longitudinal Study on Aging; CES-D, Centre for Epidemiological Studies</w:t>
            </w:r>
            <w:r w:rsidR="00E366B0" w:rsidRPr="00E35E5C">
              <w:rPr>
                <w:color w:val="000000"/>
                <w:sz w:val="16"/>
                <w:szCs w:val="20"/>
              </w:rPr>
              <w:t>-</w:t>
            </w:r>
            <w:r w:rsidR="00C35C8E" w:rsidRPr="00E35E5C">
              <w:rPr>
                <w:color w:val="000000"/>
                <w:sz w:val="16"/>
                <w:szCs w:val="20"/>
              </w:rPr>
              <w:t xml:space="preserve">Depression </w:t>
            </w:r>
            <w:r w:rsidR="00E366B0" w:rsidRPr="00E35E5C">
              <w:rPr>
                <w:color w:val="000000"/>
                <w:sz w:val="16"/>
                <w:szCs w:val="20"/>
              </w:rPr>
              <w:t>S</w:t>
            </w:r>
            <w:r w:rsidR="00C35C8E" w:rsidRPr="00E35E5C">
              <w:rPr>
                <w:color w:val="000000"/>
                <w:sz w:val="16"/>
                <w:szCs w:val="20"/>
              </w:rPr>
              <w:t>cale</w:t>
            </w:r>
            <w:r w:rsidR="000645E9" w:rsidRPr="00E35E5C">
              <w:rPr>
                <w:color w:val="000000"/>
                <w:sz w:val="16"/>
                <w:szCs w:val="20"/>
              </w:rPr>
              <w:t>.</w:t>
            </w:r>
          </w:p>
        </w:tc>
      </w:tr>
    </w:tbl>
    <w:p w14:paraId="6EBDEB0C" w14:textId="01DCC5F8" w:rsidR="009946FE" w:rsidRPr="00E35E5C" w:rsidRDefault="009946FE" w:rsidP="000D6F91">
      <w:pPr>
        <w:adjustRightInd w:val="0"/>
        <w:snapToGrid w:val="0"/>
        <w:spacing w:line="360" w:lineRule="auto"/>
        <w:rPr>
          <w:bCs/>
          <w:color w:val="000000"/>
          <w:sz w:val="22"/>
          <w:szCs w:val="22"/>
        </w:rPr>
      </w:pPr>
    </w:p>
    <w:p w14:paraId="461806F4" w14:textId="77777777" w:rsidR="009946FE" w:rsidRPr="00E35E5C" w:rsidRDefault="009946FE" w:rsidP="000D6F91">
      <w:pPr>
        <w:adjustRightInd w:val="0"/>
        <w:snapToGrid w:val="0"/>
        <w:spacing w:line="360" w:lineRule="auto"/>
        <w:rPr>
          <w:b/>
          <w:color w:val="000000"/>
        </w:rPr>
        <w:sectPr w:rsidR="009946FE" w:rsidRPr="00E35E5C" w:rsidSect="000645E9">
          <w:pgSz w:w="16838" w:h="11906" w:orient="landscape" w:code="9"/>
          <w:pgMar w:top="1134" w:right="1134" w:bottom="851" w:left="1134" w:header="851" w:footer="567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Y="8"/>
        <w:tblW w:w="9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4414"/>
      </w:tblGrid>
      <w:tr w:rsidR="00784139" w:rsidRPr="00E35E5C" w14:paraId="00ED6D22" w14:textId="77777777" w:rsidTr="00800F4D">
        <w:trPr>
          <w:trHeight w:val="148"/>
        </w:trPr>
        <w:tc>
          <w:tcPr>
            <w:tcW w:w="9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E748" w14:textId="22AC8CD8" w:rsidR="00784139" w:rsidRPr="00E35E5C" w:rsidRDefault="007F53B0" w:rsidP="00155291">
            <w:pPr>
              <w:adjustRightInd w:val="0"/>
              <w:snapToGrid w:val="0"/>
              <w:spacing w:after="40"/>
              <w:rPr>
                <w:b/>
                <w:color w:val="000000"/>
                <w:szCs w:val="22"/>
              </w:rPr>
            </w:pPr>
            <w:r>
              <w:rPr>
                <w:rFonts w:hint="eastAsia"/>
                <w:b/>
                <w:color w:val="000000"/>
                <w:szCs w:val="22"/>
              </w:rPr>
              <w:lastRenderedPageBreak/>
              <w:t xml:space="preserve">S2 </w:t>
            </w:r>
            <w:r w:rsidR="00784139" w:rsidRPr="00E35E5C">
              <w:rPr>
                <w:b/>
                <w:color w:val="000000"/>
                <w:szCs w:val="22"/>
              </w:rPr>
              <w:t xml:space="preserve">Table. </w:t>
            </w:r>
            <w:r w:rsidR="00784139" w:rsidRPr="00E35E5C">
              <w:rPr>
                <w:b/>
                <w:szCs w:val="22"/>
              </w:rPr>
              <w:t xml:space="preserve">Frailty </w:t>
            </w:r>
            <w:r w:rsidR="00F1493D" w:rsidRPr="00E35E5C">
              <w:rPr>
                <w:b/>
                <w:szCs w:val="22"/>
              </w:rPr>
              <w:t xml:space="preserve">index </w:t>
            </w:r>
            <w:r w:rsidR="004F51B1" w:rsidRPr="00E35E5C">
              <w:rPr>
                <w:b/>
                <w:szCs w:val="22"/>
              </w:rPr>
              <w:t>variables</w:t>
            </w:r>
          </w:p>
        </w:tc>
      </w:tr>
      <w:tr w:rsidR="00784139" w:rsidRPr="00E35E5C" w14:paraId="6FF7AE6E" w14:textId="77777777" w:rsidTr="00800F4D">
        <w:trPr>
          <w:trHeight w:val="12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58C4" w14:textId="47770C31" w:rsidR="00784139" w:rsidRPr="00E35E5C" w:rsidRDefault="00C97D33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D</w:t>
            </w:r>
            <w:r w:rsidR="00BB18E8" w:rsidRPr="00E35E5C">
              <w:rPr>
                <w:b/>
                <w:color w:val="000000"/>
                <w:sz w:val="21"/>
                <w:szCs w:val="21"/>
              </w:rPr>
              <w:t>eficit categories and component items</w:t>
            </w:r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1F82" w14:textId="3819E7B4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Answer</w:t>
            </w:r>
            <w:r w:rsidRPr="00E35E5C">
              <w:rPr>
                <w:bCs/>
                <w:color w:val="000000"/>
                <w:sz w:val="21"/>
                <w:szCs w:val="21"/>
              </w:rPr>
              <w:t xml:space="preserve"> (corresponding frailty index value)</w:t>
            </w:r>
          </w:p>
        </w:tc>
      </w:tr>
      <w:tr w:rsidR="00BB18E8" w:rsidRPr="00E35E5C" w14:paraId="32F5A7B7" w14:textId="77777777" w:rsidTr="00800F4D">
        <w:trPr>
          <w:trHeight w:val="129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FE4FF" w14:textId="0BF59601" w:rsidR="00BB18E8" w:rsidRPr="00E35E5C" w:rsidRDefault="00BB18E8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I: Health status and comorbidities</w:t>
            </w:r>
            <w:r w:rsidRPr="00E35E5C">
              <w:rPr>
                <w:bCs/>
                <w:color w:val="000000"/>
                <w:sz w:val="21"/>
                <w:szCs w:val="21"/>
              </w:rPr>
              <w:t xml:space="preserve"> (17 items)</w:t>
            </w:r>
          </w:p>
        </w:tc>
        <w:tc>
          <w:tcPr>
            <w:tcW w:w="4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D10D3D" w14:textId="77777777" w:rsidR="00BB18E8" w:rsidRPr="00E35E5C" w:rsidRDefault="00BB18E8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</w:p>
        </w:tc>
      </w:tr>
      <w:tr w:rsidR="00784139" w:rsidRPr="00E35E5C" w14:paraId="1FB816E7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BEB9F36" w14:textId="2AF08A96" w:rsidR="00784139" w:rsidRPr="00E35E5C" w:rsidRDefault="00784139" w:rsidP="00155291">
            <w:pPr>
              <w:adjustRightInd w:val="0"/>
              <w:snapToGrid w:val="0"/>
              <w:ind w:right="-111"/>
              <w:rPr>
                <w:color w:val="000000"/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1. </w:t>
            </w:r>
            <w:proofErr w:type="spellStart"/>
            <w:r w:rsidRPr="00E35E5C">
              <w:rPr>
                <w:sz w:val="20"/>
                <w:szCs w:val="20"/>
              </w:rPr>
              <w:t>Multimorbidities</w:t>
            </w:r>
            <w:proofErr w:type="spellEnd"/>
            <w:r w:rsidRPr="00E35E5C">
              <w:rPr>
                <w:sz w:val="20"/>
                <w:szCs w:val="20"/>
              </w:rPr>
              <w:t xml:space="preserve"> (confirmed by physician diagnosis): hypertension, diabetes mellitus, heart disease, stroke, cancer, bronchitis or emphysema or asthma, arthritis or rheumatism, peptic ulcer or gastric diseases, </w:t>
            </w:r>
            <w:proofErr w:type="spellStart"/>
            <w:r w:rsidRPr="00E35E5C">
              <w:rPr>
                <w:sz w:val="20"/>
                <w:szCs w:val="20"/>
              </w:rPr>
              <w:t>hepatobiliary</w:t>
            </w:r>
            <w:proofErr w:type="spellEnd"/>
            <w:r w:rsidRPr="00E35E5C">
              <w:rPr>
                <w:sz w:val="20"/>
                <w:szCs w:val="20"/>
              </w:rPr>
              <w:t xml:space="preserve"> diseases, hip fracture, cataract, renal disease</w:t>
            </w:r>
            <w:r w:rsidR="005829E0" w:rsidRPr="00E35E5C">
              <w:rPr>
                <w:sz w:val="20"/>
                <w:szCs w:val="20"/>
              </w:rPr>
              <w:t xml:space="preserve"> </w:t>
            </w:r>
            <w:r w:rsidRPr="00E35E5C">
              <w:rPr>
                <w:sz w:val="20"/>
                <w:szCs w:val="20"/>
              </w:rPr>
              <w:t>(including stones), gout</w:t>
            </w:r>
            <w:r w:rsidR="005829E0" w:rsidRPr="00E35E5C">
              <w:rPr>
                <w:sz w:val="20"/>
                <w:szCs w:val="20"/>
              </w:rPr>
              <w:t>.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94787CC" w14:textId="78F6828A" w:rsidR="00784139" w:rsidRPr="00E35E5C" w:rsidRDefault="005829E0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≥</w:t>
            </w:r>
            <w:r w:rsidR="00125961" w:rsidRPr="00E35E5C">
              <w:rPr>
                <w:color w:val="000000"/>
                <w:sz w:val="20"/>
                <w:szCs w:val="20"/>
              </w:rPr>
              <w:t xml:space="preserve">2 </w:t>
            </w:r>
            <w:r w:rsidR="00784139" w:rsidRPr="00E35E5C">
              <w:rPr>
                <w:color w:val="000000"/>
                <w:sz w:val="20"/>
                <w:szCs w:val="20"/>
              </w:rPr>
              <w:t>morbidities (1)</w:t>
            </w:r>
          </w:p>
          <w:p w14:paraId="78318B40" w14:textId="23FAE7BD" w:rsidR="00784139" w:rsidRPr="00E35E5C" w:rsidRDefault="005829E0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≤</w:t>
            </w:r>
            <w:r w:rsidR="00125961" w:rsidRPr="00E35E5C">
              <w:rPr>
                <w:color w:val="000000"/>
                <w:sz w:val="20"/>
                <w:szCs w:val="20"/>
              </w:rPr>
              <w:t xml:space="preserve">1 </w:t>
            </w:r>
            <w:r w:rsidR="00784139" w:rsidRPr="00E35E5C">
              <w:rPr>
                <w:color w:val="000000"/>
                <w:sz w:val="20"/>
                <w:szCs w:val="20"/>
              </w:rPr>
              <w:t>morbidity (0)</w:t>
            </w:r>
          </w:p>
        </w:tc>
      </w:tr>
      <w:tr w:rsidR="00784139" w:rsidRPr="00E35E5C" w14:paraId="5B245734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453711C" w14:textId="67560724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. Hypertension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0272D2B" w14:textId="3F207AB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</w:t>
            </w:r>
            <w:r w:rsidR="00E772F4" w:rsidRPr="00E35E5C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E35E5C">
              <w:rPr>
                <w:color w:val="000000"/>
                <w:sz w:val="20"/>
                <w:szCs w:val="20"/>
              </w:rPr>
              <w:t>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to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39FC96F9" w14:textId="0B6ED8FA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2A38ABD2" w14:textId="644403D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6C647F0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C323D69" w14:textId="205451EF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Diabetes mellitu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E6A9E9D" w14:textId="5B54773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6B53D316" w14:textId="50603C5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09D5DBF8" w14:textId="5E25B80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658FFB27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6690EE5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. Heart diseas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76D569C" w14:textId="79D114DF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68A07C55" w14:textId="03822BE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6FCEA4AA" w14:textId="711CE62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4E9F03B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FA2E880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5. Strok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7BE4E78" w14:textId="67224CEF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2AD50E83" w14:textId="79A6C35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4A9A84EA" w14:textId="694E827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6B14231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DB1DE80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6. Cancer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BB1B0E2" w14:textId="48E0216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767CA0" w:rsidRPr="00E35E5C">
              <w:rPr>
                <w:color w:val="000000"/>
                <w:sz w:val="20"/>
                <w:szCs w:val="20"/>
              </w:rPr>
              <w:t>,</w:t>
            </w:r>
          </w:p>
          <w:p w14:paraId="1ADBCCE2" w14:textId="41EE076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125961" w:rsidRPr="00E35E5C">
              <w:rPr>
                <w:color w:val="000000"/>
                <w:sz w:val="20"/>
                <w:szCs w:val="20"/>
              </w:rPr>
              <w:t>,</w:t>
            </w:r>
          </w:p>
          <w:p w14:paraId="7D4FBA76" w14:textId="014151D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6065536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9453F6D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7. Bronchitis or emphysema or asthma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09EE22F" w14:textId="7FC6A6F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2A57F7A6" w14:textId="73B2DD3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0BC4553A" w14:textId="06C5301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8E1C70F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BFFA281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. Arthritis or rheumatism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909F6F1" w14:textId="466C43DB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6E5371B6" w14:textId="259927F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123E3E1E" w14:textId="1665B4B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FDDFFF3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89E7334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9. Peptic ulcer or gastric diseas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1B642F8" w14:textId="7594626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0833FCF6" w14:textId="44A186C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4D7C2D2D" w14:textId="6814C77A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CD1CECA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2B0D6A1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0.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Hepatobiliary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diseas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526D807" w14:textId="03D09C4F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3E3A29A2" w14:textId="26ACAEAB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585C0251" w14:textId="59F2C4A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E050978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7F714C3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1. Hip fractur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CE486EE" w14:textId="6CA41D2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46194FAC" w14:textId="7AF0C3F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541252F3" w14:textId="021460B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4F7A52E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2492E98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2. Catarac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C8D2335" w14:textId="7EE7E36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5D8C859E" w14:textId="18734CE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72EED550" w14:textId="108BDEE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F00478D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2CA3C1C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3. Renal disease (including stones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370C4C1" w14:textId="45F1364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5838FDFF" w14:textId="0CD0265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1D751055" w14:textId="40D2833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F0D7459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8C5A851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4. Gou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1D6F8D4" w14:textId="0D20A23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: No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0: Yes, no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</w:p>
          <w:p w14:paraId="7F14A8D7" w14:textId="0561391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Yes, some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</w:p>
          <w:p w14:paraId="569E396A" w14:textId="411D0FA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: Yes, much impact </w:t>
            </w:r>
            <w:r w:rsidR="005829E0" w:rsidRPr="00E35E5C">
              <w:rPr>
                <w:color w:val="000000"/>
                <w:sz w:val="20"/>
                <w:szCs w:val="20"/>
              </w:rPr>
              <w:t>on</w:t>
            </w:r>
            <w:r w:rsidRPr="00E35E5C">
              <w:rPr>
                <w:color w:val="000000"/>
                <w:sz w:val="20"/>
                <w:szCs w:val="20"/>
              </w:rPr>
              <w:t xml:space="preserve"> dail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life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BAA4E1F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2352FD5" w14:textId="0262ADD1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5. </w:t>
            </w:r>
            <w:r w:rsidR="00F165ED" w:rsidRPr="00E35E5C">
              <w:rPr>
                <w:color w:val="000000"/>
                <w:sz w:val="20"/>
                <w:szCs w:val="20"/>
              </w:rPr>
              <w:t>Self-rated health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4439C7C" w14:textId="40D716C4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: Very 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poor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Poor (0.7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3: Fair</w:t>
            </w:r>
            <w:r w:rsidR="005829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</w:t>
            </w:r>
          </w:p>
          <w:p w14:paraId="3E458273" w14:textId="044E8B5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: Good (0.2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5: Very good (0)</w:t>
            </w:r>
          </w:p>
        </w:tc>
      </w:tr>
      <w:tr w:rsidR="00784139" w:rsidRPr="00E35E5C" w14:paraId="3A970D5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F83B4A9" w14:textId="21FB97DF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6. Pain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F15DEE2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ne (0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Mild (0.25)</w:t>
            </w:r>
            <w:r w:rsidR="00125961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Moderate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63F7F5A1" w14:textId="5ACE801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Severe (tolerable) (0.7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4: Very severe (intolerable) (1)</w:t>
            </w:r>
          </w:p>
        </w:tc>
      </w:tr>
      <w:tr w:rsidR="00784139" w:rsidRPr="00E35E5C" w14:paraId="600032D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4FE67826" w14:textId="06B0C634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17. Health status evaluated by spous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126CFEB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Very good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Good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25)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3: Fair</w:t>
            </w:r>
            <w:r w:rsidR="00B75A8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</w:t>
            </w:r>
          </w:p>
          <w:p w14:paraId="1D40F4E8" w14:textId="37902D4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: Poor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75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5: Very poor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3C93D4D8" w14:textId="77777777" w:rsidTr="00800F4D">
        <w:trPr>
          <w:trHeight w:val="174"/>
        </w:trPr>
        <w:tc>
          <w:tcPr>
            <w:tcW w:w="5245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2AB0B52" w14:textId="3A9C2E6B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 xml:space="preserve">II: Physical activity, </w:t>
            </w:r>
            <w:r w:rsidRPr="00E35E5C">
              <w:rPr>
                <w:b/>
                <w:color w:val="000000"/>
                <w:sz w:val="20"/>
                <w:szCs w:val="20"/>
              </w:rPr>
              <w:t>ADL</w:t>
            </w:r>
            <w:r w:rsidRPr="00E35E5C">
              <w:rPr>
                <w:b/>
                <w:color w:val="000000"/>
                <w:sz w:val="21"/>
                <w:szCs w:val="21"/>
              </w:rPr>
              <w:t xml:space="preserve"> and </w:t>
            </w:r>
            <w:r w:rsidRPr="00E35E5C">
              <w:rPr>
                <w:b/>
                <w:color w:val="000000"/>
                <w:sz w:val="20"/>
                <w:szCs w:val="20"/>
              </w:rPr>
              <w:t>IADL</w:t>
            </w:r>
            <w:r w:rsidRPr="00E35E5C">
              <w:rPr>
                <w:bCs/>
                <w:color w:val="000000"/>
                <w:sz w:val="21"/>
                <w:szCs w:val="21"/>
              </w:rPr>
              <w:t xml:space="preserve"> (22</w:t>
            </w:r>
            <w:r w:rsidR="00A229B1" w:rsidRPr="00E35E5C">
              <w:rPr>
                <w:bCs/>
                <w:color w:val="000000"/>
                <w:sz w:val="21"/>
                <w:szCs w:val="21"/>
              </w:rPr>
              <w:t xml:space="preserve"> items</w:t>
            </w:r>
            <w:r w:rsidRPr="00E35E5C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14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6DDF884" w14:textId="77777777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</w:p>
        </w:tc>
      </w:tr>
      <w:tr w:rsidR="00784139" w:rsidRPr="00E35E5C" w14:paraId="67DBF416" w14:textId="77777777" w:rsidTr="00800F4D">
        <w:trPr>
          <w:trHeight w:val="17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E593AD0" w14:textId="226A39A4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 Fall or accidental injury in past year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031F6F6" w14:textId="7E0338A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26361E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Yes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3EF8F8BE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C2FDD16" w14:textId="5CA2556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. Stand for 15 minut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7E54F5E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2F79417" w14:textId="4DF7D64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="00376742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3: Can’t do it at all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3C75305" w14:textId="77777777" w:rsidTr="00800F4D">
        <w:trPr>
          <w:trHeight w:val="13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06B6850" w14:textId="3A6C466B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Stand for 2 hour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3BFE005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D32CC5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D32CC5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4F51B1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4E998D1C" w14:textId="141E26B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4F51B1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4F51B1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4F51B1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26B970B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40C8DD94" w14:textId="2681EFE6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. Squatt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725103AB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5366273" w14:textId="0DD6539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605C7F6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48E3C7C" w14:textId="1DE7F0F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lastRenderedPageBreak/>
              <w:t>5. Raising both hands over head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4A209850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0EE6E2E" w14:textId="0004904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213F5CA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26D4D58D" w14:textId="5D0D254B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6. Grasping objects with finger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23ACA653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850E2A8" w14:textId="6681FBFA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C1EE054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2C9070B" w14:textId="4CD721AA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7. Lifting 11</w:t>
            </w:r>
            <w:r w:rsidR="004F51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12 kilogram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1680C53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DA4F383" w14:textId="4F808B2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C97D33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C97D33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F1AF8BC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790B408" w14:textId="4FD5551E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. Run for 20</w:t>
            </w:r>
            <w:r w:rsidR="004F51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0</w:t>
            </w:r>
            <w:r w:rsidR="00376742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m</w:t>
            </w:r>
            <w:r w:rsidR="00376742" w:rsidRPr="00E35E5C">
              <w:rPr>
                <w:color w:val="000000"/>
                <w:sz w:val="20"/>
                <w:szCs w:val="20"/>
              </w:rPr>
              <w:t>inut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557759E" w14:textId="1A6006CA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747F8A6" w14:textId="4175646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B10A557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8C504A8" w14:textId="744FA143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9. Walking 200</w:t>
            </w:r>
            <w:r w:rsidR="004F51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00</w:t>
            </w:r>
            <w:r w:rsidR="00376742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950A25B" w14:textId="2DEA8F4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5716A87" w14:textId="1A86C40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305D335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48A3F4D0" w14:textId="617891FB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0. Climb 2</w:t>
            </w:r>
            <w:r w:rsidR="004F51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flights of stair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54F3B34B" w14:textId="69852B9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24321505" w14:textId="34E61ECA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E786EC4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2865D62" w14:textId="7B380A8A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1. Taking Bath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7B9197E" w14:textId="2FF9443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313ED04" w14:textId="08BA19F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64886D6A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D3E5DDF" w14:textId="31758556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2. Dress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2DCB1C30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E802141" w14:textId="64051F7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2B9DE27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0DA5B31" w14:textId="3394599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3. Eat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3E93EEB" w14:textId="5D3DD56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61F883A" w14:textId="2830278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87654B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F8C6A24" w14:textId="5A68795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4. Get up from bed; stand; sit on the chair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8D0B71B" w14:textId="7503297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4A0D39FC" w14:textId="155B6D1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5B6C4BA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E9C8DA0" w14:textId="4942DC3D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5. Moving around the hous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6F2264B" w14:textId="2507E535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2B3C5C5" w14:textId="3AF0DBF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E1DF37A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FA5C2DA" w14:textId="4532CDDF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6. Toilet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530F046" w14:textId="22BA811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17E876B" w14:textId="67F6DCF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18861B3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3E1286D5" w14:textId="0488D85D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7. Buying personal item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7CB685A" w14:textId="10E12455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16F2FC6" w14:textId="283B7B5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0DE7094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818CE4C" w14:textId="0CF87841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8. Managing money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292F48D" w14:textId="77777777" w:rsidR="00376742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65301690" w14:textId="0ABCB279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C9A9A6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0917E35" w14:textId="04177925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9. Riding bus/train on one’s own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8A3AA0C" w14:textId="138F21D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9BF57DD" w14:textId="7512CF35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2AFA65C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221D7C0" w14:textId="6DA41FBC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0. Doing light tasks at hom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75ED065" w14:textId="4C62565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2B6D7F0B" w14:textId="73967EB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983E3C1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78DD756" w14:textId="6F877CFB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1. Doing physical work at hom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78AD5C3" w14:textId="3BD28F0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4375350" w14:textId="17C53A3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6F58ED9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3C525BA" w14:textId="0457E8F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2. Making phone call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D451666" w14:textId="3B91050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33)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E795258" w14:textId="457B9BD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Much difficulty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3: Can’t do it at all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E919C23" w14:textId="77777777" w:rsidTr="00800F4D">
        <w:trPr>
          <w:trHeight w:val="70"/>
        </w:trPr>
        <w:tc>
          <w:tcPr>
            <w:tcW w:w="5245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419F5162" w14:textId="0A5454CF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  <w:r w:rsidRPr="00E35E5C">
              <w:rPr>
                <w:sz w:val="21"/>
                <w:szCs w:val="21"/>
              </w:rPr>
              <w:t>I</w:t>
            </w:r>
            <w:r w:rsidRPr="00E35E5C">
              <w:rPr>
                <w:b/>
                <w:sz w:val="21"/>
                <w:szCs w:val="21"/>
              </w:rPr>
              <w:t>I</w:t>
            </w:r>
            <w:r w:rsidRPr="00E35E5C">
              <w:rPr>
                <w:b/>
                <w:color w:val="000000"/>
                <w:sz w:val="21"/>
                <w:szCs w:val="21"/>
              </w:rPr>
              <w:t>I: Cognitive domain</w:t>
            </w:r>
            <w:r w:rsidRPr="00E35E5C">
              <w:rPr>
                <w:bCs/>
                <w:color w:val="000000"/>
                <w:sz w:val="21"/>
                <w:szCs w:val="21"/>
              </w:rPr>
              <w:t xml:space="preserve"> (10</w:t>
            </w:r>
            <w:r w:rsidR="00A229B1" w:rsidRPr="00E35E5C">
              <w:rPr>
                <w:bCs/>
                <w:color w:val="000000"/>
                <w:sz w:val="21"/>
                <w:szCs w:val="21"/>
              </w:rPr>
              <w:t xml:space="preserve"> items</w:t>
            </w:r>
            <w:r w:rsidRPr="00E35E5C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14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801F7F1" w14:textId="77777777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</w:p>
        </w:tc>
      </w:tr>
      <w:tr w:rsidR="00784139" w:rsidRPr="00E35E5C" w14:paraId="2746CB55" w14:textId="77777777" w:rsidTr="00800F4D">
        <w:trPr>
          <w:trHeight w:val="70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531FBE69" w14:textId="0F35C426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 Orientation to time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3D897DE" w14:textId="0AE00EA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1BDFC624" w14:textId="77777777" w:rsidTr="00800F4D">
        <w:trPr>
          <w:trHeight w:val="22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1F351BF" w14:textId="509E168C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. Orientation to time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month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4E93EC5F" w14:textId="5BD3CD7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3C799675" w14:textId="77777777" w:rsidTr="00800F4D">
        <w:trPr>
          <w:trHeight w:val="11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2C10D72" w14:textId="677DB7C0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Orientation to time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day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32DBB5B" w14:textId="5CFF2E1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57026427" w14:textId="77777777" w:rsidTr="00800F4D">
        <w:trPr>
          <w:trHeight w:val="149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F8DDED9" w14:textId="449742E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. Orientation to time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day of the week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20AAE43B" w14:textId="79EE740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70480C58" w14:textId="77777777" w:rsidTr="00800F4D">
        <w:trPr>
          <w:trHeight w:val="182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1C91944" w14:textId="3E8C6A79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5. 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Recall 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home </w:t>
            </w:r>
            <w:r w:rsidR="00554516" w:rsidRPr="00E35E5C">
              <w:rPr>
                <w:color w:val="000000"/>
                <w:sz w:val="20"/>
                <w:szCs w:val="20"/>
              </w:rPr>
              <w:t>a</w:t>
            </w:r>
            <w:r w:rsidRPr="00E35E5C">
              <w:rPr>
                <w:color w:val="000000"/>
                <w:sz w:val="20"/>
                <w:szCs w:val="20"/>
              </w:rPr>
              <w:t>ddres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ADB0B29" w14:textId="2BDD792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1774DB77" w14:textId="77777777" w:rsidTr="00800F4D">
        <w:trPr>
          <w:trHeight w:val="71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70E6DE7" w14:textId="6EC248D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6. </w:t>
            </w:r>
            <w:r w:rsidR="00554516" w:rsidRPr="00E35E5C">
              <w:rPr>
                <w:color w:val="000000"/>
                <w:sz w:val="20"/>
                <w:szCs w:val="20"/>
              </w:rPr>
              <w:t>Recall m</w:t>
            </w:r>
            <w:r w:rsidRPr="00E35E5C">
              <w:rPr>
                <w:color w:val="000000"/>
                <w:sz w:val="20"/>
                <w:szCs w:val="20"/>
              </w:rPr>
              <w:t>other’s family nam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F9AF9FB" w14:textId="2E70A40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1BEB4AE9" w14:textId="77777777" w:rsidTr="00800F4D">
        <w:trPr>
          <w:trHeight w:val="70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7914306E" w14:textId="632C5B5F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7. </w:t>
            </w:r>
            <w:r w:rsidR="00554516" w:rsidRPr="00E35E5C">
              <w:rPr>
                <w:color w:val="000000"/>
                <w:sz w:val="20"/>
                <w:szCs w:val="20"/>
              </w:rPr>
              <w:t>Recall c</w:t>
            </w:r>
            <w:r w:rsidRPr="00E35E5C">
              <w:rPr>
                <w:color w:val="000000"/>
                <w:sz w:val="20"/>
                <w:szCs w:val="20"/>
              </w:rPr>
              <w:t>urrent president’s nam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692E1C0" w14:textId="37BA325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1C3712B3" w14:textId="77777777" w:rsidTr="00800F4D">
        <w:trPr>
          <w:trHeight w:val="135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2CA57D0D" w14:textId="2A4AE1A0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8. </w:t>
            </w:r>
            <w:r w:rsidR="00554516" w:rsidRPr="00E35E5C">
              <w:rPr>
                <w:color w:val="000000"/>
                <w:sz w:val="20"/>
                <w:szCs w:val="20"/>
              </w:rPr>
              <w:t>Recall f</w:t>
            </w:r>
            <w:r w:rsidRPr="00E35E5C">
              <w:rPr>
                <w:color w:val="000000"/>
                <w:sz w:val="20"/>
                <w:szCs w:val="20"/>
              </w:rPr>
              <w:t>ormer president’s nam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3BB1C3C" w14:textId="15BE799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185B9E8B" w14:textId="77777777" w:rsidTr="00800F4D">
        <w:trPr>
          <w:trHeight w:val="16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7D51BE5" w14:textId="474B4DC0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9. Know his/her own ag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59BE2E1" w14:textId="2EF2ABE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Wrong (1)</w:t>
            </w:r>
            <w:r w:rsidR="00BE5376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Right (0)</w:t>
            </w:r>
          </w:p>
        </w:tc>
      </w:tr>
      <w:tr w:rsidR="00784139" w:rsidRPr="00E35E5C" w14:paraId="0B20B237" w14:textId="77777777" w:rsidTr="00800F4D">
        <w:trPr>
          <w:trHeight w:val="200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DDF4F2" w14:textId="2EBA492A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0. Immediate recall (10 items)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70A8F1B" w14:textId="737E02D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Participants answering 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X </w:t>
            </w:r>
            <w:r w:rsidRPr="00E35E5C">
              <w:rPr>
                <w:color w:val="000000"/>
                <w:sz w:val="20"/>
                <w:szCs w:val="20"/>
              </w:rPr>
              <w:t>items, score</w:t>
            </w:r>
            <w:r w:rsidR="00BE5376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= (1- (</w:t>
            </w:r>
            <w:r w:rsidR="00BE5376" w:rsidRPr="00E35E5C">
              <w:rPr>
                <w:color w:val="000000"/>
                <w:sz w:val="20"/>
                <w:szCs w:val="20"/>
              </w:rPr>
              <w:t>X</w:t>
            </w:r>
            <w:r w:rsidRPr="00E35E5C">
              <w:rPr>
                <w:color w:val="000000"/>
                <w:sz w:val="20"/>
                <w:szCs w:val="20"/>
              </w:rPr>
              <w:t>/10))</w:t>
            </w:r>
          </w:p>
        </w:tc>
      </w:tr>
      <w:tr w:rsidR="00784139" w:rsidRPr="00E35E5C" w14:paraId="73F86ED2" w14:textId="77777777" w:rsidTr="00800F4D">
        <w:trPr>
          <w:trHeight w:val="218"/>
        </w:trPr>
        <w:tc>
          <w:tcPr>
            <w:tcW w:w="5245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00618C53" w14:textId="23CA1538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IV: Psychological</w:t>
            </w:r>
            <w:r w:rsidRPr="00E35E5C">
              <w:rPr>
                <w:bCs/>
                <w:color w:val="000000"/>
                <w:sz w:val="21"/>
                <w:szCs w:val="21"/>
              </w:rPr>
              <w:t xml:space="preserve"> (10</w:t>
            </w:r>
            <w:r w:rsidR="00A229B1" w:rsidRPr="00E35E5C">
              <w:rPr>
                <w:bCs/>
                <w:color w:val="000000"/>
                <w:sz w:val="21"/>
                <w:szCs w:val="21"/>
              </w:rPr>
              <w:t xml:space="preserve"> items</w:t>
            </w:r>
            <w:r w:rsidRPr="00E35E5C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14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951034D" w14:textId="77777777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</w:p>
        </w:tc>
      </w:tr>
      <w:tr w:rsidR="00784139" w:rsidRPr="00E35E5C" w14:paraId="5DEBCA9E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CC07251" w14:textId="00B38ABD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 Poor appetit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8DF7945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26361E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1 </w:t>
            </w:r>
            <w:r w:rsidRPr="00E35E5C">
              <w:rPr>
                <w:color w:val="000000"/>
                <w:sz w:val="20"/>
                <w:szCs w:val="20"/>
              </w:rPr>
              <w:t>day/week) (0.33)</w:t>
            </w:r>
            <w:r w:rsidR="0026361E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862ADB2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342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26361E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D46BDCA" w14:textId="003BFCE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3EBFCAB3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9C9003E" w14:textId="7777777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. Everything was an effor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CB9B333" w14:textId="7F30FD8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1 </w:t>
            </w:r>
            <w:r w:rsidRPr="00E35E5C">
              <w:rPr>
                <w:color w:val="000000"/>
                <w:sz w:val="20"/>
                <w:szCs w:val="20"/>
              </w:rPr>
              <w:t>day/week) (0.33)</w:t>
            </w:r>
            <w:r w:rsidR="00CB04A0" w:rsidRPr="00E35E5C">
              <w:rPr>
                <w:color w:val="000000"/>
                <w:sz w:val="20"/>
                <w:szCs w:val="20"/>
              </w:rPr>
              <w:t>,</w:t>
            </w:r>
          </w:p>
          <w:p w14:paraId="7B1CA00A" w14:textId="157A293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342B1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CB04A0" w:rsidRPr="00E35E5C">
              <w:rPr>
                <w:color w:val="000000"/>
                <w:sz w:val="20"/>
                <w:szCs w:val="20"/>
              </w:rPr>
              <w:t>,</w:t>
            </w:r>
          </w:p>
          <w:p w14:paraId="14348ADC" w14:textId="5EE83AB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283F1A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ED01861" w14:textId="37C98F6C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Could not get go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4BAA74C" w14:textId="417EB31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1 </w:t>
            </w:r>
            <w:r w:rsidRPr="00E35E5C">
              <w:rPr>
                <w:color w:val="000000"/>
                <w:sz w:val="20"/>
                <w:szCs w:val="20"/>
              </w:rPr>
              <w:t>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7B0BFB1" w14:textId="588986FE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22B69BCE" w14:textId="1265148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000AABC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2ADA2F8B" w14:textId="4AD03D0E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. Insomnia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shd w:val="clear" w:color="auto" w:fill="auto"/>
          </w:tcPr>
          <w:p w14:paraId="3EB36E5E" w14:textId="4D41DBA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F165ED" w:rsidRPr="00E35E5C">
              <w:rPr>
                <w:color w:val="000000"/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 xml:space="preserve"> 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49DD775" w14:textId="194E037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65F45AC" w14:textId="20DB0D3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FCE6112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4A29A35" w14:textId="64AC1061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5. Feels lonely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9E7062A" w14:textId="0D008906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7B7E1A" w:rsidRPr="00E35E5C">
              <w:rPr>
                <w:color w:val="000000"/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 xml:space="preserve"> 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EE45831" w14:textId="2038DF2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9182EF5" w14:textId="4DA8449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lastRenderedPageBreak/>
              <w:t>3: Usually or often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86A799B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B6EB0E0" w14:textId="4B5B2F30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lastRenderedPageBreak/>
              <w:t>6. Low mood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2EB04DC" w14:textId="4706919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7B7E1A" w:rsidRPr="00E35E5C">
              <w:rPr>
                <w:color w:val="000000"/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 xml:space="preserve"> 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1D266010" w14:textId="522B43E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F1C27" w:rsidRPr="00E35E5C" w:rsidDel="005F1C27">
              <w:rPr>
                <w:color w:val="000000"/>
                <w:sz w:val="20"/>
                <w:szCs w:val="20"/>
              </w:rPr>
              <w:t xml:space="preserve"> </w:t>
            </w:r>
            <w:r w:rsidR="005F1C27" w:rsidRPr="00E35E5C">
              <w:rPr>
                <w:color w:val="000000"/>
                <w:sz w:val="20"/>
                <w:szCs w:val="20"/>
              </w:rPr>
              <w:t>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F1C27" w:rsidRPr="00E35E5C">
              <w:rPr>
                <w:color w:val="000000"/>
                <w:sz w:val="20"/>
                <w:szCs w:val="20"/>
              </w:rPr>
              <w:t>)</w:t>
            </w:r>
            <w:r w:rsidR="005F1C27" w:rsidRPr="00E35E5C" w:rsidDel="005F1C27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64400E1E" w14:textId="6A637CB5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9BBDF81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7C7E794" w14:textId="6C21068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7. Feel others are unfriendly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6C57AD8" w14:textId="5FA1B2E4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7B7E1A" w:rsidRPr="00E35E5C">
              <w:rPr>
                <w:color w:val="000000"/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 xml:space="preserve"> 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1067E40" w14:textId="731BC0C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F1C27" w:rsidRPr="00E35E5C">
              <w:rPr>
                <w:color w:val="000000"/>
                <w:sz w:val="20"/>
                <w:szCs w:val="20"/>
              </w:rPr>
              <w:t>)</w:t>
            </w:r>
            <w:r w:rsidR="005F1C27" w:rsidRPr="00E35E5C" w:rsidDel="005F1C27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125FF31" w14:textId="27AEA21C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96EE21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77A420A" w14:textId="6998CB76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. Feels happy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8443BDF" w14:textId="25C25B3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Usually or often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>)</w:t>
            </w:r>
            <w:r w:rsidRPr="00E35E5C">
              <w:rPr>
                <w:color w:val="000000"/>
                <w:sz w:val="20"/>
                <w:szCs w:val="20"/>
              </w:rPr>
              <w:t xml:space="preserve">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CB9A35D" w14:textId="00BC14E9" w:rsidR="00784139" w:rsidRPr="00E35E5C" w:rsidRDefault="00784139" w:rsidP="00155291">
            <w:pPr>
              <w:adjustRightInd w:val="0"/>
              <w:snapToGrid w:val="0"/>
              <w:rPr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Sometimes</w:t>
            </w:r>
            <w:r w:rsidR="005F1C27" w:rsidRPr="00E35E5C">
              <w:rPr>
                <w:sz w:val="20"/>
                <w:szCs w:val="20"/>
              </w:rPr>
              <w:t xml:space="preserve"> (</w:t>
            </w:r>
            <w:r w:rsidRPr="00E35E5C">
              <w:rPr>
                <w:sz w:val="20"/>
                <w:szCs w:val="20"/>
              </w:rPr>
              <w:t>2</w:t>
            </w:r>
            <w:r w:rsidR="005F1C27" w:rsidRPr="00E35E5C">
              <w:rPr>
                <w:sz w:val="20"/>
                <w:szCs w:val="20"/>
              </w:rPr>
              <w:t>–</w:t>
            </w:r>
            <w:r w:rsidRPr="00E35E5C">
              <w:rPr>
                <w:sz w:val="20"/>
                <w:szCs w:val="20"/>
              </w:rPr>
              <w:t>3 days/week</w:t>
            </w:r>
            <w:r w:rsidR="005F1C27" w:rsidRPr="00E35E5C">
              <w:rPr>
                <w:sz w:val="20"/>
                <w:szCs w:val="20"/>
              </w:rPr>
              <w:t xml:space="preserve">) </w:t>
            </w:r>
            <w:r w:rsidRPr="00E35E5C">
              <w:rPr>
                <w:sz w:val="20"/>
                <w:szCs w:val="20"/>
              </w:rPr>
              <w:t>(0.33)</w:t>
            </w:r>
            <w:r w:rsidR="005F1C27" w:rsidRPr="00E35E5C">
              <w:rPr>
                <w:sz w:val="20"/>
                <w:szCs w:val="20"/>
              </w:rPr>
              <w:t>,</w:t>
            </w:r>
            <w:r w:rsidRPr="00E35E5C">
              <w:rPr>
                <w:sz w:val="20"/>
                <w:szCs w:val="20"/>
              </w:rPr>
              <w:t xml:space="preserve"> </w:t>
            </w:r>
          </w:p>
          <w:p w14:paraId="0A8DB53F" w14:textId="3A76A4B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2: Seldom (</w:t>
            </w:r>
            <w:r w:rsidR="007B7E1A" w:rsidRPr="00E35E5C">
              <w:rPr>
                <w:sz w:val="20"/>
                <w:szCs w:val="20"/>
              </w:rPr>
              <w:t>1</w:t>
            </w:r>
            <w:r w:rsidRPr="00E35E5C">
              <w:rPr>
                <w:sz w:val="20"/>
                <w:szCs w:val="20"/>
              </w:rPr>
              <w:t xml:space="preserve"> day/week) (0.66)</w:t>
            </w:r>
            <w:r w:rsidR="005F1C27" w:rsidRPr="00E35E5C">
              <w:rPr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3: Never (1)</w:t>
            </w:r>
          </w:p>
        </w:tc>
      </w:tr>
      <w:tr w:rsidR="00784139" w:rsidRPr="00E35E5C" w14:paraId="4D04A64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DE37826" w14:textId="36BA4F8A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9. Life goes well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A8518DC" w14:textId="248A325B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Usually or often</w:t>
            </w:r>
            <w:r w:rsidR="005F1C27" w:rsidRPr="00E35E5C" w:rsidDel="005F1C27">
              <w:rPr>
                <w:color w:val="000000"/>
                <w:sz w:val="20"/>
                <w:szCs w:val="20"/>
              </w:rPr>
              <w:t xml:space="preserve"> </w:t>
            </w:r>
            <w:r w:rsidR="005F1C27" w:rsidRPr="00E35E5C">
              <w:rPr>
                <w:color w:val="000000"/>
                <w:sz w:val="20"/>
                <w:szCs w:val="20"/>
              </w:rPr>
              <w:t>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>)</w:t>
            </w:r>
            <w:r w:rsidRPr="00E35E5C">
              <w:rPr>
                <w:color w:val="000000"/>
                <w:sz w:val="20"/>
                <w:szCs w:val="20"/>
              </w:rPr>
              <w:t xml:space="preserve">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2F17553D" w14:textId="3BE04B5E" w:rsidR="00784139" w:rsidRPr="00E35E5C" w:rsidRDefault="00784139" w:rsidP="00155291">
            <w:pPr>
              <w:adjustRightInd w:val="0"/>
              <w:snapToGrid w:val="0"/>
              <w:rPr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Sometimes</w:t>
            </w:r>
            <w:r w:rsidR="005F1C27" w:rsidRPr="00E35E5C">
              <w:rPr>
                <w:sz w:val="20"/>
                <w:szCs w:val="20"/>
              </w:rPr>
              <w:t xml:space="preserve"> (</w:t>
            </w:r>
            <w:r w:rsidRPr="00E35E5C">
              <w:rPr>
                <w:sz w:val="20"/>
                <w:szCs w:val="20"/>
              </w:rPr>
              <w:t>2</w:t>
            </w:r>
            <w:r w:rsidR="005F1C27" w:rsidRPr="00E35E5C">
              <w:rPr>
                <w:sz w:val="20"/>
                <w:szCs w:val="20"/>
              </w:rPr>
              <w:t>–</w:t>
            </w:r>
            <w:r w:rsidRPr="00E35E5C">
              <w:rPr>
                <w:sz w:val="20"/>
                <w:szCs w:val="20"/>
              </w:rPr>
              <w:t>3 days/week</w:t>
            </w:r>
            <w:r w:rsidR="005F1C27" w:rsidRPr="00E35E5C">
              <w:rPr>
                <w:sz w:val="20"/>
                <w:szCs w:val="20"/>
              </w:rPr>
              <w:t xml:space="preserve">) </w:t>
            </w:r>
            <w:r w:rsidRPr="00E35E5C">
              <w:rPr>
                <w:sz w:val="20"/>
                <w:szCs w:val="20"/>
              </w:rPr>
              <w:t>(0.33)</w:t>
            </w:r>
            <w:r w:rsidR="005F1C27" w:rsidRPr="00E35E5C">
              <w:rPr>
                <w:sz w:val="20"/>
                <w:szCs w:val="20"/>
              </w:rPr>
              <w:t>,</w:t>
            </w:r>
            <w:r w:rsidRPr="00E35E5C">
              <w:rPr>
                <w:sz w:val="20"/>
                <w:szCs w:val="20"/>
              </w:rPr>
              <w:t xml:space="preserve"> </w:t>
            </w:r>
          </w:p>
          <w:p w14:paraId="50B1B8A0" w14:textId="2776C1CF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2: Seldom (</w:t>
            </w:r>
            <w:r w:rsidR="007B7E1A" w:rsidRPr="00E35E5C">
              <w:rPr>
                <w:sz w:val="20"/>
                <w:szCs w:val="20"/>
              </w:rPr>
              <w:t>1</w:t>
            </w:r>
            <w:r w:rsidRPr="00E35E5C">
              <w:rPr>
                <w:sz w:val="20"/>
                <w:szCs w:val="20"/>
              </w:rPr>
              <w:t xml:space="preserve"> day/week) (0.66)</w:t>
            </w:r>
            <w:r w:rsidR="005F1C27" w:rsidRPr="00E35E5C">
              <w:rPr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3: Never (1)</w:t>
            </w:r>
          </w:p>
        </w:tc>
      </w:tr>
      <w:tr w:rsidR="00784139" w:rsidRPr="00E35E5C" w14:paraId="1E2A77A1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66B7E3B" w14:textId="72D31D15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0. Feels sad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38AC003" w14:textId="218B831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 (0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1: Seldom (</w:t>
            </w:r>
            <w:r w:rsidR="007B7E1A" w:rsidRPr="00E35E5C">
              <w:rPr>
                <w:color w:val="000000"/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 xml:space="preserve"> day/week) (0.33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CF5244F" w14:textId="78FB4FC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Sometimes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(</w:t>
            </w:r>
            <w:r w:rsidRPr="00E35E5C">
              <w:rPr>
                <w:color w:val="000000"/>
                <w:sz w:val="20"/>
                <w:szCs w:val="20"/>
              </w:rPr>
              <w:t>2</w:t>
            </w:r>
            <w:r w:rsidR="005F1C27" w:rsidRPr="00E35E5C">
              <w:rPr>
                <w:color w:val="000000"/>
                <w:sz w:val="20"/>
                <w:szCs w:val="20"/>
              </w:rPr>
              <w:t>–</w:t>
            </w:r>
            <w:r w:rsidRPr="00E35E5C">
              <w:rPr>
                <w:color w:val="000000"/>
                <w:sz w:val="20"/>
                <w:szCs w:val="20"/>
              </w:rPr>
              <w:t>3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337EAFC9" w14:textId="2EF5966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Usually or often</w:t>
            </w:r>
            <w:r w:rsidR="005F1C27" w:rsidRPr="00E35E5C" w:rsidDel="005F1C27">
              <w:rPr>
                <w:color w:val="000000"/>
                <w:sz w:val="20"/>
                <w:szCs w:val="20"/>
              </w:rPr>
              <w:t xml:space="preserve"> </w:t>
            </w:r>
            <w:r w:rsidR="005F1C27" w:rsidRPr="00E35E5C">
              <w:rPr>
                <w:color w:val="000000"/>
                <w:sz w:val="20"/>
                <w:szCs w:val="20"/>
              </w:rPr>
              <w:t>(</w:t>
            </w:r>
            <w:r w:rsidRPr="00E35E5C">
              <w:rPr>
                <w:color w:val="000000"/>
                <w:sz w:val="20"/>
                <w:szCs w:val="20"/>
              </w:rPr>
              <w:t>more than 4 days/week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)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461D4026" w14:textId="77777777" w:rsidTr="00800F4D">
        <w:trPr>
          <w:trHeight w:val="70"/>
        </w:trPr>
        <w:tc>
          <w:tcPr>
            <w:tcW w:w="5245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5E3C2B83" w14:textId="7565CE96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 xml:space="preserve">V: Life satisfaction, stress, and financial status </w:t>
            </w:r>
            <w:r w:rsidRPr="00E35E5C">
              <w:rPr>
                <w:bCs/>
                <w:color w:val="000000"/>
                <w:sz w:val="21"/>
                <w:szCs w:val="21"/>
              </w:rPr>
              <w:t>(10</w:t>
            </w:r>
            <w:r w:rsidR="00A229B1" w:rsidRPr="00E35E5C">
              <w:rPr>
                <w:bCs/>
                <w:color w:val="000000"/>
                <w:sz w:val="21"/>
                <w:szCs w:val="21"/>
              </w:rPr>
              <w:t xml:space="preserve"> items</w:t>
            </w:r>
            <w:r w:rsidRPr="00E35E5C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14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55E1A21" w14:textId="77777777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</w:p>
        </w:tc>
      </w:tr>
      <w:tr w:rsidR="00784139" w:rsidRPr="00E35E5C" w14:paraId="5906C706" w14:textId="77777777" w:rsidTr="00800F4D">
        <w:trPr>
          <w:trHeight w:val="73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6B32DBAD" w14:textId="2996E01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1. Satisfaction 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with </w:t>
            </w:r>
            <w:r w:rsidRPr="00E35E5C">
              <w:rPr>
                <w:color w:val="000000"/>
                <w:sz w:val="20"/>
                <w:szCs w:val="20"/>
              </w:rPr>
              <w:t>life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  <w:hideMark/>
          </w:tcPr>
          <w:p w14:paraId="19226EF1" w14:textId="1C1ECBA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  <w:r w:rsidR="005F1C27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Yes (0)</w:t>
            </w:r>
          </w:p>
        </w:tc>
      </w:tr>
      <w:tr w:rsidR="00784139" w:rsidRPr="00E35E5C" w14:paraId="3D9196D0" w14:textId="77777777" w:rsidTr="00800F4D">
        <w:trPr>
          <w:trHeight w:val="70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40E2936" w14:textId="41CBFFD0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2. Satisfaction </w:t>
            </w:r>
            <w:r w:rsidR="00554516" w:rsidRPr="00E35E5C">
              <w:rPr>
                <w:color w:val="000000"/>
                <w:sz w:val="20"/>
                <w:szCs w:val="20"/>
              </w:rPr>
              <w:t xml:space="preserve">with </w:t>
            </w:r>
            <w:r w:rsidRPr="00E35E5C">
              <w:rPr>
                <w:color w:val="000000"/>
                <w:sz w:val="20"/>
                <w:szCs w:val="20"/>
              </w:rPr>
              <w:t>what you’re doing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E4FFC5E" w14:textId="4A21B8E3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  <w:r w:rsidR="005F1C27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Yes (0)</w:t>
            </w:r>
          </w:p>
        </w:tc>
      </w:tr>
      <w:tr w:rsidR="00784139" w:rsidRPr="00E35E5C" w14:paraId="5D217821" w14:textId="77777777" w:rsidTr="00800F4D">
        <w:trPr>
          <w:trHeight w:val="137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5537C49" w14:textId="00300AA8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Living in a safe and secure environmen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ED3C460" w14:textId="0ADFEA39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  <w:r w:rsidR="005F1C27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Yes (0)</w:t>
            </w:r>
          </w:p>
        </w:tc>
      </w:tr>
      <w:tr w:rsidR="00784139" w:rsidRPr="00E35E5C" w14:paraId="478E3EB5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680A8159" w14:textId="4B2950F7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. Satisfaction with current financial statu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5939F70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Very good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5F1C27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Good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25)</w:t>
            </w:r>
            <w:r w:rsidR="005F1C27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3: Fai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</w:t>
            </w:r>
          </w:p>
          <w:p w14:paraId="093B6B40" w14:textId="261B6F90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: Poo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7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5: Very poo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259C4DF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7087208" w14:textId="0B58410A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5. Meeting living expens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89C1749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No difficulty 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Fair (0.33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04531503" w14:textId="273614C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: Some difficulty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66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4: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Much difficulty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125FC218" w14:textId="77777777" w:rsidTr="00800F4D">
        <w:trPr>
          <w:trHeight w:val="193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48E25C01" w14:textId="11C76446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6. Stress on one’s own finance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79F3922" w14:textId="2E2C58DB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ne 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times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Often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2611405A" w14:textId="77777777" w:rsidTr="00800F4D">
        <w:trPr>
          <w:trHeight w:val="77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EA5C60B" w14:textId="646059F2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7. Stress on one’s job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8AB7E18" w14:textId="20F48D6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ne 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times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Often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58D9ED8D" w14:textId="77777777" w:rsidTr="00800F4D">
        <w:trPr>
          <w:trHeight w:val="110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A678CC8" w14:textId="46BC2ABC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8. Stress on family member’s health, finance</w:t>
            </w:r>
            <w:r w:rsidR="00EB357C" w:rsidRPr="00E35E5C">
              <w:rPr>
                <w:color w:val="000000"/>
                <w:sz w:val="20"/>
                <w:szCs w:val="20"/>
              </w:rPr>
              <w:t>s,</w:t>
            </w:r>
            <w:r w:rsidRPr="00E35E5C">
              <w:rPr>
                <w:color w:val="000000"/>
                <w:sz w:val="20"/>
                <w:szCs w:val="20"/>
              </w:rPr>
              <w:t xml:space="preserve"> or job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4DF62B1" w14:textId="5A123E9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ne 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times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Often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0F729C3E" w14:textId="77777777" w:rsidTr="00800F4D">
        <w:trPr>
          <w:trHeight w:val="188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3B7B1E7A" w14:textId="08F82C9B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9. Stress on family’s relationship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D4D0981" w14:textId="650CE68F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None 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1: Sometimes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Often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7BB95346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AE0AC19" w14:textId="06817C41" w:rsidR="00784139" w:rsidRPr="00E35E5C" w:rsidRDefault="00784139" w:rsidP="00155291">
            <w:pPr>
              <w:adjustRightInd w:val="0"/>
              <w:snapToGrid w:val="0"/>
              <w:ind w:firstLineChars="100" w:firstLine="2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0: Concerns from family and friends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CB1B3A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Very good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2: Good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25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  <w:r w:rsidRPr="00E35E5C">
              <w:rPr>
                <w:color w:val="000000"/>
                <w:sz w:val="20"/>
                <w:szCs w:val="20"/>
              </w:rPr>
              <w:t>3: Fai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</w:t>
            </w:r>
          </w:p>
          <w:p w14:paraId="536F9BD0" w14:textId="13EE29ED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4: Poo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0.75)</w:t>
            </w:r>
            <w:r w:rsidR="00FC55E0" w:rsidRPr="00E35E5C">
              <w:rPr>
                <w:color w:val="000000"/>
                <w:sz w:val="20"/>
                <w:szCs w:val="20"/>
              </w:rPr>
              <w:t>,</w:t>
            </w:r>
            <w:r w:rsidRPr="00E35E5C">
              <w:rPr>
                <w:color w:val="000000"/>
                <w:sz w:val="20"/>
                <w:szCs w:val="20"/>
              </w:rPr>
              <w:t xml:space="preserve"> 5: Very poor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(1)</w:t>
            </w:r>
          </w:p>
        </w:tc>
      </w:tr>
      <w:tr w:rsidR="00784139" w:rsidRPr="00E35E5C" w14:paraId="3E2B8671" w14:textId="77777777" w:rsidTr="00800F4D">
        <w:trPr>
          <w:trHeight w:val="142"/>
        </w:trPr>
        <w:tc>
          <w:tcPr>
            <w:tcW w:w="5245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0FBCA708" w14:textId="108B0B21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 xml:space="preserve">VI: Sensory </w:t>
            </w:r>
            <w:r w:rsidRPr="00E35E5C">
              <w:rPr>
                <w:bCs/>
                <w:color w:val="000000"/>
                <w:sz w:val="21"/>
                <w:szCs w:val="21"/>
              </w:rPr>
              <w:t>(3</w:t>
            </w:r>
            <w:r w:rsidR="00A229B1" w:rsidRPr="00E35E5C">
              <w:rPr>
                <w:bCs/>
                <w:color w:val="000000"/>
                <w:sz w:val="21"/>
                <w:szCs w:val="21"/>
              </w:rPr>
              <w:t xml:space="preserve"> items</w:t>
            </w:r>
            <w:r w:rsidRPr="00E35E5C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414" w:type="dxa"/>
            <w:tcBorders>
              <w:top w:val="double" w:sz="4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5360A876" w14:textId="77777777" w:rsidR="00784139" w:rsidRPr="00E35E5C" w:rsidRDefault="00784139" w:rsidP="00BE0CB6">
            <w:pPr>
              <w:adjustRightInd w:val="0"/>
              <w:snapToGrid w:val="0"/>
              <w:spacing w:before="40" w:after="40"/>
              <w:rPr>
                <w:color w:val="000000"/>
                <w:sz w:val="21"/>
                <w:szCs w:val="21"/>
              </w:rPr>
            </w:pPr>
          </w:p>
        </w:tc>
      </w:tr>
      <w:tr w:rsidR="00784139" w:rsidRPr="00E35E5C" w14:paraId="7B420A63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6D17325" w14:textId="54EB3245" w:rsidR="00784139" w:rsidRPr="00E35E5C" w:rsidRDefault="00784139" w:rsidP="00155291">
            <w:pPr>
              <w:adjustRightInd w:val="0"/>
              <w:snapToGrid w:val="0"/>
              <w:ind w:firstLineChars="150" w:firstLine="3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</w:t>
            </w:r>
            <w:r w:rsidR="005342B1" w:rsidRPr="00E35E5C">
              <w:rPr>
                <w:color w:val="000000"/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>Visual impairmen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7D36A310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Can see without glasses (0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DC9BFD1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Can see with glasses (0.5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462B03EA" w14:textId="341AA8C8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Visual impairment (1)</w:t>
            </w:r>
          </w:p>
        </w:tc>
      </w:tr>
      <w:tr w:rsidR="00784139" w:rsidRPr="00E35E5C" w14:paraId="0ADAD250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2F9564C3" w14:textId="00B6811E" w:rsidR="00784139" w:rsidRPr="00E35E5C" w:rsidRDefault="00784139" w:rsidP="00155291">
            <w:pPr>
              <w:adjustRightInd w:val="0"/>
              <w:snapToGrid w:val="0"/>
              <w:ind w:firstLineChars="150" w:firstLine="3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. Hearing impairment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dotted" w:sz="2" w:space="0" w:color="auto"/>
              <w:right w:val="single" w:sz="4" w:space="0" w:color="auto"/>
            </w:tcBorders>
          </w:tcPr>
          <w:p w14:paraId="11475CCB" w14:textId="6A38F672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Can hear without hearing aids (0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79BF83F3" w14:textId="4EF77FC1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Can hear with hearing aids (0.5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433607EC" w14:textId="7777777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Hearing impairment (1)</w:t>
            </w:r>
          </w:p>
        </w:tc>
      </w:tr>
      <w:tr w:rsidR="00784139" w:rsidRPr="00E35E5C" w14:paraId="0792ED87" w14:textId="77777777" w:rsidTr="00800F4D">
        <w:trPr>
          <w:trHeight w:val="284"/>
        </w:trPr>
        <w:tc>
          <w:tcPr>
            <w:tcW w:w="5245" w:type="dxa"/>
            <w:tcBorders>
              <w:top w:val="dotted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F7EB" w14:textId="1499DE8A" w:rsidR="00784139" w:rsidRPr="00E35E5C" w:rsidRDefault="00784139" w:rsidP="00155291">
            <w:pPr>
              <w:adjustRightInd w:val="0"/>
              <w:snapToGrid w:val="0"/>
              <w:ind w:firstLineChars="150" w:firstLine="30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3. Oral intake</w:t>
            </w:r>
            <w:r w:rsidR="00967F95" w:rsidRPr="00E35E5C">
              <w:rPr>
                <w:color w:val="000000"/>
                <w:sz w:val="20"/>
                <w:szCs w:val="20"/>
              </w:rPr>
              <w:t xml:space="preserve"> difficulty</w:t>
            </w:r>
          </w:p>
        </w:tc>
        <w:tc>
          <w:tcPr>
            <w:tcW w:w="4414" w:type="dxa"/>
            <w:tcBorders>
              <w:top w:val="dotted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DF6E" w14:textId="77777777" w:rsidR="00CB04A0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: Can eat without denture (0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6C38AB0D" w14:textId="5523DE95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: Can eat with denture (0.5)</w:t>
            </w:r>
            <w:r w:rsidR="00FC55E0" w:rsidRPr="00E35E5C">
              <w:rPr>
                <w:color w:val="000000"/>
                <w:sz w:val="20"/>
                <w:szCs w:val="20"/>
              </w:rPr>
              <w:t xml:space="preserve">, </w:t>
            </w:r>
          </w:p>
          <w:p w14:paraId="5506F933" w14:textId="77777777" w:rsidR="00784139" w:rsidRPr="00E35E5C" w:rsidRDefault="00784139" w:rsidP="00155291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2: Poor oral intake (1)</w:t>
            </w:r>
          </w:p>
        </w:tc>
      </w:tr>
      <w:tr w:rsidR="00CB04A0" w:rsidRPr="00E35E5C" w14:paraId="3A8B5B78" w14:textId="77777777" w:rsidTr="00155291">
        <w:trPr>
          <w:trHeight w:val="422"/>
        </w:trPr>
        <w:tc>
          <w:tcPr>
            <w:tcW w:w="96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2116" w14:textId="57AAC6CA" w:rsidR="00554516" w:rsidRPr="00E35E5C" w:rsidRDefault="00E366B0" w:rsidP="00BE0CB6">
            <w:pPr>
              <w:adjustRightInd w:val="0"/>
              <w:snapToGrid w:val="0"/>
              <w:spacing w:before="40"/>
              <w:rPr>
                <w:sz w:val="16"/>
                <w:szCs w:val="16"/>
              </w:rPr>
            </w:pPr>
            <w:r w:rsidRPr="00E35E5C">
              <w:rPr>
                <w:sz w:val="16"/>
                <w:szCs w:val="16"/>
              </w:rPr>
              <w:t xml:space="preserve">ADL. </w:t>
            </w:r>
            <w:proofErr w:type="gramStart"/>
            <w:r w:rsidR="009C0185" w:rsidRPr="00E35E5C">
              <w:rPr>
                <w:sz w:val="16"/>
                <w:szCs w:val="16"/>
              </w:rPr>
              <w:t>a</w:t>
            </w:r>
            <w:r w:rsidR="005342B1" w:rsidRPr="00E35E5C">
              <w:rPr>
                <w:sz w:val="16"/>
                <w:szCs w:val="16"/>
              </w:rPr>
              <w:t>ctivities</w:t>
            </w:r>
            <w:proofErr w:type="gramEnd"/>
            <w:r w:rsidR="005342B1" w:rsidRPr="00E35E5C">
              <w:rPr>
                <w:sz w:val="16"/>
                <w:szCs w:val="16"/>
              </w:rPr>
              <w:t xml:space="preserve"> of daily living</w:t>
            </w:r>
            <w:r w:rsidRPr="00E35E5C">
              <w:rPr>
                <w:sz w:val="16"/>
                <w:szCs w:val="16"/>
              </w:rPr>
              <w:t xml:space="preserve">; IADL, </w:t>
            </w:r>
            <w:r w:rsidR="005342B1" w:rsidRPr="00E35E5C">
              <w:rPr>
                <w:sz w:val="16"/>
                <w:szCs w:val="16"/>
              </w:rPr>
              <w:t>instrumental activities of daily living.</w:t>
            </w:r>
          </w:p>
          <w:p w14:paraId="0F2FDF04" w14:textId="0ABF9051" w:rsidR="00E772F4" w:rsidRPr="00E35E5C" w:rsidRDefault="00E772F4" w:rsidP="00461EAA">
            <w:pPr>
              <w:adjustRightInd w:val="0"/>
              <w:snapToGrid w:val="0"/>
              <w:spacing w:before="40"/>
              <w:rPr>
                <w:rFonts w:eastAsia="Microsoft JhengHei"/>
                <w:kern w:val="0"/>
                <w:sz w:val="20"/>
                <w:szCs w:val="20"/>
                <w:lang w:val="en-GB" w:eastAsia="en-GB"/>
              </w:rPr>
            </w:pPr>
            <w:proofErr w:type="gramStart"/>
            <w:r w:rsidRPr="00E35E5C">
              <w:rPr>
                <w:sz w:val="16"/>
                <w:szCs w:val="16"/>
                <w:vertAlign w:val="superscript"/>
              </w:rPr>
              <w:t>a</w:t>
            </w:r>
            <w:r w:rsidR="009C0185" w:rsidRPr="00E35E5C">
              <w:rPr>
                <w:sz w:val="16"/>
                <w:szCs w:val="16"/>
                <w:vertAlign w:val="superscript"/>
              </w:rPr>
              <w:t>’</w:t>
            </w:r>
            <w:r w:rsidR="009C0185" w:rsidRPr="00E35E5C">
              <w:rPr>
                <w:sz w:val="16"/>
                <w:szCs w:val="16"/>
              </w:rPr>
              <w:t>8’</w:t>
            </w:r>
            <w:proofErr w:type="gramEnd"/>
            <w:r w:rsidR="009C0185" w:rsidRPr="00E35E5C">
              <w:rPr>
                <w:sz w:val="16"/>
                <w:szCs w:val="16"/>
              </w:rPr>
              <w:t xml:space="preserve"> denotes that a </w:t>
            </w:r>
            <w:r w:rsidR="009C0185" w:rsidRPr="00E35E5C">
              <w:rPr>
                <w:rFonts w:eastAsia="Microsoft JhengHei"/>
                <w:kern w:val="0"/>
                <w:sz w:val="16"/>
                <w:szCs w:val="16"/>
                <w:lang w:val="en-GB" w:eastAsia="en-GB"/>
              </w:rPr>
              <w:t>responder did not have the como</w:t>
            </w:r>
            <w:r w:rsidR="005B3E1B" w:rsidRPr="00E35E5C">
              <w:rPr>
                <w:rFonts w:eastAsia="Microsoft JhengHei"/>
                <w:kern w:val="0"/>
                <w:sz w:val="16"/>
                <w:szCs w:val="16"/>
                <w:lang w:val="en-GB" w:eastAsia="en-GB"/>
              </w:rPr>
              <w:t xml:space="preserve">rbidity (according to question </w:t>
            </w:r>
            <w:r w:rsidR="009C0185" w:rsidRPr="00E35E5C">
              <w:rPr>
                <w:rFonts w:eastAsia="Microsoft JhengHei"/>
                <w:kern w:val="0"/>
                <w:sz w:val="16"/>
                <w:szCs w:val="16"/>
                <w:lang w:val="en-GB" w:eastAsia="en-GB"/>
              </w:rPr>
              <w:t>in the original questionnaire), meaning that the question about daily life impact was not applicable.</w:t>
            </w:r>
          </w:p>
        </w:tc>
      </w:tr>
    </w:tbl>
    <w:p w14:paraId="22CF982F" w14:textId="29B25D5C" w:rsidR="00C62D96" w:rsidRPr="00E35E5C" w:rsidRDefault="00C62D96" w:rsidP="0026361E">
      <w:pPr>
        <w:rPr>
          <w:sz w:val="20"/>
          <w:szCs w:val="20"/>
        </w:rPr>
      </w:pPr>
    </w:p>
    <w:p w14:paraId="39229C82" w14:textId="77777777" w:rsidR="00C62D96" w:rsidRPr="00E35E5C" w:rsidRDefault="00C62D96" w:rsidP="00C62D96">
      <w:pPr>
        <w:adjustRightInd w:val="0"/>
        <w:snapToGrid w:val="0"/>
        <w:spacing w:line="360" w:lineRule="auto"/>
        <w:rPr>
          <w:color w:val="000000"/>
          <w:sz w:val="22"/>
          <w:szCs w:val="22"/>
        </w:rPr>
        <w:sectPr w:rsidR="00C62D96" w:rsidRPr="00E35E5C" w:rsidSect="00784139">
          <w:pgSz w:w="11906" w:h="16838" w:code="9"/>
          <w:pgMar w:top="1134" w:right="1134" w:bottom="851" w:left="1134" w:header="851" w:footer="567" w:gutter="0"/>
          <w:cols w:space="425"/>
          <w:docGrid w:type="linesAndChars" w:linePitch="360"/>
        </w:sect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119"/>
        <w:gridCol w:w="6596"/>
      </w:tblGrid>
      <w:tr w:rsidR="00B75A86" w:rsidRPr="00E35E5C" w14:paraId="496AB4F9" w14:textId="77777777" w:rsidTr="00155291">
        <w:tc>
          <w:tcPr>
            <w:tcW w:w="9715" w:type="dxa"/>
            <w:gridSpan w:val="2"/>
            <w:tcBorders>
              <w:top w:val="nil"/>
              <w:left w:val="nil"/>
              <w:right w:val="nil"/>
            </w:tcBorders>
          </w:tcPr>
          <w:p w14:paraId="70FD8881" w14:textId="2DE9BE72" w:rsidR="00B75A86" w:rsidRPr="00E35E5C" w:rsidRDefault="007F53B0" w:rsidP="006645B2">
            <w:pPr>
              <w:widowControl/>
              <w:rPr>
                <w:sz w:val="22"/>
                <w:szCs w:val="22"/>
              </w:rPr>
            </w:pPr>
            <w:r>
              <w:rPr>
                <w:rFonts w:hint="eastAsia"/>
                <w:b/>
                <w:szCs w:val="22"/>
              </w:rPr>
              <w:lastRenderedPageBreak/>
              <w:t>S3</w:t>
            </w:r>
            <w:r>
              <w:rPr>
                <w:b/>
                <w:szCs w:val="22"/>
              </w:rPr>
              <w:t xml:space="preserve"> </w:t>
            </w:r>
            <w:r w:rsidR="00B75A86" w:rsidRPr="00E35E5C">
              <w:rPr>
                <w:b/>
                <w:szCs w:val="22"/>
              </w:rPr>
              <w:t>Table. Major time-dependent variables by trajectory groups</w:t>
            </w:r>
          </w:p>
        </w:tc>
      </w:tr>
      <w:tr w:rsidR="00C80C0D" w:rsidRPr="00E35E5C" w14:paraId="53C5A1CB" w14:textId="77777777" w:rsidTr="00155291">
        <w:tc>
          <w:tcPr>
            <w:tcW w:w="3119" w:type="dxa"/>
            <w:tcBorders>
              <w:bottom w:val="dotted" w:sz="4" w:space="0" w:color="auto"/>
            </w:tcBorders>
          </w:tcPr>
          <w:p w14:paraId="5D1934F4" w14:textId="51CA686B" w:rsidR="00C80C0D" w:rsidRPr="00E35E5C" w:rsidRDefault="00C80C0D" w:rsidP="006645B2">
            <w:pPr>
              <w:widowControl/>
              <w:rPr>
                <w:b/>
                <w:bCs/>
                <w:sz w:val="21"/>
                <w:szCs w:val="21"/>
              </w:rPr>
            </w:pPr>
            <w:r w:rsidRPr="00E35E5C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6596" w:type="dxa"/>
            <w:tcBorders>
              <w:bottom w:val="dotted" w:sz="4" w:space="0" w:color="auto"/>
            </w:tcBorders>
          </w:tcPr>
          <w:p w14:paraId="2B115A65" w14:textId="00F43607" w:rsidR="00C80C0D" w:rsidRPr="00E35E5C" w:rsidRDefault="00C80C0D" w:rsidP="006645B2">
            <w:pPr>
              <w:widowControl/>
              <w:rPr>
                <w:b/>
                <w:bCs/>
                <w:sz w:val="21"/>
                <w:szCs w:val="21"/>
              </w:rPr>
            </w:pPr>
            <w:r w:rsidRPr="00E35E5C">
              <w:rPr>
                <w:b/>
                <w:bCs/>
                <w:sz w:val="21"/>
                <w:szCs w:val="21"/>
              </w:rPr>
              <w:t>Trajectory groups</w:t>
            </w:r>
          </w:p>
        </w:tc>
      </w:tr>
      <w:tr w:rsidR="00B75A86" w:rsidRPr="00E35E5C" w14:paraId="540FC8EC" w14:textId="77777777" w:rsidTr="00155291">
        <w:tc>
          <w:tcPr>
            <w:tcW w:w="3119" w:type="dxa"/>
            <w:tcBorders>
              <w:bottom w:val="dotted" w:sz="4" w:space="0" w:color="auto"/>
            </w:tcBorders>
          </w:tcPr>
          <w:p w14:paraId="1DAD94E4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Comorbidity</w:t>
            </w:r>
          </w:p>
        </w:tc>
        <w:tc>
          <w:tcPr>
            <w:tcW w:w="6596" w:type="dxa"/>
            <w:tcBorders>
              <w:bottom w:val="dotted" w:sz="4" w:space="0" w:color="auto"/>
            </w:tcBorders>
          </w:tcPr>
          <w:p w14:paraId="2735BFE7" w14:textId="1E21A33B" w:rsidR="00B75A86" w:rsidRPr="00E35E5C" w:rsidRDefault="00C80C0D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Stable </w:t>
            </w:r>
            <w:r w:rsidR="00B75A86" w:rsidRPr="00E35E5C">
              <w:rPr>
                <w:sz w:val="20"/>
                <w:szCs w:val="20"/>
              </w:rPr>
              <w:t xml:space="preserve">low </w:t>
            </w:r>
            <w:proofErr w:type="spellStart"/>
            <w:r w:rsidR="00B75A86" w:rsidRPr="00E35E5C">
              <w:rPr>
                <w:sz w:val="20"/>
                <w:szCs w:val="20"/>
              </w:rPr>
              <w:t>vs</w:t>
            </w:r>
            <w:proofErr w:type="spellEnd"/>
            <w:r w:rsidR="00B75A86" w:rsidRPr="00E35E5C">
              <w:rPr>
                <w:sz w:val="20"/>
                <w:szCs w:val="20"/>
              </w:rPr>
              <w:t xml:space="preserve"> others (stable </w:t>
            </w:r>
            <w:r w:rsidR="00503E83" w:rsidRPr="00E35E5C">
              <w:rPr>
                <w:sz w:val="20"/>
                <w:szCs w:val="20"/>
              </w:rPr>
              <w:t xml:space="preserve">moderate </w:t>
            </w:r>
            <w:r w:rsidR="00B75A86" w:rsidRPr="00E35E5C">
              <w:rPr>
                <w:sz w:val="20"/>
                <w:szCs w:val="20"/>
              </w:rPr>
              <w:t xml:space="preserve">+ </w:t>
            </w:r>
            <w:r w:rsidR="00503E83" w:rsidRPr="00E35E5C">
              <w:rPr>
                <w:sz w:val="20"/>
                <w:szCs w:val="20"/>
              </w:rPr>
              <w:t xml:space="preserve">gradual </w:t>
            </w:r>
            <w:r w:rsidR="00B75A86" w:rsidRPr="00E35E5C">
              <w:rPr>
                <w:sz w:val="20"/>
                <w:szCs w:val="20"/>
              </w:rPr>
              <w:t>increase + stable high)</w:t>
            </w:r>
          </w:p>
        </w:tc>
      </w:tr>
      <w:tr w:rsidR="00B75A86" w:rsidRPr="00E35E5C" w14:paraId="32578135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7C9BF4ED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Self-rated health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06101738" w14:textId="0B7FDBFD" w:rsidR="00B75A86" w:rsidRPr="00E35E5C" w:rsidRDefault="00C80C0D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Low</w:t>
            </w:r>
            <w:r w:rsidR="00B75A86" w:rsidRPr="00E35E5C">
              <w:rPr>
                <w:sz w:val="20"/>
                <w:szCs w:val="20"/>
              </w:rPr>
              <w:t>, middle, high</w:t>
            </w:r>
          </w:p>
        </w:tc>
      </w:tr>
      <w:tr w:rsidR="00B75A86" w:rsidRPr="00E35E5C" w14:paraId="17E8B0A3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62049B21" w14:textId="43272C50" w:rsidR="00B75A86" w:rsidRPr="00E35E5C" w:rsidRDefault="00B87CD2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Body mass index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65C028C3" w14:textId="356A8927" w:rsidR="00B75A86" w:rsidRPr="00E35E5C" w:rsidRDefault="00C80C0D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Normal </w:t>
            </w:r>
            <w:proofErr w:type="spellStart"/>
            <w:r w:rsidR="00B75A86" w:rsidRPr="00E35E5C">
              <w:rPr>
                <w:sz w:val="20"/>
                <w:szCs w:val="20"/>
              </w:rPr>
              <w:t>vs</w:t>
            </w:r>
            <w:proofErr w:type="spellEnd"/>
            <w:r w:rsidR="00B75A86" w:rsidRPr="00E35E5C">
              <w:rPr>
                <w:sz w:val="20"/>
                <w:szCs w:val="20"/>
              </w:rPr>
              <w:t xml:space="preserve"> (overweight + obese)</w:t>
            </w:r>
          </w:p>
        </w:tc>
      </w:tr>
      <w:tr w:rsidR="00B75A86" w:rsidRPr="00E35E5C" w14:paraId="7251FC68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54CD10FD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Mobility impairment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5A11A774" w14:textId="0716CD81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increase + stable high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decrease +</w:t>
            </w:r>
            <w:r w:rsidR="003C3D92" w:rsidRPr="00E35E5C">
              <w:rPr>
                <w:sz w:val="20"/>
                <w:szCs w:val="20"/>
              </w:rPr>
              <w:t xml:space="preserve"> </w:t>
            </w:r>
            <w:r w:rsidRPr="00E35E5C">
              <w:rPr>
                <w:sz w:val="20"/>
                <w:szCs w:val="20"/>
              </w:rPr>
              <w:t>stable low)</w:t>
            </w:r>
          </w:p>
        </w:tc>
      </w:tr>
      <w:tr w:rsidR="00B75A86" w:rsidRPr="00E35E5C" w14:paraId="35B17A4D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7E9983AD" w14:textId="377293B3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Depressive symptoms</w:t>
            </w:r>
            <w:r w:rsidR="00004FC8" w:rsidRPr="00E35E5C">
              <w:rPr>
                <w:sz w:val="20"/>
                <w:szCs w:val="20"/>
              </w:rPr>
              <w:t xml:space="preserve"> </w:t>
            </w:r>
            <w:r w:rsidRPr="00E35E5C">
              <w:rPr>
                <w:sz w:val="20"/>
                <w:szCs w:val="20"/>
              </w:rPr>
              <w:t>(CES</w:t>
            </w:r>
            <w:r w:rsidR="00004FC8" w:rsidRPr="00E35E5C">
              <w:rPr>
                <w:sz w:val="20"/>
                <w:szCs w:val="20"/>
              </w:rPr>
              <w:t>-</w:t>
            </w:r>
            <w:r w:rsidRPr="00E35E5C">
              <w:rPr>
                <w:sz w:val="20"/>
                <w:szCs w:val="20"/>
              </w:rPr>
              <w:t>D-10)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625D707E" w14:textId="6180AB4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increase + stable high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decrease + stable low)</w:t>
            </w:r>
          </w:p>
        </w:tc>
      </w:tr>
      <w:tr w:rsidR="00B75A86" w:rsidRPr="00E35E5C" w14:paraId="138B657D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74AD9E5B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Visual impairment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43A106B7" w14:textId="2037A540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stable poor + declin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good + improve)</w:t>
            </w:r>
          </w:p>
        </w:tc>
      </w:tr>
      <w:tr w:rsidR="00B75A86" w:rsidRPr="00E35E5C" w14:paraId="5556890E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65C11911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Hearing impairment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3BEB84E8" w14:textId="11CB55A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stable poor + declin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good + improve)</w:t>
            </w:r>
          </w:p>
        </w:tc>
      </w:tr>
      <w:tr w:rsidR="00B75A86" w:rsidRPr="00E35E5C" w14:paraId="778165AB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73D4B094" w14:textId="1707C96B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Oral intake</w:t>
            </w:r>
            <w:r w:rsidR="00967F95" w:rsidRPr="00E35E5C">
              <w:rPr>
                <w:sz w:val="20"/>
                <w:szCs w:val="20"/>
              </w:rPr>
              <w:t xml:space="preserve"> difficulty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41871D72" w14:textId="430145D4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stable poor + declin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good + improve)</w:t>
            </w:r>
          </w:p>
        </w:tc>
      </w:tr>
      <w:tr w:rsidR="00B75A86" w:rsidRPr="00E35E5C" w14:paraId="49526A53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3A26475C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Meet living expenses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698C602C" w14:textId="22E0B2DB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stable poor + declin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good + improve)</w:t>
            </w:r>
          </w:p>
        </w:tc>
      </w:tr>
      <w:tr w:rsidR="00B75A86" w:rsidRPr="00E35E5C" w14:paraId="20191F07" w14:textId="77777777" w:rsidTr="00155291">
        <w:tc>
          <w:tcPr>
            <w:tcW w:w="3119" w:type="dxa"/>
            <w:tcBorders>
              <w:top w:val="dotted" w:sz="4" w:space="0" w:color="auto"/>
              <w:bottom w:val="dotted" w:sz="4" w:space="0" w:color="auto"/>
            </w:tcBorders>
          </w:tcPr>
          <w:p w14:paraId="79C5D308" w14:textId="77777777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Social participation</w:t>
            </w:r>
          </w:p>
        </w:tc>
        <w:tc>
          <w:tcPr>
            <w:tcW w:w="6596" w:type="dxa"/>
            <w:tcBorders>
              <w:top w:val="dotted" w:sz="4" w:space="0" w:color="auto"/>
              <w:bottom w:val="dotted" w:sz="4" w:space="0" w:color="auto"/>
            </w:tcBorders>
          </w:tcPr>
          <w:p w14:paraId="353DD4CA" w14:textId="5078DA73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moderate + increas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low)</w:t>
            </w:r>
          </w:p>
        </w:tc>
      </w:tr>
      <w:tr w:rsidR="00B75A86" w:rsidRPr="00E35E5C" w14:paraId="1578E870" w14:textId="77777777" w:rsidTr="00155291">
        <w:tc>
          <w:tcPr>
            <w:tcW w:w="3119" w:type="dxa"/>
            <w:tcBorders>
              <w:top w:val="dotted" w:sz="4" w:space="0" w:color="auto"/>
              <w:bottom w:val="single" w:sz="4" w:space="0" w:color="auto"/>
            </w:tcBorders>
          </w:tcPr>
          <w:p w14:paraId="7EC81A9E" w14:textId="47614AFD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>SPMSQ (</w:t>
            </w:r>
            <w:r w:rsidR="00D4591D" w:rsidRPr="00E35E5C">
              <w:rPr>
                <w:sz w:val="20"/>
                <w:szCs w:val="20"/>
              </w:rPr>
              <w:t xml:space="preserve">age </w:t>
            </w:r>
            <w:r w:rsidRPr="00E35E5C">
              <w:rPr>
                <w:sz w:val="20"/>
                <w:szCs w:val="20"/>
              </w:rPr>
              <w:t>≥65)</w:t>
            </w:r>
          </w:p>
        </w:tc>
        <w:tc>
          <w:tcPr>
            <w:tcW w:w="6596" w:type="dxa"/>
            <w:tcBorders>
              <w:top w:val="dotted" w:sz="4" w:space="0" w:color="auto"/>
              <w:bottom w:val="single" w:sz="4" w:space="0" w:color="auto"/>
            </w:tcBorders>
          </w:tcPr>
          <w:p w14:paraId="5DB21FC0" w14:textId="1A580B03" w:rsidR="00B75A86" w:rsidRPr="00E35E5C" w:rsidRDefault="00B75A86" w:rsidP="006645B2">
            <w:pPr>
              <w:widowControl/>
              <w:rPr>
                <w:sz w:val="20"/>
                <w:szCs w:val="20"/>
              </w:rPr>
            </w:pPr>
            <w:r w:rsidRPr="00E35E5C">
              <w:rPr>
                <w:sz w:val="20"/>
                <w:szCs w:val="20"/>
              </w:rPr>
              <w:t xml:space="preserve">(stable low + decrease) </w:t>
            </w:r>
            <w:proofErr w:type="spellStart"/>
            <w:r w:rsidRPr="00E35E5C">
              <w:rPr>
                <w:sz w:val="20"/>
                <w:szCs w:val="20"/>
              </w:rPr>
              <w:t>vs</w:t>
            </w:r>
            <w:proofErr w:type="spellEnd"/>
            <w:r w:rsidRPr="00E35E5C">
              <w:rPr>
                <w:sz w:val="20"/>
                <w:szCs w:val="20"/>
              </w:rPr>
              <w:t xml:space="preserve"> (stable high + improve)</w:t>
            </w:r>
          </w:p>
        </w:tc>
      </w:tr>
      <w:tr w:rsidR="00B75A86" w:rsidRPr="00E35E5C" w14:paraId="5B954248" w14:textId="77777777" w:rsidTr="00155291">
        <w:trPr>
          <w:trHeight w:val="279"/>
        </w:trPr>
        <w:tc>
          <w:tcPr>
            <w:tcW w:w="9715" w:type="dxa"/>
            <w:gridSpan w:val="2"/>
            <w:tcBorders>
              <w:left w:val="nil"/>
              <w:bottom w:val="nil"/>
              <w:right w:val="nil"/>
            </w:tcBorders>
          </w:tcPr>
          <w:p w14:paraId="0361D782" w14:textId="449EDEDB" w:rsidR="00B75A86" w:rsidRPr="00E35E5C" w:rsidRDefault="00B75A86" w:rsidP="00461EAA">
            <w:pPr>
              <w:adjustRightInd w:val="0"/>
              <w:snapToGrid w:val="0"/>
              <w:spacing w:before="40"/>
              <w:rPr>
                <w:sz w:val="16"/>
                <w:szCs w:val="20"/>
              </w:rPr>
            </w:pPr>
            <w:r w:rsidRPr="00E35E5C">
              <w:rPr>
                <w:sz w:val="16"/>
                <w:szCs w:val="20"/>
              </w:rPr>
              <w:t>CES-</w:t>
            </w:r>
            <w:r w:rsidR="00004FC8" w:rsidRPr="00E35E5C">
              <w:rPr>
                <w:sz w:val="16"/>
                <w:szCs w:val="20"/>
              </w:rPr>
              <w:t>D</w:t>
            </w:r>
            <w:r w:rsidR="00B87CD2" w:rsidRPr="00E35E5C">
              <w:rPr>
                <w:sz w:val="16"/>
                <w:szCs w:val="20"/>
              </w:rPr>
              <w:t>-10</w:t>
            </w:r>
            <w:r w:rsidRPr="00E35E5C">
              <w:rPr>
                <w:sz w:val="16"/>
                <w:szCs w:val="20"/>
              </w:rPr>
              <w:t xml:space="preserve">, </w:t>
            </w:r>
            <w:r w:rsidRPr="00E35E5C">
              <w:rPr>
                <w:color w:val="000000"/>
                <w:sz w:val="16"/>
                <w:szCs w:val="20"/>
              </w:rPr>
              <w:t>Centre for Epidemiological Studies Depression</w:t>
            </w:r>
            <w:r w:rsidR="00004FC8" w:rsidRPr="00E35E5C">
              <w:rPr>
                <w:color w:val="000000"/>
                <w:sz w:val="16"/>
                <w:szCs w:val="20"/>
              </w:rPr>
              <w:t xml:space="preserve"> Scale</w:t>
            </w:r>
            <w:r w:rsidR="00B87CD2" w:rsidRPr="00E35E5C">
              <w:rPr>
                <w:color w:val="000000"/>
                <w:sz w:val="16"/>
                <w:szCs w:val="20"/>
              </w:rPr>
              <w:t xml:space="preserve">, 10-item </w:t>
            </w:r>
            <w:proofErr w:type="spellStart"/>
            <w:r w:rsidR="00B87CD2" w:rsidRPr="00E35E5C">
              <w:rPr>
                <w:color w:val="000000"/>
                <w:sz w:val="16"/>
                <w:szCs w:val="20"/>
              </w:rPr>
              <w:t>Likert</w:t>
            </w:r>
            <w:proofErr w:type="spellEnd"/>
            <w:r w:rsidR="00B87CD2" w:rsidRPr="00E35E5C">
              <w:rPr>
                <w:color w:val="000000"/>
                <w:sz w:val="16"/>
                <w:szCs w:val="20"/>
              </w:rPr>
              <w:t xml:space="preserve"> score</w:t>
            </w:r>
            <w:r w:rsidRPr="00E35E5C">
              <w:rPr>
                <w:sz w:val="16"/>
                <w:szCs w:val="20"/>
              </w:rPr>
              <w:t xml:space="preserve">; SPMSQ, </w:t>
            </w:r>
            <w:r w:rsidR="00004FC8" w:rsidRPr="00E35E5C">
              <w:rPr>
                <w:color w:val="000000"/>
                <w:sz w:val="16"/>
                <w:szCs w:val="20"/>
              </w:rPr>
              <w:t xml:space="preserve">Short Portable Mental </w:t>
            </w:r>
            <w:r w:rsidR="00004FC8" w:rsidRPr="00E35E5C">
              <w:rPr>
                <w:sz w:val="16"/>
                <w:szCs w:val="20"/>
                <w:vertAlign w:val="superscript"/>
              </w:rPr>
              <w:t>Status</w:t>
            </w:r>
            <w:r w:rsidR="00004FC8" w:rsidRPr="00E35E5C">
              <w:rPr>
                <w:color w:val="000000"/>
                <w:sz w:val="16"/>
                <w:szCs w:val="20"/>
              </w:rPr>
              <w:t xml:space="preserve"> Questionnaire.</w:t>
            </w:r>
          </w:p>
        </w:tc>
      </w:tr>
    </w:tbl>
    <w:p w14:paraId="7CD7B5E8" w14:textId="77777777" w:rsidR="00425168" w:rsidRPr="00E35E5C" w:rsidRDefault="00425168">
      <w:pPr>
        <w:widowControl/>
      </w:pPr>
      <w:r w:rsidRPr="00E35E5C">
        <w:br w:type="page"/>
      </w:r>
    </w:p>
    <w:tbl>
      <w:tblPr>
        <w:tblW w:w="9883" w:type="dxa"/>
        <w:tblInd w:w="-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93"/>
        <w:gridCol w:w="942"/>
        <w:gridCol w:w="943"/>
        <w:gridCol w:w="943"/>
        <w:gridCol w:w="1162"/>
      </w:tblGrid>
      <w:tr w:rsidR="00CB04A0" w:rsidRPr="00E35E5C" w14:paraId="6619F18E" w14:textId="77777777" w:rsidTr="00BA58BE">
        <w:tc>
          <w:tcPr>
            <w:tcW w:w="988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3B4F23B7" w14:textId="53C38A0B" w:rsidR="00CB04A0" w:rsidRPr="00E35E5C" w:rsidRDefault="007F53B0" w:rsidP="00155291">
            <w:pPr>
              <w:adjustRightInd w:val="0"/>
              <w:snapToGrid w:val="0"/>
              <w:spacing w:after="40"/>
              <w:rPr>
                <w:sz w:val="22"/>
                <w:szCs w:val="22"/>
              </w:rPr>
            </w:pPr>
            <w:r>
              <w:rPr>
                <w:rFonts w:hint="eastAsia"/>
                <w:b/>
                <w:szCs w:val="22"/>
              </w:rPr>
              <w:lastRenderedPageBreak/>
              <w:t>S4</w:t>
            </w:r>
            <w:r>
              <w:rPr>
                <w:b/>
                <w:szCs w:val="22"/>
              </w:rPr>
              <w:t xml:space="preserve"> </w:t>
            </w:r>
            <w:r w:rsidR="00CB04A0" w:rsidRPr="00E35E5C">
              <w:rPr>
                <w:b/>
                <w:szCs w:val="22"/>
              </w:rPr>
              <w:t>Table. Logistic regression between associated factors and frailty trajectory groups</w:t>
            </w:r>
          </w:p>
        </w:tc>
      </w:tr>
      <w:tr w:rsidR="00BE0CB6" w:rsidRPr="00E35E5C" w14:paraId="3A0F8D01" w14:textId="77777777" w:rsidTr="00BE0CB6">
        <w:tc>
          <w:tcPr>
            <w:tcW w:w="5893" w:type="dxa"/>
            <w:vMerge w:val="restart"/>
            <w:shd w:val="clear" w:color="auto" w:fill="auto"/>
          </w:tcPr>
          <w:p w14:paraId="0C54B8C5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18" w:right="-51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42" w:type="dxa"/>
            <w:tcBorders>
              <w:bottom w:val="nil"/>
            </w:tcBorders>
            <w:shd w:val="clear" w:color="auto" w:fill="auto"/>
          </w:tcPr>
          <w:p w14:paraId="29410B6D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36" w:right="-51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Model 0</w:t>
            </w:r>
            <w:r w:rsidRPr="00E35E5C">
              <w:rPr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43" w:type="dxa"/>
            <w:tcBorders>
              <w:bottom w:val="nil"/>
            </w:tcBorders>
          </w:tcPr>
          <w:p w14:paraId="3F600E5E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57" w:right="-57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Model 1</w:t>
            </w:r>
            <w:r w:rsidRPr="00E35E5C">
              <w:rPr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43" w:type="dxa"/>
            <w:tcBorders>
              <w:bottom w:val="nil"/>
            </w:tcBorders>
          </w:tcPr>
          <w:p w14:paraId="631407B6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49" w:right="-99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Model 2</w:t>
            </w:r>
            <w:r w:rsidRPr="00E35E5C">
              <w:rPr>
                <w:bCs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62" w:type="dxa"/>
            <w:tcBorders>
              <w:bottom w:val="nil"/>
            </w:tcBorders>
          </w:tcPr>
          <w:p w14:paraId="1278A99C" w14:textId="167D62FF" w:rsidR="00BE0CB6" w:rsidRPr="00E35E5C" w:rsidRDefault="00BE0CB6" w:rsidP="00155291">
            <w:pPr>
              <w:adjustRightInd w:val="0"/>
              <w:snapToGrid w:val="0"/>
              <w:spacing w:before="40" w:after="40"/>
              <w:ind w:left="-23" w:right="-60"/>
              <w:rPr>
                <w:b/>
                <w:color w:val="000000"/>
                <w:sz w:val="21"/>
                <w:szCs w:val="21"/>
              </w:rPr>
            </w:pPr>
            <w:r w:rsidRPr="00E35E5C">
              <w:rPr>
                <w:b/>
                <w:color w:val="000000"/>
                <w:sz w:val="21"/>
                <w:szCs w:val="21"/>
              </w:rPr>
              <w:t>Collinearity</w:t>
            </w:r>
          </w:p>
        </w:tc>
      </w:tr>
      <w:tr w:rsidR="00BE0CB6" w:rsidRPr="00E35E5C" w14:paraId="2A362425" w14:textId="77777777" w:rsidTr="00BE0CB6">
        <w:trPr>
          <w:trHeight w:val="80"/>
        </w:trPr>
        <w:tc>
          <w:tcPr>
            <w:tcW w:w="5893" w:type="dxa"/>
            <w:vMerge/>
            <w:shd w:val="clear" w:color="auto" w:fill="auto"/>
          </w:tcPr>
          <w:p w14:paraId="01A13636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18" w:right="-51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942" w:type="dxa"/>
            <w:tcBorders>
              <w:top w:val="nil"/>
            </w:tcBorders>
            <w:shd w:val="clear" w:color="auto" w:fill="auto"/>
          </w:tcPr>
          <w:p w14:paraId="20A956BD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36" w:right="-51"/>
              <w:rPr>
                <w:bCs/>
                <w:color w:val="000000"/>
                <w:sz w:val="20"/>
                <w:szCs w:val="20"/>
              </w:rPr>
            </w:pPr>
            <w:r w:rsidRPr="00E35E5C">
              <w:rPr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3" w:type="dxa"/>
            <w:tcBorders>
              <w:top w:val="nil"/>
            </w:tcBorders>
          </w:tcPr>
          <w:p w14:paraId="1B714F14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57" w:right="-57"/>
              <w:rPr>
                <w:bCs/>
                <w:color w:val="000000"/>
                <w:sz w:val="20"/>
                <w:szCs w:val="20"/>
              </w:rPr>
            </w:pPr>
            <w:r w:rsidRPr="00E35E5C">
              <w:rPr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3" w:type="dxa"/>
            <w:tcBorders>
              <w:top w:val="nil"/>
            </w:tcBorders>
          </w:tcPr>
          <w:p w14:paraId="64F37D01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49" w:right="-41"/>
              <w:rPr>
                <w:bCs/>
                <w:color w:val="000000"/>
                <w:sz w:val="20"/>
                <w:szCs w:val="20"/>
              </w:rPr>
            </w:pPr>
            <w:r w:rsidRPr="00E35E5C">
              <w:rPr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2" w:type="dxa"/>
            <w:tcBorders>
              <w:top w:val="nil"/>
            </w:tcBorders>
          </w:tcPr>
          <w:p w14:paraId="6C0F838A" w14:textId="77777777" w:rsidR="00BE0CB6" w:rsidRPr="00E35E5C" w:rsidRDefault="00BE0CB6" w:rsidP="00155291">
            <w:pPr>
              <w:adjustRightInd w:val="0"/>
              <w:snapToGrid w:val="0"/>
              <w:spacing w:before="40" w:after="40"/>
              <w:ind w:left="-23" w:right="-60"/>
              <w:rPr>
                <w:bCs/>
                <w:color w:val="000000"/>
                <w:sz w:val="20"/>
                <w:szCs w:val="20"/>
              </w:rPr>
            </w:pPr>
            <w:r w:rsidRPr="00E35E5C">
              <w:rPr>
                <w:bCs/>
                <w:color w:val="000000"/>
                <w:sz w:val="20"/>
                <w:szCs w:val="20"/>
              </w:rPr>
              <w:t>(VIF)</w:t>
            </w:r>
          </w:p>
        </w:tc>
      </w:tr>
      <w:tr w:rsidR="00CB04A0" w:rsidRPr="00E35E5C" w14:paraId="7AD3C99F" w14:textId="77777777" w:rsidTr="00BE0CB6">
        <w:tc>
          <w:tcPr>
            <w:tcW w:w="5893" w:type="dxa"/>
            <w:tcBorders>
              <w:bottom w:val="dotted" w:sz="2" w:space="0" w:color="auto"/>
            </w:tcBorders>
            <w:shd w:val="clear" w:color="auto" w:fill="auto"/>
          </w:tcPr>
          <w:p w14:paraId="7A155F3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b/>
                <w:bCs/>
                <w:sz w:val="20"/>
                <w:szCs w:val="20"/>
              </w:rPr>
            </w:pPr>
            <w:r w:rsidRPr="00E35E5C">
              <w:rPr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942" w:type="dxa"/>
            <w:tcBorders>
              <w:bottom w:val="dotted" w:sz="2" w:space="0" w:color="auto"/>
            </w:tcBorders>
            <w:shd w:val="clear" w:color="auto" w:fill="auto"/>
          </w:tcPr>
          <w:p w14:paraId="20F23DD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1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083AFC9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7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59F9932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41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dotted" w:sz="2" w:space="0" w:color="auto"/>
            </w:tcBorders>
          </w:tcPr>
          <w:p w14:paraId="569059D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60"/>
              <w:rPr>
                <w:sz w:val="20"/>
                <w:szCs w:val="20"/>
              </w:rPr>
            </w:pPr>
          </w:p>
        </w:tc>
      </w:tr>
      <w:tr w:rsidR="00CB04A0" w:rsidRPr="00E35E5C" w14:paraId="7A3818AA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29EAD94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19DCCF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DCCC93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4511B2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368A7F0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319</w:t>
            </w:r>
          </w:p>
        </w:tc>
      </w:tr>
      <w:tr w:rsidR="00CB04A0" w:rsidRPr="00E35E5C" w14:paraId="193014B8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5172BE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Sex (female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male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4FBA6A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7535A39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5D2D8E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24D84DDE" w14:textId="26455CF8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3</w:t>
            </w:r>
            <w:r w:rsidR="00360A36" w:rsidRPr="00E35E5C">
              <w:rPr>
                <w:color w:val="000000"/>
                <w:sz w:val="20"/>
                <w:szCs w:val="20"/>
              </w:rPr>
              <w:t>43</w:t>
            </w:r>
          </w:p>
        </w:tc>
      </w:tr>
      <w:tr w:rsidR="00CB04A0" w:rsidRPr="00E35E5C" w14:paraId="3A8C1DD0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4978CD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Education (≤6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&gt;6 years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2503F91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476C18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7AEBA61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3D4FD431" w14:textId="59BB4903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4</w:t>
            </w:r>
            <w:r w:rsidR="00360A36" w:rsidRPr="00E35E5C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B04A0" w:rsidRPr="00E35E5C" w14:paraId="7986D424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2C608F6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F69356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232C75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1158E4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32FEF19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3C9A8830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4856DD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Urbanization of residential area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DD2A90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5ABD4B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C0CB33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1E44486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210566F5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F675B1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B1DC63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04ADFF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37DC27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2A9B407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3597F823" w14:textId="77777777" w:rsidTr="00BE0CB6">
        <w:tc>
          <w:tcPr>
            <w:tcW w:w="5893" w:type="dxa"/>
            <w:tcBorders>
              <w:top w:val="dotted" w:sz="2" w:space="0" w:color="auto"/>
            </w:tcBorders>
            <w:shd w:val="clear" w:color="auto" w:fill="auto"/>
          </w:tcPr>
          <w:p w14:paraId="674B884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942" w:type="dxa"/>
            <w:tcBorders>
              <w:top w:val="dotted" w:sz="2" w:space="0" w:color="auto"/>
            </w:tcBorders>
            <w:shd w:val="clear" w:color="auto" w:fill="auto"/>
          </w:tcPr>
          <w:p w14:paraId="57B85D1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43" w:type="dxa"/>
            <w:tcBorders>
              <w:top w:val="dotted" w:sz="2" w:space="0" w:color="auto"/>
            </w:tcBorders>
          </w:tcPr>
          <w:p w14:paraId="56D73B6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</w:tcBorders>
          </w:tcPr>
          <w:p w14:paraId="1A0DC8C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</w:tcBorders>
          </w:tcPr>
          <w:p w14:paraId="1DDCAAF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7E8127B8" w14:textId="77777777" w:rsidTr="00BE0CB6">
        <w:tc>
          <w:tcPr>
            <w:tcW w:w="5893" w:type="dxa"/>
            <w:tcBorders>
              <w:bottom w:val="dotted" w:sz="2" w:space="0" w:color="auto"/>
            </w:tcBorders>
            <w:shd w:val="clear" w:color="auto" w:fill="auto"/>
          </w:tcPr>
          <w:p w14:paraId="22171CD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b/>
                <w:bCs/>
                <w:sz w:val="20"/>
                <w:szCs w:val="20"/>
              </w:rPr>
            </w:pPr>
            <w:r w:rsidRPr="00E35E5C">
              <w:rPr>
                <w:b/>
                <w:bCs/>
                <w:sz w:val="20"/>
                <w:szCs w:val="20"/>
              </w:rPr>
              <w:t>Baseline morbidities</w:t>
            </w:r>
          </w:p>
        </w:tc>
        <w:tc>
          <w:tcPr>
            <w:tcW w:w="942" w:type="dxa"/>
            <w:tcBorders>
              <w:bottom w:val="dotted" w:sz="2" w:space="0" w:color="auto"/>
            </w:tcBorders>
            <w:shd w:val="clear" w:color="auto" w:fill="auto"/>
          </w:tcPr>
          <w:p w14:paraId="6BBA8B4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1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6E7DB91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7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6833B932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41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dotted" w:sz="2" w:space="0" w:color="auto"/>
            </w:tcBorders>
          </w:tcPr>
          <w:p w14:paraId="2354926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60"/>
              <w:rPr>
                <w:sz w:val="20"/>
                <w:szCs w:val="20"/>
              </w:rPr>
            </w:pPr>
          </w:p>
        </w:tc>
      </w:tr>
      <w:tr w:rsidR="00CB04A0" w:rsidRPr="00E35E5C" w14:paraId="23EC8753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BDDC7C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646534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2F645F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CE6761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04CF8A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74721A2E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4102E6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BD116E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F69AFC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7489672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5646C7F6" w14:textId="19BCB7EF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08</w:t>
            </w:r>
            <w:r w:rsidR="00360A36" w:rsidRPr="00E35E5C">
              <w:rPr>
                <w:color w:val="000000"/>
                <w:sz w:val="20"/>
                <w:szCs w:val="20"/>
              </w:rPr>
              <w:t>7</w:t>
            </w:r>
          </w:p>
        </w:tc>
      </w:tr>
      <w:tr w:rsidR="00CB04A0" w:rsidRPr="00E35E5C" w14:paraId="5208035E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863538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588C6A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B39AF4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F0578F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5FFEEE4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4A2F8BCC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1876045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2924E1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1CB585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31090F7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43A27356" w14:textId="449EFBB8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04</w:t>
            </w:r>
            <w:r w:rsidR="00360A36" w:rsidRPr="00E35E5C">
              <w:rPr>
                <w:color w:val="000000"/>
                <w:sz w:val="20"/>
                <w:szCs w:val="20"/>
              </w:rPr>
              <w:t>3</w:t>
            </w:r>
          </w:p>
        </w:tc>
      </w:tr>
      <w:tr w:rsidR="00CB04A0" w:rsidRPr="00E35E5C" w14:paraId="5450B83F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1D12FDF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CA65D1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54E7CE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7F1A3DE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2CC673A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4D4A362A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7B9212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hronic lung diseas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439ADF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3D3733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1F7A4F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3480D3C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5BCC1A92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30CC92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C8E3D4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7D1B1A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298F38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50C2C9FF" w14:textId="54AE4A39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</w:t>
            </w:r>
            <w:r w:rsidR="00360A36" w:rsidRPr="00E35E5C">
              <w:rPr>
                <w:color w:val="000000"/>
                <w:sz w:val="20"/>
                <w:szCs w:val="20"/>
              </w:rPr>
              <w:t>103</w:t>
            </w:r>
          </w:p>
        </w:tc>
      </w:tr>
      <w:tr w:rsidR="00CB04A0" w:rsidRPr="00E35E5C" w14:paraId="06194BAB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024323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7A69C3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DC444C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D8F226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7273497" w14:textId="7C80A033" w:rsidR="00CB04A0" w:rsidRPr="00E35E5C" w:rsidRDefault="00360A36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057</w:t>
            </w:r>
          </w:p>
        </w:tc>
      </w:tr>
      <w:tr w:rsidR="00CB04A0" w:rsidRPr="00E35E5C" w14:paraId="4D214065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1378853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proofErr w:type="spellStart"/>
            <w:r w:rsidRPr="00E35E5C">
              <w:rPr>
                <w:color w:val="000000"/>
                <w:sz w:val="20"/>
                <w:szCs w:val="20"/>
              </w:rPr>
              <w:t>Hepatobiliary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119A406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65A59192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BCE8C4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5DE8F58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2F1532AD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FB04D8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Hip fractur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99B81B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DCC60D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4ABC84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4D2F6A7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73B10606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B45D49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20F9721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C9B5A1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EDAF30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0A9230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4D87316B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9410F8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FFCF93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6F1B10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12087A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7800B0A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194EE91B" w14:textId="77777777" w:rsidTr="00BE0CB6">
        <w:tc>
          <w:tcPr>
            <w:tcW w:w="5893" w:type="dxa"/>
            <w:tcBorders>
              <w:top w:val="dotted" w:sz="2" w:space="0" w:color="auto"/>
            </w:tcBorders>
            <w:shd w:val="clear" w:color="auto" w:fill="auto"/>
          </w:tcPr>
          <w:p w14:paraId="567FBBD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Gout</w:t>
            </w:r>
          </w:p>
        </w:tc>
        <w:tc>
          <w:tcPr>
            <w:tcW w:w="942" w:type="dxa"/>
            <w:tcBorders>
              <w:top w:val="dotted" w:sz="2" w:space="0" w:color="auto"/>
            </w:tcBorders>
            <w:shd w:val="clear" w:color="auto" w:fill="auto"/>
          </w:tcPr>
          <w:p w14:paraId="7D5655D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43" w:type="dxa"/>
            <w:tcBorders>
              <w:top w:val="dotted" w:sz="2" w:space="0" w:color="auto"/>
            </w:tcBorders>
          </w:tcPr>
          <w:p w14:paraId="7427E30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</w:tcBorders>
          </w:tcPr>
          <w:p w14:paraId="393E9B1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</w:tcBorders>
          </w:tcPr>
          <w:p w14:paraId="31D02602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159DDF36" w14:textId="77777777" w:rsidTr="00BE0CB6">
        <w:tc>
          <w:tcPr>
            <w:tcW w:w="5893" w:type="dxa"/>
            <w:tcBorders>
              <w:bottom w:val="dotted" w:sz="2" w:space="0" w:color="auto"/>
            </w:tcBorders>
            <w:shd w:val="clear" w:color="auto" w:fill="auto"/>
          </w:tcPr>
          <w:p w14:paraId="0351642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b/>
                <w:bCs/>
                <w:sz w:val="20"/>
                <w:szCs w:val="20"/>
              </w:rPr>
            </w:pPr>
            <w:r w:rsidRPr="00E35E5C">
              <w:rPr>
                <w:b/>
                <w:bCs/>
                <w:sz w:val="20"/>
                <w:szCs w:val="20"/>
              </w:rPr>
              <w:t>Time-dependent variables</w:t>
            </w:r>
            <w:r w:rsidRPr="00E35E5C">
              <w:rPr>
                <w:sz w:val="20"/>
                <w:szCs w:val="20"/>
              </w:rPr>
              <w:t xml:space="preserve"> (by trajectory group)</w:t>
            </w:r>
          </w:p>
        </w:tc>
        <w:tc>
          <w:tcPr>
            <w:tcW w:w="942" w:type="dxa"/>
            <w:tcBorders>
              <w:bottom w:val="dotted" w:sz="2" w:space="0" w:color="auto"/>
            </w:tcBorders>
            <w:shd w:val="clear" w:color="auto" w:fill="auto"/>
          </w:tcPr>
          <w:p w14:paraId="647B567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1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6AB05B6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57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bottom w:val="dotted" w:sz="2" w:space="0" w:color="auto"/>
            </w:tcBorders>
          </w:tcPr>
          <w:p w14:paraId="0AAFAFA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41"/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dotted" w:sz="2" w:space="0" w:color="auto"/>
            </w:tcBorders>
          </w:tcPr>
          <w:p w14:paraId="10F156D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Chars="15" w:left="36" w:right="-60"/>
              <w:rPr>
                <w:sz w:val="20"/>
                <w:szCs w:val="20"/>
              </w:rPr>
            </w:pPr>
          </w:p>
        </w:tc>
      </w:tr>
      <w:tr w:rsidR="00CB04A0" w:rsidRPr="00E35E5C" w14:paraId="3CD99E33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488D15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Comorbidity (stable low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others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FD2DAD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721DF0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39757AC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6AF46528" w14:textId="77D7854B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3</w:t>
            </w:r>
            <w:r w:rsidR="00360A36" w:rsidRPr="00E35E5C">
              <w:rPr>
                <w:color w:val="000000"/>
                <w:sz w:val="20"/>
                <w:szCs w:val="20"/>
              </w:rPr>
              <w:t>98</w:t>
            </w:r>
          </w:p>
        </w:tc>
      </w:tr>
      <w:tr w:rsidR="00CB04A0" w:rsidRPr="00E35E5C" w14:paraId="5FF8905E" w14:textId="77777777" w:rsidTr="00BE0CB6">
        <w:trPr>
          <w:trHeight w:val="162"/>
        </w:trPr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396EF4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Self-rated health (low, middle, high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06768F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A31A4B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D88DF0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16E16551" w14:textId="794C2703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5</w:t>
            </w:r>
            <w:r w:rsidR="00360A36" w:rsidRPr="00E35E5C">
              <w:rPr>
                <w:color w:val="000000"/>
                <w:sz w:val="20"/>
                <w:szCs w:val="20"/>
              </w:rPr>
              <w:t>5</w:t>
            </w:r>
            <w:r w:rsidRPr="00E35E5C">
              <w:rPr>
                <w:color w:val="000000"/>
                <w:sz w:val="20"/>
                <w:szCs w:val="20"/>
              </w:rPr>
              <w:t>7</w:t>
            </w:r>
          </w:p>
        </w:tc>
      </w:tr>
      <w:tr w:rsidR="00CB04A0" w:rsidRPr="00E35E5C" w14:paraId="7CAFCF54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DC74BF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Body mass index (normal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overweight + obese)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41BA89E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C48C20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7E4843F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3564F24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</w:p>
        </w:tc>
      </w:tr>
      <w:tr w:rsidR="00CB04A0" w:rsidRPr="00E35E5C" w14:paraId="450E9BC6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FB1D08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Mobility impairment (increase + stable high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decrease + stable low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399FDE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5AE2A36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596224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BAE9ECB" w14:textId="2F2844EE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6</w:t>
            </w:r>
            <w:r w:rsidR="00360A36" w:rsidRPr="00E35E5C">
              <w:rPr>
                <w:color w:val="000000"/>
                <w:sz w:val="20"/>
                <w:szCs w:val="20"/>
              </w:rPr>
              <w:t>48</w:t>
            </w:r>
          </w:p>
        </w:tc>
      </w:tr>
      <w:tr w:rsidR="00CB04A0" w:rsidRPr="00E35E5C" w14:paraId="7EC5B331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5C7AE67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CES-D-</w:t>
            </w:r>
            <w:r w:rsidRPr="00E35E5C">
              <w:rPr>
                <w:sz w:val="20"/>
                <w:szCs w:val="20"/>
              </w:rPr>
              <w:t>1</w:t>
            </w:r>
            <w:r w:rsidRPr="00E35E5C">
              <w:rPr>
                <w:color w:val="000000"/>
                <w:sz w:val="20"/>
                <w:szCs w:val="20"/>
              </w:rPr>
              <w:t>0</w:t>
            </w:r>
            <w:r w:rsidRPr="00E35E5C">
              <w:rPr>
                <w:sz w:val="20"/>
                <w:szCs w:val="20"/>
              </w:rPr>
              <w:t xml:space="preserve"> </w:t>
            </w:r>
            <w:r w:rsidRPr="00E35E5C">
              <w:rPr>
                <w:color w:val="000000"/>
                <w:sz w:val="20"/>
                <w:szCs w:val="20"/>
              </w:rPr>
              <w:t xml:space="preserve">(increase + stable high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decrease + stable low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1E7BCB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623FAAB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3F863B6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1BA0B17C" w14:textId="282DE12B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23</w:t>
            </w:r>
            <w:r w:rsidR="00360A36" w:rsidRPr="00E35E5C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04A0" w:rsidRPr="00E35E5C" w14:paraId="1AC91F2E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178542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Visual impairment (stable poor + declin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good + improve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040ADF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4C5DA741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3FE65080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1AB1173" w14:textId="174035BC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26</w:t>
            </w:r>
            <w:r w:rsidR="00360A36" w:rsidRPr="00E35E5C">
              <w:rPr>
                <w:color w:val="000000"/>
                <w:sz w:val="20"/>
                <w:szCs w:val="20"/>
              </w:rPr>
              <w:t>5</w:t>
            </w:r>
          </w:p>
        </w:tc>
      </w:tr>
      <w:tr w:rsidR="00CB04A0" w:rsidRPr="00E35E5C" w14:paraId="39C8FAAE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30BDD63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Hearing impairment (stable poor + declin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good + improve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7DD0F1A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53D34113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6A7452B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B96F887" w14:textId="3D57B83A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20</w:t>
            </w:r>
            <w:r w:rsidR="00360A36" w:rsidRPr="00E35E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CB04A0" w:rsidRPr="00E35E5C" w14:paraId="11577309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E45C26B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Oral intake difficulty (stable poor + declin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good + improve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5408194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16B7C43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22F017D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6FCFC8CE" w14:textId="6624A935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2</w:t>
            </w:r>
            <w:r w:rsidR="00360A36" w:rsidRPr="00E35E5C">
              <w:rPr>
                <w:color w:val="000000"/>
                <w:sz w:val="20"/>
                <w:szCs w:val="20"/>
              </w:rPr>
              <w:t>36</w:t>
            </w:r>
          </w:p>
        </w:tc>
      </w:tr>
      <w:tr w:rsidR="00CB04A0" w:rsidRPr="00E35E5C" w14:paraId="3E5CBB32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2E4DED5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Meet living expenses (stable poor + declin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good + improve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14584E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630908A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6C9DF45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02B394B6" w14:textId="679D7D38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11</w:t>
            </w:r>
            <w:r w:rsidR="00360A36" w:rsidRPr="00E35E5C">
              <w:rPr>
                <w:color w:val="000000"/>
                <w:sz w:val="20"/>
                <w:szCs w:val="20"/>
              </w:rPr>
              <w:t>3</w:t>
            </w:r>
          </w:p>
        </w:tc>
      </w:tr>
      <w:tr w:rsidR="00CB04A0" w:rsidRPr="00E35E5C" w14:paraId="4D2F5BCD" w14:textId="77777777" w:rsidTr="00BE0CB6">
        <w:tc>
          <w:tcPr>
            <w:tcW w:w="5893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06864609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Social participation (moderate + increas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low)</w:t>
            </w:r>
          </w:p>
        </w:tc>
        <w:tc>
          <w:tcPr>
            <w:tcW w:w="942" w:type="dxa"/>
            <w:tcBorders>
              <w:top w:val="dotted" w:sz="2" w:space="0" w:color="auto"/>
              <w:bottom w:val="dotted" w:sz="2" w:space="0" w:color="auto"/>
            </w:tcBorders>
            <w:shd w:val="clear" w:color="auto" w:fill="auto"/>
          </w:tcPr>
          <w:p w14:paraId="68397BB8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04C2162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dotted" w:sz="2" w:space="0" w:color="auto"/>
            </w:tcBorders>
          </w:tcPr>
          <w:p w14:paraId="03A9506C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62" w:type="dxa"/>
            <w:tcBorders>
              <w:top w:val="dotted" w:sz="2" w:space="0" w:color="auto"/>
              <w:bottom w:val="dotted" w:sz="2" w:space="0" w:color="auto"/>
            </w:tcBorders>
          </w:tcPr>
          <w:p w14:paraId="117EEBF9" w14:textId="73D643A5" w:rsidR="00CB04A0" w:rsidRPr="00E35E5C" w:rsidRDefault="00360A36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060</w:t>
            </w:r>
          </w:p>
        </w:tc>
      </w:tr>
      <w:tr w:rsidR="00CB04A0" w:rsidRPr="00E35E5C" w14:paraId="1462DF05" w14:textId="77777777" w:rsidTr="00BE0CB6">
        <w:tc>
          <w:tcPr>
            <w:tcW w:w="5893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</w:tcPr>
          <w:p w14:paraId="2CE19ECE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 xml:space="preserve">SPMSQ (age ≥65) (stable low + decrease) </w:t>
            </w:r>
            <w:proofErr w:type="spellStart"/>
            <w:r w:rsidRPr="00E35E5C">
              <w:rPr>
                <w:color w:val="000000"/>
                <w:sz w:val="20"/>
                <w:szCs w:val="20"/>
              </w:rPr>
              <w:t>vs</w:t>
            </w:r>
            <w:proofErr w:type="spellEnd"/>
            <w:r w:rsidRPr="00E35E5C">
              <w:rPr>
                <w:color w:val="000000"/>
                <w:sz w:val="20"/>
                <w:szCs w:val="20"/>
              </w:rPr>
              <w:t xml:space="preserve"> (stable high + improve)</w:t>
            </w:r>
          </w:p>
        </w:tc>
        <w:tc>
          <w:tcPr>
            <w:tcW w:w="942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</w:tcPr>
          <w:p w14:paraId="6696000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36" w:right="-5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43" w:type="dxa"/>
            <w:tcBorders>
              <w:top w:val="dotted" w:sz="2" w:space="0" w:color="auto"/>
              <w:bottom w:val="single" w:sz="4" w:space="0" w:color="auto"/>
            </w:tcBorders>
          </w:tcPr>
          <w:p w14:paraId="238BF96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57" w:right="-57"/>
              <w:rPr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</w:tcPr>
          <w:p w14:paraId="4BEC2E6D" w14:textId="26B7132F" w:rsidR="00CB04A0" w:rsidRPr="00E35E5C" w:rsidRDefault="00360A36" w:rsidP="00155291">
            <w:pPr>
              <w:adjustRightInd w:val="0"/>
              <w:snapToGrid w:val="0"/>
              <w:spacing w:before="40" w:after="40"/>
              <w:ind w:left="-49" w:right="-41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2" w:type="dxa"/>
            <w:tcBorders>
              <w:top w:val="dotted" w:sz="2" w:space="0" w:color="auto"/>
              <w:bottom w:val="single" w:sz="4" w:space="0" w:color="auto"/>
            </w:tcBorders>
            <w:shd w:val="clear" w:color="auto" w:fill="auto"/>
          </w:tcPr>
          <w:p w14:paraId="3EBDDA0C" w14:textId="2FB5D9F8" w:rsidR="00CB04A0" w:rsidRPr="00E35E5C" w:rsidRDefault="00CB04A0" w:rsidP="00155291">
            <w:pPr>
              <w:adjustRightInd w:val="0"/>
              <w:snapToGrid w:val="0"/>
              <w:spacing w:before="40" w:after="40"/>
              <w:ind w:left="-23" w:right="-60"/>
              <w:rPr>
                <w:color w:val="000000"/>
                <w:sz w:val="20"/>
                <w:szCs w:val="20"/>
              </w:rPr>
            </w:pPr>
            <w:r w:rsidRPr="00E35E5C">
              <w:rPr>
                <w:color w:val="000000"/>
                <w:sz w:val="20"/>
                <w:szCs w:val="20"/>
              </w:rPr>
              <w:t>1.20</w:t>
            </w:r>
            <w:r w:rsidR="00360A36" w:rsidRPr="00E35E5C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04A0" w:rsidRPr="00E35E5C" w14:paraId="75A758B4" w14:textId="77777777" w:rsidTr="00155291">
        <w:trPr>
          <w:trHeight w:val="70"/>
        </w:trPr>
        <w:tc>
          <w:tcPr>
            <w:tcW w:w="988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12826F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-18" w:right="-51"/>
              <w:rPr>
                <w:color w:val="000000"/>
                <w:sz w:val="18"/>
                <w:szCs w:val="20"/>
              </w:rPr>
            </w:pPr>
            <w:r w:rsidRPr="00E35E5C">
              <w:rPr>
                <w:color w:val="000000"/>
                <w:sz w:val="18"/>
                <w:szCs w:val="20"/>
              </w:rPr>
              <w:t xml:space="preserve">VIF, Variance Inflation Factor; CES-D, Centre for Epidemiological Studies Depression Scale, 10-item </w:t>
            </w:r>
            <w:proofErr w:type="spellStart"/>
            <w:r w:rsidRPr="00E35E5C">
              <w:rPr>
                <w:color w:val="000000"/>
                <w:sz w:val="18"/>
                <w:szCs w:val="20"/>
              </w:rPr>
              <w:t>Likert</w:t>
            </w:r>
            <w:proofErr w:type="spellEnd"/>
            <w:r w:rsidRPr="00E35E5C">
              <w:rPr>
                <w:color w:val="000000"/>
                <w:sz w:val="18"/>
                <w:szCs w:val="20"/>
              </w:rPr>
              <w:t xml:space="preserve"> score; </w:t>
            </w:r>
            <w:r w:rsidRPr="00E35E5C">
              <w:rPr>
                <w:sz w:val="18"/>
                <w:szCs w:val="20"/>
              </w:rPr>
              <w:t xml:space="preserve">SPMSQ, </w:t>
            </w:r>
            <w:r w:rsidRPr="00E35E5C">
              <w:rPr>
                <w:color w:val="000000"/>
                <w:sz w:val="18"/>
                <w:szCs w:val="20"/>
              </w:rPr>
              <w:t>Short Portable Mental Status Questionnaire.</w:t>
            </w:r>
          </w:p>
          <w:p w14:paraId="512297F7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rPr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E35E5C">
              <w:rPr>
                <w:color w:val="000000"/>
                <w:sz w:val="18"/>
                <w:szCs w:val="20"/>
                <w:vertAlign w:val="superscript"/>
              </w:rPr>
              <w:t>a</w:t>
            </w:r>
            <w:r w:rsidRPr="00E35E5C">
              <w:rPr>
                <w:color w:val="000000"/>
                <w:sz w:val="18"/>
                <w:szCs w:val="20"/>
              </w:rPr>
              <w:t>Model</w:t>
            </w:r>
            <w:proofErr w:type="spellEnd"/>
            <w:proofErr w:type="gramEnd"/>
            <w:r w:rsidRPr="00E35E5C">
              <w:rPr>
                <w:color w:val="000000"/>
                <w:sz w:val="18"/>
                <w:szCs w:val="20"/>
              </w:rPr>
              <w:t xml:space="preserve"> 0: adjusted for age, sex, education, baseline frailty phenotype score and frailty index for each variable.</w:t>
            </w:r>
          </w:p>
          <w:p w14:paraId="372CCF0D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ind w:left="36"/>
              <w:rPr>
                <w:color w:val="000000"/>
                <w:sz w:val="18"/>
                <w:szCs w:val="20"/>
              </w:rPr>
            </w:pPr>
            <w:proofErr w:type="spellStart"/>
            <w:r w:rsidRPr="00E35E5C">
              <w:rPr>
                <w:color w:val="000000"/>
                <w:sz w:val="18"/>
                <w:szCs w:val="20"/>
                <w:vertAlign w:val="superscript"/>
              </w:rPr>
              <w:t>b</w:t>
            </w:r>
            <w:r w:rsidRPr="00E35E5C">
              <w:rPr>
                <w:color w:val="000000"/>
                <w:sz w:val="18"/>
                <w:szCs w:val="20"/>
              </w:rPr>
              <w:t>Model</w:t>
            </w:r>
            <w:proofErr w:type="spellEnd"/>
            <w:r w:rsidRPr="00E35E5C">
              <w:rPr>
                <w:color w:val="000000"/>
                <w:sz w:val="18"/>
                <w:szCs w:val="20"/>
              </w:rPr>
              <w:t xml:space="preserve"> 1: included baseline characteristics and comorbidities only, adjusted for age, sex, education, baseline frailty phenotype score and frailty index and variables with p-value &lt;0.1 in Model 0.</w:t>
            </w:r>
          </w:p>
          <w:p w14:paraId="4D0FE3EA" w14:textId="77777777" w:rsidR="00CB04A0" w:rsidRPr="00E35E5C" w:rsidRDefault="00CB04A0" w:rsidP="00155291">
            <w:pPr>
              <w:adjustRightInd w:val="0"/>
              <w:snapToGrid w:val="0"/>
              <w:spacing w:before="40" w:after="4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5E5C">
              <w:rPr>
                <w:color w:val="000000"/>
                <w:sz w:val="18"/>
                <w:szCs w:val="20"/>
                <w:vertAlign w:val="superscript"/>
              </w:rPr>
              <w:t>c</w:t>
            </w:r>
            <w:r w:rsidRPr="00E35E5C">
              <w:rPr>
                <w:color w:val="000000"/>
                <w:sz w:val="18"/>
                <w:szCs w:val="20"/>
              </w:rPr>
              <w:t>Model</w:t>
            </w:r>
            <w:proofErr w:type="spellEnd"/>
            <w:proofErr w:type="gramEnd"/>
            <w:r w:rsidRPr="00E35E5C">
              <w:rPr>
                <w:color w:val="000000"/>
                <w:sz w:val="18"/>
                <w:szCs w:val="20"/>
              </w:rPr>
              <w:t xml:space="preserve"> 2: Model 1 + time-dependent variables with p-value &lt;0.1 in Model 0.</w:t>
            </w:r>
          </w:p>
        </w:tc>
      </w:tr>
    </w:tbl>
    <w:p w14:paraId="2EC22403" w14:textId="47B50995" w:rsidR="0095211A" w:rsidRPr="00E35E5C" w:rsidRDefault="0095211A" w:rsidP="00502964"/>
    <w:p w14:paraId="2F2325CC" w14:textId="77777777" w:rsidR="00597A06" w:rsidRPr="00E35E5C" w:rsidRDefault="00597A06" w:rsidP="001D4ACA">
      <w:pPr>
        <w:adjustRightInd w:val="0"/>
        <w:snapToGrid w:val="0"/>
        <w:rPr>
          <w:color w:val="000000"/>
          <w:sz w:val="20"/>
          <w:szCs w:val="20"/>
        </w:rPr>
        <w:sectPr w:rsidR="00597A06" w:rsidRPr="00E35E5C" w:rsidSect="00635DD0">
          <w:pgSz w:w="11906" w:h="16838" w:code="9"/>
          <w:pgMar w:top="1134" w:right="1134" w:bottom="851" w:left="1134" w:header="851" w:footer="567" w:gutter="0"/>
          <w:cols w:space="425"/>
          <w:docGrid w:type="lines" w:linePitch="360"/>
        </w:sectPr>
      </w:pPr>
    </w:p>
    <w:p w14:paraId="17E0B24A" w14:textId="64E8BE89" w:rsidR="001B33A8" w:rsidRPr="00E35E5C" w:rsidRDefault="007F53B0" w:rsidP="005D426A">
      <w:pPr>
        <w:spacing w:after="120"/>
        <w:rPr>
          <w:b/>
          <w:szCs w:val="22"/>
        </w:rPr>
      </w:pPr>
      <w:proofErr w:type="gramStart"/>
      <w:r>
        <w:rPr>
          <w:b/>
          <w:szCs w:val="22"/>
        </w:rPr>
        <w:lastRenderedPageBreak/>
        <w:t xml:space="preserve">S1 </w:t>
      </w:r>
      <w:r w:rsidR="002F496D" w:rsidRPr="00E35E5C">
        <w:rPr>
          <w:b/>
          <w:szCs w:val="22"/>
        </w:rPr>
        <w:t>Fig</w:t>
      </w:r>
      <w:r>
        <w:rPr>
          <w:rFonts w:hint="eastAsia"/>
          <w:b/>
          <w:szCs w:val="22"/>
        </w:rPr>
        <w:t>ure</w:t>
      </w:r>
      <w:r w:rsidR="002F496D" w:rsidRPr="00E35E5C">
        <w:rPr>
          <w:b/>
          <w:szCs w:val="22"/>
        </w:rPr>
        <w:t>.</w:t>
      </w:r>
      <w:proofErr w:type="gramEnd"/>
      <w:r w:rsidR="002F496D" w:rsidRPr="00E35E5C">
        <w:rPr>
          <w:b/>
          <w:szCs w:val="22"/>
        </w:rPr>
        <w:t xml:space="preserve"> Major variables transition</w:t>
      </w:r>
      <w:r w:rsidR="001B33A8" w:rsidRPr="00E35E5C">
        <w:rPr>
          <w:b/>
          <w:szCs w:val="22"/>
        </w:rPr>
        <w:t>s</w:t>
      </w:r>
      <w:r w:rsidR="002F496D" w:rsidRPr="00E35E5C">
        <w:rPr>
          <w:b/>
          <w:szCs w:val="22"/>
        </w:rPr>
        <w:t xml:space="preserve"> among </w:t>
      </w:r>
      <w:r w:rsidR="001B33A8" w:rsidRPr="00E35E5C">
        <w:rPr>
          <w:b/>
          <w:szCs w:val="22"/>
        </w:rPr>
        <w:t xml:space="preserve">frailty phenotype </w:t>
      </w:r>
      <w:r w:rsidR="002F496D" w:rsidRPr="00E35E5C">
        <w:rPr>
          <w:b/>
          <w:szCs w:val="22"/>
        </w:rPr>
        <w:t>trajectory groups</w:t>
      </w:r>
      <w:r w:rsidR="00800F4D" w:rsidRPr="00E35E5C">
        <w:rPr>
          <w:b/>
          <w:szCs w:val="22"/>
        </w:rPr>
        <w:t xml:space="preserve"> (A–E)</w:t>
      </w:r>
    </w:p>
    <w:tbl>
      <w:tblPr>
        <w:tblStyle w:val="TableGrid"/>
        <w:tblW w:w="14805" w:type="dxa"/>
        <w:tblInd w:w="-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30"/>
        <w:gridCol w:w="7475"/>
      </w:tblGrid>
      <w:tr w:rsidR="001B33A8" w:rsidRPr="00E35E5C" w14:paraId="60AD7BB7" w14:textId="77777777" w:rsidTr="00F2342D">
        <w:tc>
          <w:tcPr>
            <w:tcW w:w="7330" w:type="dxa"/>
            <w:tcBorders>
              <w:top w:val="nil"/>
              <w:bottom w:val="nil"/>
              <w:right w:val="nil"/>
            </w:tcBorders>
          </w:tcPr>
          <w:p w14:paraId="076FFA01" w14:textId="64E708B9" w:rsidR="002F496D" w:rsidRPr="00E35E5C" w:rsidRDefault="000A366E" w:rsidP="00F2342D">
            <w:pPr>
              <w:rPr>
                <w:b/>
                <w:noProof/>
                <w:sz w:val="21"/>
                <w:szCs w:val="21"/>
              </w:rPr>
            </w:pPr>
            <w:r w:rsidRPr="00E35E5C">
              <w:rPr>
                <w:b/>
                <w:sz w:val="21"/>
                <w:szCs w:val="21"/>
              </w:rPr>
              <w:t xml:space="preserve">A. </w:t>
            </w:r>
            <w:r w:rsidR="002F496D" w:rsidRPr="00E35E5C">
              <w:rPr>
                <w:b/>
                <w:sz w:val="21"/>
                <w:szCs w:val="21"/>
              </w:rPr>
              <w:t>Comorbidities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</w:tcBorders>
          </w:tcPr>
          <w:p w14:paraId="6DD6B368" w14:textId="043FF2FF" w:rsidR="002F496D" w:rsidRPr="00E35E5C" w:rsidRDefault="000A366E" w:rsidP="00F2342D">
            <w:pPr>
              <w:rPr>
                <w:b/>
                <w:noProof/>
                <w:sz w:val="21"/>
                <w:szCs w:val="21"/>
              </w:rPr>
            </w:pPr>
            <w:r w:rsidRPr="00E35E5C">
              <w:rPr>
                <w:b/>
                <w:noProof/>
                <w:sz w:val="21"/>
                <w:szCs w:val="21"/>
              </w:rPr>
              <w:t xml:space="preserve">B. </w:t>
            </w:r>
            <w:r w:rsidR="002F496D" w:rsidRPr="00E35E5C">
              <w:rPr>
                <w:b/>
                <w:noProof/>
                <w:sz w:val="21"/>
                <w:szCs w:val="21"/>
              </w:rPr>
              <w:t>Self-rated health</w:t>
            </w:r>
          </w:p>
        </w:tc>
      </w:tr>
      <w:tr w:rsidR="001B33A8" w:rsidRPr="00E35E5C" w14:paraId="54A90CA1" w14:textId="77777777" w:rsidTr="00F2342D">
        <w:tc>
          <w:tcPr>
            <w:tcW w:w="7330" w:type="dxa"/>
            <w:tcBorders>
              <w:top w:val="nil"/>
              <w:bottom w:val="nil"/>
              <w:right w:val="nil"/>
            </w:tcBorders>
          </w:tcPr>
          <w:p w14:paraId="7A6FFAB6" w14:textId="568699DF" w:rsidR="002F496D" w:rsidRPr="00E35E5C" w:rsidRDefault="002F496D" w:rsidP="002D205C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</w:rPr>
            </w:pPr>
            <w:r w:rsidRPr="00E35E5C">
              <w:rPr>
                <w:sz w:val="20"/>
                <w:szCs w:val="20"/>
              </w:rPr>
              <w:t xml:space="preserve"> </w:t>
            </w:r>
            <w:r w:rsidR="005225D9" w:rsidRPr="00E35E5C">
              <w:rPr>
                <w:rFonts w:eastAsiaTheme="minorEastAsia"/>
                <w:noProof/>
                <w:kern w:val="0"/>
                <w:lang w:eastAsia="en-US"/>
              </w:rPr>
              <w:drawing>
                <wp:inline distT="0" distB="0" distL="0" distR="0" wp14:anchorId="2A9E3F3E" wp14:editId="0BF2A879">
                  <wp:extent cx="4362450" cy="3095625"/>
                  <wp:effectExtent l="0" t="0" r="0" b="9525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64"/>
                          <a:stretch/>
                        </pic:blipFill>
                        <pic:spPr bwMode="auto">
                          <a:xfrm>
                            <a:off x="0" y="0"/>
                            <a:ext cx="4365929" cy="30980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09"/>
              <w:gridCol w:w="1787"/>
              <w:gridCol w:w="880"/>
              <w:gridCol w:w="1973"/>
              <w:gridCol w:w="948"/>
            </w:tblGrid>
            <w:tr w:rsidR="00A120B9" w:rsidRPr="00E35E5C" w14:paraId="5E78FAFE" w14:textId="77777777" w:rsidTr="00C11D93">
              <w:tc>
                <w:tcPr>
                  <w:tcW w:w="1409" w:type="dxa"/>
                  <w:vMerge w:val="restart"/>
                  <w:vAlign w:val="bottom"/>
                </w:tcPr>
                <w:p w14:paraId="34F21327" w14:textId="194950BF" w:rsidR="00A120B9" w:rsidRPr="00E35E5C" w:rsidRDefault="00A120B9" w:rsidP="002777DE">
                  <w:pPr>
                    <w:ind w:left="-43"/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FP trajectory</w:t>
                  </w:r>
                </w:p>
              </w:tc>
              <w:tc>
                <w:tcPr>
                  <w:tcW w:w="2667" w:type="dxa"/>
                  <w:gridSpan w:val="2"/>
                  <w:tcBorders>
                    <w:bottom w:val="nil"/>
                  </w:tcBorders>
                </w:tcPr>
                <w:p w14:paraId="45D57C89" w14:textId="3CEBD143" w:rsidR="00A120B9" w:rsidRPr="00E35E5C" w:rsidRDefault="00A120B9" w:rsidP="002D205C">
                  <w:pPr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2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n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3)</w:t>
                  </w:r>
                </w:p>
              </w:tc>
              <w:tc>
                <w:tcPr>
                  <w:tcW w:w="2921" w:type="dxa"/>
                  <w:gridSpan w:val="2"/>
                  <w:tcBorders>
                    <w:bottom w:val="nil"/>
                  </w:tcBorders>
                </w:tcPr>
                <w:p w14:paraId="2A17648B" w14:textId="3DC7C20B" w:rsidR="00A120B9" w:rsidRPr="00E35E5C" w:rsidRDefault="00A120B9" w:rsidP="002D205C">
                  <w:pPr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3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r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 </w:t>
                  </w:r>
                  <w:r w:rsidRPr="00E35E5C">
                    <w:rPr>
                      <w:sz w:val="21"/>
                      <w:szCs w:val="21"/>
                    </w:rPr>
                    <w:t>(2007)</w:t>
                  </w:r>
                </w:p>
              </w:tc>
            </w:tr>
            <w:tr w:rsidR="00A120B9" w:rsidRPr="00E35E5C" w14:paraId="58469382" w14:textId="77777777" w:rsidTr="00C11D93">
              <w:tc>
                <w:tcPr>
                  <w:tcW w:w="1409" w:type="dxa"/>
                  <w:vMerge/>
                </w:tcPr>
                <w:p w14:paraId="6241BB96" w14:textId="77777777" w:rsidR="00A120B9" w:rsidRPr="00E35E5C" w:rsidRDefault="00A120B9" w:rsidP="002777DE">
                  <w:pPr>
                    <w:ind w:left="-4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787" w:type="dxa"/>
                  <w:tcBorders>
                    <w:top w:val="nil"/>
                  </w:tcBorders>
                </w:tcPr>
                <w:p w14:paraId="0EC6571E" w14:textId="336BFD82" w:rsidR="00A120B9" w:rsidRPr="00E35E5C" w:rsidRDefault="00A120B9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="008145C6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880" w:type="dxa"/>
                  <w:tcBorders>
                    <w:top w:val="nil"/>
                  </w:tcBorders>
                </w:tcPr>
                <w:p w14:paraId="6A08C368" w14:textId="50E93214" w:rsidR="00A120B9" w:rsidRPr="00E35E5C" w:rsidRDefault="00A120B9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973" w:type="dxa"/>
                  <w:tcBorders>
                    <w:top w:val="nil"/>
                  </w:tcBorders>
                </w:tcPr>
                <w:p w14:paraId="6D3D5EBF" w14:textId="44D2368A" w:rsidR="00A120B9" w:rsidRPr="00E35E5C" w:rsidRDefault="00A120B9" w:rsidP="002777DE">
                  <w:pPr>
                    <w:ind w:right="-7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="008145C6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48" w:type="dxa"/>
                  <w:tcBorders>
                    <w:top w:val="nil"/>
                  </w:tcBorders>
                </w:tcPr>
                <w:p w14:paraId="6668A9CA" w14:textId="4F8315B6" w:rsidR="00A120B9" w:rsidRPr="00E35E5C" w:rsidRDefault="00A120B9" w:rsidP="00A120B9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</w:tr>
            <w:tr w:rsidR="001B33A8" w:rsidRPr="00E35E5C" w14:paraId="484D4131" w14:textId="77777777" w:rsidTr="00C11D93">
              <w:tc>
                <w:tcPr>
                  <w:tcW w:w="1409" w:type="dxa"/>
                </w:tcPr>
                <w:p w14:paraId="2695B600" w14:textId="72E4CF31" w:rsidR="002F496D" w:rsidRPr="00E35E5C" w:rsidRDefault="002F496D" w:rsidP="002777DE">
                  <w:pPr>
                    <w:ind w:left="-4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 xml:space="preserve">(1) </w:t>
                  </w:r>
                  <w:r w:rsidR="00A120B9" w:rsidRPr="00E35E5C">
                    <w:rPr>
                      <w:sz w:val="20"/>
                      <w:szCs w:val="20"/>
                    </w:rPr>
                    <w:t>SR</w:t>
                  </w:r>
                </w:p>
              </w:tc>
              <w:tc>
                <w:tcPr>
                  <w:tcW w:w="1787" w:type="dxa"/>
                </w:tcPr>
                <w:p w14:paraId="5873D452" w14:textId="4EED701A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80" w:type="dxa"/>
                </w:tcPr>
                <w:p w14:paraId="6EA54213" w14:textId="77777777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73" w:type="dxa"/>
                  <w:tcBorders>
                    <w:bottom w:val="single" w:sz="4" w:space="0" w:color="auto"/>
                  </w:tcBorders>
                </w:tcPr>
                <w:p w14:paraId="54E4CF82" w14:textId="77777777" w:rsidR="002F496D" w:rsidRPr="00E35E5C" w:rsidRDefault="002F496D" w:rsidP="002777DE">
                  <w:pPr>
                    <w:ind w:right="-7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48" w:type="dxa"/>
                  <w:tcBorders>
                    <w:bottom w:val="single" w:sz="4" w:space="0" w:color="auto"/>
                  </w:tcBorders>
                </w:tcPr>
                <w:p w14:paraId="68F98AC3" w14:textId="77777777" w:rsidR="002F496D" w:rsidRPr="00E35E5C" w:rsidRDefault="002F496D" w:rsidP="00A120B9">
                  <w:pPr>
                    <w:ind w:right="-60"/>
                    <w:rPr>
                      <w:sz w:val="20"/>
                      <w:szCs w:val="20"/>
                    </w:rPr>
                  </w:pPr>
                </w:p>
              </w:tc>
            </w:tr>
            <w:tr w:rsidR="001B33A8" w:rsidRPr="00E35E5C" w14:paraId="4719E708" w14:textId="77777777" w:rsidTr="00C11D93">
              <w:tc>
                <w:tcPr>
                  <w:tcW w:w="1409" w:type="dxa"/>
                </w:tcPr>
                <w:p w14:paraId="56CAD349" w14:textId="05F28578" w:rsidR="002F496D" w:rsidRPr="00E35E5C" w:rsidRDefault="002F496D" w:rsidP="002777DE">
                  <w:pPr>
                    <w:ind w:left="-4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2)</w:t>
                  </w:r>
                  <w:r w:rsidR="00A120B9" w:rsidRPr="00E35E5C">
                    <w:rPr>
                      <w:sz w:val="20"/>
                      <w:szCs w:val="20"/>
                    </w:rPr>
                    <w:t xml:space="preserve"> W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787" w:type="dxa"/>
                </w:tcPr>
                <w:p w14:paraId="3E18733B" w14:textId="43F6EEE9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19 (0.01,0.37)</w:t>
                  </w:r>
                </w:p>
              </w:tc>
              <w:tc>
                <w:tcPr>
                  <w:tcW w:w="880" w:type="dxa"/>
                </w:tcPr>
                <w:p w14:paraId="4B0984DC" w14:textId="77777777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35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73AD160" w14:textId="733841D3" w:rsidR="002F496D" w:rsidRPr="00E35E5C" w:rsidRDefault="002F496D" w:rsidP="002777DE">
                  <w:pPr>
                    <w:widowControl/>
                    <w:ind w:right="-7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43</w:t>
                  </w:r>
                  <w:r w:rsidR="002777DE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0.24,0.62)</w:t>
                  </w:r>
                </w:p>
              </w:tc>
              <w:tc>
                <w:tcPr>
                  <w:tcW w:w="94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67F2778" w14:textId="77777777" w:rsidR="002F496D" w:rsidRPr="00E35E5C" w:rsidRDefault="002F496D" w:rsidP="00F2342D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2E4D3E" w:rsidRPr="00E35E5C" w14:paraId="65EF09B9" w14:textId="77777777" w:rsidTr="00C11D93">
              <w:tc>
                <w:tcPr>
                  <w:tcW w:w="1409" w:type="dxa"/>
                </w:tcPr>
                <w:p w14:paraId="347A63FB" w14:textId="76A1BF97" w:rsidR="002E4D3E" w:rsidRPr="00E35E5C" w:rsidRDefault="002E4D3E" w:rsidP="002777DE">
                  <w:pPr>
                    <w:ind w:left="-4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3) IF*time</w:t>
                  </w:r>
                </w:p>
              </w:tc>
              <w:tc>
                <w:tcPr>
                  <w:tcW w:w="1787" w:type="dxa"/>
                </w:tcPr>
                <w:p w14:paraId="565A7118" w14:textId="168CF2D5" w:rsidR="002E4D3E" w:rsidRPr="00E35E5C" w:rsidRDefault="002E4D3E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-0.28(-0.52, -0.05)</w:t>
                  </w:r>
                </w:p>
              </w:tc>
              <w:tc>
                <w:tcPr>
                  <w:tcW w:w="880" w:type="dxa"/>
                </w:tcPr>
                <w:p w14:paraId="66B1888C" w14:textId="397FCC8C" w:rsidR="002E4D3E" w:rsidRPr="00E35E5C" w:rsidRDefault="002E4D3E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3D0531A" w14:textId="76D6EBE6" w:rsidR="002E4D3E" w:rsidRPr="00E35E5C" w:rsidRDefault="002E4D3E" w:rsidP="002777DE">
                  <w:pPr>
                    <w:widowControl/>
                    <w:ind w:right="-7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0.44 (−0.69,−0.18)</w:t>
                  </w:r>
                </w:p>
              </w:tc>
              <w:tc>
                <w:tcPr>
                  <w:tcW w:w="94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A10EA08" w14:textId="2E24DCFA" w:rsidR="002E4D3E" w:rsidRPr="00E35E5C" w:rsidRDefault="002E4D3E" w:rsidP="00F2342D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01</w:t>
                  </w:r>
                </w:p>
              </w:tc>
            </w:tr>
            <w:tr w:rsidR="002E4D3E" w:rsidRPr="00E35E5C" w14:paraId="322E0497" w14:textId="77777777" w:rsidTr="00C11D93">
              <w:tc>
                <w:tcPr>
                  <w:tcW w:w="1409" w:type="dxa"/>
                </w:tcPr>
                <w:p w14:paraId="4DF27A94" w14:textId="2B767AFB" w:rsidR="002E4D3E" w:rsidRPr="00E35E5C" w:rsidRDefault="002E4D3E" w:rsidP="002777DE">
                  <w:pPr>
                    <w:ind w:left="-4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4) SF*time</w:t>
                  </w:r>
                </w:p>
              </w:tc>
              <w:tc>
                <w:tcPr>
                  <w:tcW w:w="1787" w:type="dxa"/>
                </w:tcPr>
                <w:p w14:paraId="6A5564D7" w14:textId="32104196" w:rsidR="002E4D3E" w:rsidRPr="00E35E5C" w:rsidRDefault="002E4D3E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17 (−0.17,0.50)</w:t>
                  </w:r>
                </w:p>
              </w:tc>
              <w:tc>
                <w:tcPr>
                  <w:tcW w:w="880" w:type="dxa"/>
                </w:tcPr>
                <w:p w14:paraId="690A8D94" w14:textId="77777777" w:rsidR="002E4D3E" w:rsidRPr="00E35E5C" w:rsidRDefault="002E4D3E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322</w:t>
                  </w:r>
                </w:p>
              </w:tc>
              <w:tc>
                <w:tcPr>
                  <w:tcW w:w="19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4E6622C" w14:textId="38B18361" w:rsidR="002E4D3E" w:rsidRPr="00E35E5C" w:rsidRDefault="002E4D3E" w:rsidP="002777DE">
                  <w:pPr>
                    <w:ind w:right="-7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0.06 (−0.41,0.29)</w:t>
                  </w:r>
                </w:p>
              </w:tc>
              <w:tc>
                <w:tcPr>
                  <w:tcW w:w="94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551120B" w14:textId="77777777" w:rsidR="002E4D3E" w:rsidRPr="00E35E5C" w:rsidRDefault="002E4D3E" w:rsidP="00F2342D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74</w:t>
                  </w:r>
                </w:p>
              </w:tc>
            </w:tr>
          </w:tbl>
          <w:p w14:paraId="2FBAF0FB" w14:textId="43A7437D" w:rsidR="002777DE" w:rsidRPr="00E35E5C" w:rsidRDefault="002777DE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16"/>
                <w:szCs w:val="20"/>
              </w:rPr>
            </w:pPr>
            <w:r w:rsidRPr="00E35E5C">
              <w:rPr>
                <w:kern w:val="0"/>
                <w:sz w:val="16"/>
                <w:szCs w:val="20"/>
              </w:rPr>
              <w:t>FP, frailty phenotype; TLSA, Taiwan Longitudinal Study on Aging; SR, stably robust; WF, worsened frailty; IF, improved frailty; SF, stably frail.</w:t>
            </w:r>
          </w:p>
          <w:p w14:paraId="2A72F178" w14:textId="371979DB" w:rsidR="002F496D" w:rsidRPr="00E35E5C" w:rsidRDefault="008145C6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E35E5C">
              <w:rPr>
                <w:kern w:val="0"/>
                <w:sz w:val="16"/>
                <w:szCs w:val="20"/>
                <w:vertAlign w:val="superscript"/>
              </w:rPr>
              <w:t>a</w:t>
            </w:r>
            <w:r w:rsidR="002F496D" w:rsidRPr="00E35E5C">
              <w:rPr>
                <w:kern w:val="0"/>
                <w:sz w:val="16"/>
                <w:szCs w:val="20"/>
              </w:rPr>
              <w:t>Generalized</w:t>
            </w:r>
            <w:proofErr w:type="spellEnd"/>
            <w:proofErr w:type="gramEnd"/>
            <w:r w:rsidR="00F2342D" w:rsidRPr="00E35E5C">
              <w:rPr>
                <w:kern w:val="0"/>
                <w:sz w:val="16"/>
                <w:szCs w:val="20"/>
              </w:rPr>
              <w:t xml:space="preserve"> </w:t>
            </w:r>
            <w:r w:rsidR="002F496D" w:rsidRPr="00E35E5C">
              <w:rPr>
                <w:kern w:val="0"/>
                <w:sz w:val="16"/>
                <w:szCs w:val="20"/>
              </w:rPr>
              <w:t>estimating equation model</w:t>
            </w:r>
            <w:r w:rsidR="002777DE" w:rsidRPr="00E35E5C">
              <w:rPr>
                <w:kern w:val="0"/>
                <w:sz w:val="16"/>
                <w:szCs w:val="20"/>
              </w:rPr>
              <w:t>,</w:t>
            </w:r>
            <w:r w:rsidR="002F496D" w:rsidRPr="00E35E5C">
              <w:rPr>
                <w:kern w:val="0"/>
                <w:sz w:val="16"/>
                <w:szCs w:val="20"/>
              </w:rPr>
              <w:t xml:space="preserve"> 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>include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s: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 age, sex, edu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cation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FP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comorbidity, and 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 xml:space="preserve">FP 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>trajectory group*time interaction</w:t>
            </w:r>
            <w:r w:rsidR="00472DA8" w:rsidRPr="00E35E5C">
              <w:rPr>
                <w:rFonts w:eastAsia="Microsoft JhengHei"/>
                <w:kern w:val="24"/>
                <w:sz w:val="16"/>
                <w:szCs w:val="20"/>
              </w:rPr>
              <w:t>.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</w:tcBorders>
          </w:tcPr>
          <w:p w14:paraId="16A64F8E" w14:textId="2A93F154" w:rsidR="002F496D" w:rsidRPr="00E35E5C" w:rsidRDefault="002F496D" w:rsidP="002D205C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</w:rPr>
            </w:pPr>
            <w:r w:rsidRPr="00E35E5C">
              <w:rPr>
                <w:sz w:val="20"/>
                <w:szCs w:val="20"/>
              </w:rPr>
              <w:t xml:space="preserve"> </w:t>
            </w:r>
            <w:r w:rsidR="005225D9" w:rsidRPr="00E35E5C">
              <w:rPr>
                <w:rFonts w:eastAsiaTheme="minorEastAsia"/>
                <w:noProof/>
                <w:kern w:val="0"/>
                <w:lang w:eastAsia="en-US"/>
              </w:rPr>
              <w:drawing>
                <wp:inline distT="0" distB="0" distL="0" distR="0" wp14:anchorId="7FA202B6" wp14:editId="09AE5067">
                  <wp:extent cx="4295775" cy="3143250"/>
                  <wp:effectExtent l="0" t="0" r="9525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02"/>
                          <a:stretch/>
                        </pic:blipFill>
                        <pic:spPr bwMode="auto">
                          <a:xfrm>
                            <a:off x="0" y="0"/>
                            <a:ext cx="4306055" cy="3150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7229" w:type="dxa"/>
              <w:tblLook w:val="04A0" w:firstRow="1" w:lastRow="0" w:firstColumn="1" w:lastColumn="0" w:noHBand="0" w:noVBand="1"/>
            </w:tblPr>
            <w:tblGrid>
              <w:gridCol w:w="1404"/>
              <w:gridCol w:w="1974"/>
              <w:gridCol w:w="909"/>
              <w:gridCol w:w="1946"/>
              <w:gridCol w:w="996"/>
            </w:tblGrid>
            <w:tr w:rsidR="00A120B9" w:rsidRPr="00E35E5C" w14:paraId="76D15354" w14:textId="77777777" w:rsidTr="00C11D93">
              <w:tc>
                <w:tcPr>
                  <w:tcW w:w="1404" w:type="dxa"/>
                  <w:vMerge w:val="restart"/>
                  <w:vAlign w:val="bottom"/>
                </w:tcPr>
                <w:p w14:paraId="0546AE97" w14:textId="50D8E3CB" w:rsidR="00A120B9" w:rsidRPr="00E35E5C" w:rsidRDefault="00A120B9" w:rsidP="008145C6">
                  <w:pPr>
                    <w:ind w:right="-73"/>
                    <w:rPr>
                      <w:sz w:val="20"/>
                      <w:szCs w:val="20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FP trajectory</w:t>
                  </w:r>
                </w:p>
              </w:tc>
              <w:tc>
                <w:tcPr>
                  <w:tcW w:w="2883" w:type="dxa"/>
                  <w:gridSpan w:val="2"/>
                  <w:tcBorders>
                    <w:bottom w:val="nil"/>
                  </w:tcBorders>
                </w:tcPr>
                <w:p w14:paraId="03A48C95" w14:textId="6764A989" w:rsidR="00A120B9" w:rsidRPr="00E35E5C" w:rsidRDefault="00A120B9" w:rsidP="002D205C">
                  <w:pPr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2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n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 </w:t>
                  </w:r>
                  <w:r w:rsidRPr="00E35E5C">
                    <w:rPr>
                      <w:sz w:val="21"/>
                      <w:szCs w:val="21"/>
                    </w:rPr>
                    <w:t>(2003)</w:t>
                  </w:r>
                </w:p>
              </w:tc>
              <w:tc>
                <w:tcPr>
                  <w:tcW w:w="2942" w:type="dxa"/>
                  <w:gridSpan w:val="2"/>
                  <w:tcBorders>
                    <w:bottom w:val="nil"/>
                  </w:tcBorders>
                </w:tcPr>
                <w:p w14:paraId="5AB1ECAB" w14:textId="1BC8EAF4" w:rsidR="00A120B9" w:rsidRPr="00E35E5C" w:rsidRDefault="00A120B9" w:rsidP="002D205C">
                  <w:pPr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3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r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 </w:t>
                  </w:r>
                  <w:r w:rsidRPr="00E35E5C">
                    <w:rPr>
                      <w:sz w:val="21"/>
                      <w:szCs w:val="21"/>
                    </w:rPr>
                    <w:t>(2007)</w:t>
                  </w:r>
                </w:p>
              </w:tc>
            </w:tr>
            <w:tr w:rsidR="008145C6" w:rsidRPr="00E35E5C" w14:paraId="59A854B4" w14:textId="77777777" w:rsidTr="00C11D93">
              <w:tc>
                <w:tcPr>
                  <w:tcW w:w="1404" w:type="dxa"/>
                  <w:vMerge/>
                </w:tcPr>
                <w:p w14:paraId="5776BD58" w14:textId="77777777" w:rsidR="00A120B9" w:rsidRPr="00E35E5C" w:rsidRDefault="00A120B9" w:rsidP="008145C6">
                  <w:pPr>
                    <w:ind w:right="-7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74" w:type="dxa"/>
                  <w:tcBorders>
                    <w:top w:val="nil"/>
                  </w:tcBorders>
                </w:tcPr>
                <w:p w14:paraId="014AAE51" w14:textId="05EA41A0" w:rsidR="00A120B9" w:rsidRPr="00E35E5C" w:rsidRDefault="00A120B9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="008145C6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09" w:type="dxa"/>
                  <w:tcBorders>
                    <w:top w:val="nil"/>
                  </w:tcBorders>
                </w:tcPr>
                <w:p w14:paraId="290E08A2" w14:textId="06E44655" w:rsidR="00A120B9" w:rsidRPr="00E35E5C" w:rsidRDefault="00A120B9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946" w:type="dxa"/>
                  <w:tcBorders>
                    <w:top w:val="nil"/>
                  </w:tcBorders>
                </w:tcPr>
                <w:p w14:paraId="1A6DF2F7" w14:textId="7E6AEEFC" w:rsidR="00A120B9" w:rsidRPr="00E35E5C" w:rsidRDefault="00A120B9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="008145C6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96" w:type="dxa"/>
                  <w:tcBorders>
                    <w:top w:val="nil"/>
                  </w:tcBorders>
                </w:tcPr>
                <w:p w14:paraId="070EB0FB" w14:textId="675F3E05" w:rsidR="00A120B9" w:rsidRPr="00E35E5C" w:rsidRDefault="00A120B9" w:rsidP="00C11D93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</w:tr>
            <w:tr w:rsidR="008145C6" w:rsidRPr="00E35E5C" w14:paraId="7E7BC632" w14:textId="77777777" w:rsidTr="00C11D93">
              <w:tc>
                <w:tcPr>
                  <w:tcW w:w="1404" w:type="dxa"/>
                </w:tcPr>
                <w:p w14:paraId="29C65279" w14:textId="4BDB250D" w:rsidR="002F496D" w:rsidRPr="00E35E5C" w:rsidRDefault="002F496D" w:rsidP="008145C6">
                  <w:pPr>
                    <w:ind w:right="-7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 xml:space="preserve">(1) </w:t>
                  </w:r>
                  <w:r w:rsidR="00A120B9" w:rsidRPr="00E35E5C">
                    <w:rPr>
                      <w:sz w:val="20"/>
                      <w:szCs w:val="20"/>
                    </w:rPr>
                    <w:t>SR</w:t>
                  </w:r>
                </w:p>
              </w:tc>
              <w:tc>
                <w:tcPr>
                  <w:tcW w:w="19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856BC48" w14:textId="77777777" w:rsidR="002F496D" w:rsidRPr="00E35E5C" w:rsidRDefault="002F496D" w:rsidP="002D205C">
                  <w:pPr>
                    <w:widowControl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281E534" w14:textId="77777777" w:rsidR="002F496D" w:rsidRPr="00E35E5C" w:rsidRDefault="002F496D" w:rsidP="008145C6">
                  <w:pPr>
                    <w:ind w:left="-55" w:right="-49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C42EDEE" w14:textId="77777777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EAEAEFC" w14:textId="77777777" w:rsidR="002F496D" w:rsidRPr="00E35E5C" w:rsidRDefault="002F496D" w:rsidP="008145C6">
                  <w:pPr>
                    <w:ind w:left="-40" w:right="-7"/>
                    <w:jc w:val="right"/>
                    <w:rPr>
                      <w:sz w:val="20"/>
                      <w:szCs w:val="20"/>
                    </w:rPr>
                  </w:pPr>
                </w:p>
              </w:tc>
            </w:tr>
            <w:tr w:rsidR="008145C6" w:rsidRPr="00E35E5C" w14:paraId="4A6400AB" w14:textId="77777777" w:rsidTr="00C11D93">
              <w:tc>
                <w:tcPr>
                  <w:tcW w:w="1404" w:type="dxa"/>
                </w:tcPr>
                <w:p w14:paraId="6D6F6565" w14:textId="31293865" w:rsidR="002F496D" w:rsidRPr="00E35E5C" w:rsidRDefault="002F496D" w:rsidP="008145C6">
                  <w:pPr>
                    <w:ind w:right="-7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2)</w:t>
                  </w:r>
                  <w:r w:rsidR="00A120B9" w:rsidRPr="00E35E5C">
                    <w:rPr>
                      <w:sz w:val="20"/>
                      <w:szCs w:val="20"/>
                    </w:rPr>
                    <w:t xml:space="preserve"> </w:t>
                  </w:r>
                  <w:r w:rsidR="008145C6" w:rsidRPr="00E35E5C">
                    <w:rPr>
                      <w:sz w:val="20"/>
                      <w:szCs w:val="20"/>
                    </w:rPr>
                    <w:t>W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9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591CFFF" w14:textId="0B6A74CE" w:rsidR="002F496D" w:rsidRPr="00E35E5C" w:rsidRDefault="008145C6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 xml:space="preserve">0.23 </w:t>
                  </w:r>
                  <w:r w:rsidRPr="00E35E5C">
                    <w:rPr>
                      <w:sz w:val="20"/>
                      <w:szCs w:val="20"/>
                    </w:rPr>
                    <w:t>(−</w:t>
                  </w:r>
                  <w:r w:rsidR="002F496D" w:rsidRPr="00E35E5C">
                    <w:rPr>
                      <w:sz w:val="20"/>
                      <w:szCs w:val="20"/>
                    </w:rPr>
                    <w:t>0.35,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11)</w:t>
                  </w:r>
                </w:p>
              </w:tc>
              <w:tc>
                <w:tcPr>
                  <w:tcW w:w="9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5E550AA" w14:textId="77777777" w:rsidR="002F496D" w:rsidRPr="00E35E5C" w:rsidRDefault="002F496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9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9545A3B" w14:textId="2C573474" w:rsidR="002F496D" w:rsidRPr="00E35E5C" w:rsidRDefault="008145C6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51</w:t>
                  </w:r>
                  <w:r w:rsidRPr="00E35E5C">
                    <w:rPr>
                      <w:sz w:val="20"/>
                      <w:szCs w:val="20"/>
                    </w:rPr>
                    <w:t xml:space="preserve"> </w:t>
                  </w:r>
                  <w:r w:rsidR="002F496D" w:rsidRPr="00E35E5C">
                    <w:rPr>
                      <w:sz w:val="20"/>
                      <w:szCs w:val="20"/>
                    </w:rPr>
                    <w:t>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64,</w:t>
                  </w:r>
                  <w:r w:rsidR="009A46F7"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38)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416666B" w14:textId="77777777" w:rsidR="002F496D" w:rsidRPr="00E35E5C" w:rsidRDefault="002F496D" w:rsidP="00C11D93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8145C6" w:rsidRPr="00E35E5C" w14:paraId="16DA5538" w14:textId="77777777" w:rsidTr="00C11D93">
              <w:tc>
                <w:tcPr>
                  <w:tcW w:w="1404" w:type="dxa"/>
                </w:tcPr>
                <w:p w14:paraId="797A8C3D" w14:textId="06D96608" w:rsidR="002F496D" w:rsidRPr="00E35E5C" w:rsidRDefault="002F496D" w:rsidP="008145C6">
                  <w:pPr>
                    <w:ind w:right="-7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3)</w:t>
                  </w:r>
                  <w:r w:rsidR="00A120B9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IF*time</w:t>
                  </w:r>
                </w:p>
              </w:tc>
              <w:tc>
                <w:tcPr>
                  <w:tcW w:w="19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D63047B" w14:textId="6AF20BEF" w:rsidR="002F496D" w:rsidRPr="00E35E5C" w:rsidRDefault="002F496D" w:rsidP="002D205C">
                  <w:pPr>
                    <w:ind w:firstLineChars="50" w:firstLine="10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20 (0.05,0.36)</w:t>
                  </w:r>
                </w:p>
              </w:tc>
              <w:tc>
                <w:tcPr>
                  <w:tcW w:w="9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AAFDA7F" w14:textId="77777777" w:rsidR="002F496D" w:rsidRPr="00E35E5C" w:rsidRDefault="002F496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19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75DFEB3" w14:textId="62C0C72F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42 (0.28,0.55)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C00D439" w14:textId="77777777" w:rsidR="002F496D" w:rsidRPr="00E35E5C" w:rsidRDefault="002F496D" w:rsidP="00C11D93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8145C6" w:rsidRPr="00E35E5C" w14:paraId="31EB5612" w14:textId="77777777" w:rsidTr="00C11D93">
              <w:tc>
                <w:tcPr>
                  <w:tcW w:w="1404" w:type="dxa"/>
                </w:tcPr>
                <w:p w14:paraId="5103F5E6" w14:textId="18A63D8E" w:rsidR="002F496D" w:rsidRPr="00E35E5C" w:rsidRDefault="002F496D" w:rsidP="008145C6">
                  <w:pPr>
                    <w:ind w:right="-7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4)</w:t>
                  </w:r>
                  <w:r w:rsidR="00A120B9" w:rsidRPr="00E35E5C">
                    <w:rPr>
                      <w:sz w:val="20"/>
                      <w:szCs w:val="20"/>
                    </w:rPr>
                    <w:t xml:space="preserve"> S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97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FFD4702" w14:textId="74FA0012" w:rsidR="002F496D" w:rsidRPr="00E35E5C" w:rsidRDefault="008145C6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16 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2F496D" w:rsidRPr="00E35E5C">
                    <w:rPr>
                      <w:sz w:val="20"/>
                      <w:szCs w:val="20"/>
                    </w:rPr>
                    <w:t>0.33,0.02)</w:t>
                  </w:r>
                </w:p>
              </w:tc>
              <w:tc>
                <w:tcPr>
                  <w:tcW w:w="90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299D205" w14:textId="77777777" w:rsidR="002F496D" w:rsidRPr="00E35E5C" w:rsidRDefault="002F496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77</w:t>
                  </w:r>
                </w:p>
              </w:tc>
              <w:tc>
                <w:tcPr>
                  <w:tcW w:w="194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21AEFCB" w14:textId="2E25B9B0" w:rsidR="002F496D" w:rsidRPr="00E35E5C" w:rsidRDefault="002F496D" w:rsidP="002D205C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6</w:t>
                  </w:r>
                  <w:r w:rsidR="008145C6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</w:t>
                  </w:r>
                  <w:r w:rsidR="008145C6" w:rsidRPr="00E35E5C">
                    <w:rPr>
                      <w:sz w:val="20"/>
                      <w:szCs w:val="20"/>
                    </w:rPr>
                    <w:t>−</w:t>
                  </w:r>
                  <w:r w:rsidRPr="00E35E5C">
                    <w:rPr>
                      <w:sz w:val="20"/>
                      <w:szCs w:val="20"/>
                    </w:rPr>
                    <w:t>0.11,0.23)</w:t>
                  </w:r>
                </w:p>
              </w:tc>
              <w:tc>
                <w:tcPr>
                  <w:tcW w:w="9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E6E20C1" w14:textId="77777777" w:rsidR="002F496D" w:rsidRPr="00E35E5C" w:rsidRDefault="002F496D" w:rsidP="00C11D93">
                  <w:pPr>
                    <w:ind w:right="-6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485</w:t>
                  </w:r>
                </w:p>
              </w:tc>
            </w:tr>
          </w:tbl>
          <w:p w14:paraId="5520CB0D" w14:textId="77777777" w:rsidR="002777DE" w:rsidRPr="00E35E5C" w:rsidRDefault="002777DE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16"/>
                <w:szCs w:val="20"/>
              </w:rPr>
            </w:pPr>
            <w:r w:rsidRPr="00E35E5C">
              <w:rPr>
                <w:kern w:val="0"/>
                <w:sz w:val="16"/>
                <w:szCs w:val="20"/>
              </w:rPr>
              <w:t>FP, frailty phenotype; TLSA, Taiwan Longitudinal Study on Aging; SR, stably robust; WF, worsened frailty; IF, improved frailty; SF, stably frail.</w:t>
            </w:r>
          </w:p>
          <w:p w14:paraId="2C51AEBB" w14:textId="41FA3051" w:rsidR="002F496D" w:rsidRPr="00E35E5C" w:rsidRDefault="008145C6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E35E5C">
              <w:rPr>
                <w:kern w:val="0"/>
                <w:sz w:val="16"/>
                <w:szCs w:val="20"/>
                <w:vertAlign w:val="superscript"/>
              </w:rPr>
              <w:t>a</w:t>
            </w:r>
            <w:r w:rsidR="002F496D" w:rsidRPr="00E35E5C">
              <w:rPr>
                <w:kern w:val="0"/>
                <w:sz w:val="16"/>
                <w:szCs w:val="20"/>
              </w:rPr>
              <w:t>Generalized</w:t>
            </w:r>
            <w:proofErr w:type="spellEnd"/>
            <w:proofErr w:type="gramEnd"/>
            <w:r w:rsidR="002F496D" w:rsidRPr="00E35E5C">
              <w:rPr>
                <w:kern w:val="0"/>
                <w:sz w:val="16"/>
                <w:szCs w:val="20"/>
              </w:rPr>
              <w:t xml:space="preserve"> estimating equation model</w:t>
            </w:r>
            <w:r w:rsidR="002777DE" w:rsidRPr="00E35E5C">
              <w:rPr>
                <w:kern w:val="0"/>
                <w:sz w:val="16"/>
                <w:szCs w:val="20"/>
              </w:rPr>
              <w:t>,</w:t>
            </w:r>
            <w:r w:rsidR="002F496D" w:rsidRPr="00E35E5C">
              <w:rPr>
                <w:kern w:val="0"/>
                <w:sz w:val="16"/>
                <w:szCs w:val="20"/>
              </w:rPr>
              <w:t xml:space="preserve"> 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>include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s: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 age, sex, edu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cation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FP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>self-rated health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</w:t>
            </w:r>
            <w:r w:rsidR="002777DE" w:rsidRPr="00E35E5C">
              <w:rPr>
                <w:rFonts w:eastAsia="Microsoft JhengHei"/>
                <w:kern w:val="24"/>
                <w:sz w:val="16"/>
                <w:szCs w:val="20"/>
              </w:rPr>
              <w:t xml:space="preserve">FP </w:t>
            </w:r>
            <w:r w:rsidR="002F496D" w:rsidRPr="00E35E5C">
              <w:rPr>
                <w:rFonts w:eastAsia="Microsoft JhengHei"/>
                <w:kern w:val="24"/>
                <w:sz w:val="16"/>
                <w:szCs w:val="20"/>
              </w:rPr>
              <w:t>trajectory group*time interaction</w:t>
            </w:r>
            <w:r w:rsidR="00472DA8" w:rsidRPr="00E35E5C">
              <w:rPr>
                <w:rFonts w:eastAsia="Microsoft JhengHei"/>
                <w:kern w:val="24"/>
                <w:sz w:val="16"/>
                <w:szCs w:val="20"/>
              </w:rPr>
              <w:t>.</w:t>
            </w:r>
          </w:p>
        </w:tc>
      </w:tr>
    </w:tbl>
    <w:p w14:paraId="37F97352" w14:textId="77777777" w:rsidR="00401338" w:rsidRPr="00E35E5C" w:rsidRDefault="00401338" w:rsidP="00800F4D">
      <w:pPr>
        <w:rPr>
          <w:b/>
          <w:sz w:val="21"/>
          <w:szCs w:val="21"/>
        </w:rPr>
        <w:sectPr w:rsidR="00401338" w:rsidRPr="00E35E5C" w:rsidSect="002D205C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tbl>
      <w:tblPr>
        <w:tblStyle w:val="TableGrid"/>
        <w:tblW w:w="14805" w:type="dxa"/>
        <w:tblInd w:w="-112" w:type="dxa"/>
        <w:tblLook w:val="04A0" w:firstRow="1" w:lastRow="0" w:firstColumn="1" w:lastColumn="0" w:noHBand="0" w:noVBand="1"/>
      </w:tblPr>
      <w:tblGrid>
        <w:gridCol w:w="7386"/>
        <w:gridCol w:w="7476"/>
      </w:tblGrid>
      <w:tr w:rsidR="00472DA8" w:rsidRPr="00E35E5C" w14:paraId="343BB03F" w14:textId="77777777" w:rsidTr="00472DA8">
        <w:tc>
          <w:tcPr>
            <w:tcW w:w="7330" w:type="dxa"/>
            <w:tcBorders>
              <w:top w:val="nil"/>
              <w:left w:val="nil"/>
              <w:bottom w:val="nil"/>
              <w:right w:val="nil"/>
            </w:tcBorders>
          </w:tcPr>
          <w:p w14:paraId="09C918C1" w14:textId="66647C17" w:rsidR="009439AD" w:rsidRPr="00E35E5C" w:rsidRDefault="009439AD" w:rsidP="00800F4D">
            <w:pPr>
              <w:rPr>
                <w:b/>
                <w:noProof/>
                <w:sz w:val="21"/>
                <w:szCs w:val="21"/>
              </w:rPr>
            </w:pPr>
            <w:r w:rsidRPr="00E35E5C">
              <w:rPr>
                <w:b/>
                <w:sz w:val="21"/>
                <w:szCs w:val="21"/>
              </w:rPr>
              <w:lastRenderedPageBreak/>
              <w:t>C. Body mass index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</w:tcPr>
          <w:p w14:paraId="02C75605" w14:textId="22965804" w:rsidR="009439AD" w:rsidRPr="00E35E5C" w:rsidRDefault="009439AD" w:rsidP="00800F4D">
            <w:pPr>
              <w:rPr>
                <w:b/>
                <w:noProof/>
                <w:sz w:val="21"/>
                <w:szCs w:val="21"/>
              </w:rPr>
            </w:pPr>
            <w:r w:rsidRPr="00E35E5C">
              <w:rPr>
                <w:b/>
                <w:noProof/>
                <w:sz w:val="21"/>
                <w:szCs w:val="21"/>
              </w:rPr>
              <w:t>D. Depressive symptoms</w:t>
            </w:r>
            <w:r w:rsidRPr="00E35E5C">
              <w:rPr>
                <w:bCs/>
                <w:noProof/>
                <w:sz w:val="21"/>
                <w:szCs w:val="21"/>
              </w:rPr>
              <w:t xml:space="preserve"> (CES-D-10)</w:t>
            </w:r>
          </w:p>
        </w:tc>
      </w:tr>
      <w:tr w:rsidR="009439AD" w:rsidRPr="00E35E5C" w14:paraId="5BB539E1" w14:textId="77777777" w:rsidTr="00800F4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c>
          <w:tcPr>
            <w:tcW w:w="7330" w:type="dxa"/>
            <w:tcBorders>
              <w:top w:val="nil"/>
              <w:left w:val="nil"/>
              <w:bottom w:val="nil"/>
              <w:right w:val="nil"/>
            </w:tcBorders>
          </w:tcPr>
          <w:p w14:paraId="70E51DBA" w14:textId="3529E00B" w:rsidR="009439AD" w:rsidRPr="00E35E5C" w:rsidRDefault="001D1176" w:rsidP="00024CE0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</w:rPr>
            </w:pPr>
            <w:r w:rsidRPr="00E35E5C">
              <w:rPr>
                <w:rFonts w:eastAsiaTheme="minorEastAsia"/>
                <w:noProof/>
                <w:kern w:val="0"/>
                <w:lang w:eastAsia="en-US"/>
              </w:rPr>
              <w:drawing>
                <wp:inline distT="0" distB="0" distL="0" distR="0" wp14:anchorId="16A6CABD" wp14:editId="75DEA67F">
                  <wp:extent cx="4543425" cy="3314700"/>
                  <wp:effectExtent l="0" t="0" r="9525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02"/>
                          <a:stretch/>
                        </pic:blipFill>
                        <pic:spPr bwMode="auto">
                          <a:xfrm>
                            <a:off x="0" y="0"/>
                            <a:ext cx="4543425" cy="331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80"/>
              <w:gridCol w:w="1891"/>
              <w:gridCol w:w="896"/>
              <w:gridCol w:w="1917"/>
              <w:gridCol w:w="994"/>
            </w:tblGrid>
            <w:tr w:rsidR="009439AD" w:rsidRPr="00E35E5C" w14:paraId="764584ED" w14:textId="77777777" w:rsidTr="00800F4D">
              <w:tc>
                <w:tcPr>
                  <w:tcW w:w="1380" w:type="dxa"/>
                  <w:vMerge w:val="restart"/>
                  <w:vAlign w:val="bottom"/>
                </w:tcPr>
                <w:p w14:paraId="20B26C4C" w14:textId="19FFBA38" w:rsidR="009439AD" w:rsidRPr="00E35E5C" w:rsidRDefault="009439AD" w:rsidP="00472DA8">
                  <w:pPr>
                    <w:ind w:left="-29" w:right="-38"/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FP trajectory</w:t>
                  </w:r>
                </w:p>
              </w:tc>
              <w:tc>
                <w:tcPr>
                  <w:tcW w:w="2787" w:type="dxa"/>
                  <w:gridSpan w:val="2"/>
                  <w:tcBorders>
                    <w:bottom w:val="nil"/>
                  </w:tcBorders>
                </w:tcPr>
                <w:p w14:paraId="77F15FAC" w14:textId="6C54BE31" w:rsidR="009439AD" w:rsidRPr="00E35E5C" w:rsidRDefault="009439AD" w:rsidP="00472DA8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2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n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3)</w:t>
                  </w:r>
                </w:p>
              </w:tc>
              <w:tc>
                <w:tcPr>
                  <w:tcW w:w="2911" w:type="dxa"/>
                  <w:gridSpan w:val="2"/>
                  <w:tcBorders>
                    <w:bottom w:val="nil"/>
                  </w:tcBorders>
                </w:tcPr>
                <w:p w14:paraId="01F02EF1" w14:textId="0A114AFA" w:rsidR="009439AD" w:rsidRPr="00E35E5C" w:rsidRDefault="009439AD" w:rsidP="00472DA8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3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r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7)</w:t>
                  </w:r>
                </w:p>
              </w:tc>
            </w:tr>
            <w:tr w:rsidR="00F2535C" w:rsidRPr="00E35E5C" w14:paraId="74340141" w14:textId="77777777" w:rsidTr="00C11D93">
              <w:tc>
                <w:tcPr>
                  <w:tcW w:w="1380" w:type="dxa"/>
                  <w:vMerge/>
                </w:tcPr>
                <w:p w14:paraId="64096CD6" w14:textId="77777777" w:rsidR="009439AD" w:rsidRPr="00E35E5C" w:rsidRDefault="009439AD" w:rsidP="00472DA8">
                  <w:pPr>
                    <w:ind w:left="-29" w:right="-38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91" w:type="dxa"/>
                  <w:tcBorders>
                    <w:top w:val="nil"/>
                  </w:tcBorders>
                </w:tcPr>
                <w:p w14:paraId="58A13E82" w14:textId="5475FEF5" w:rsidR="009439AD" w:rsidRPr="00E35E5C" w:rsidRDefault="009439AD" w:rsidP="00F96EE1">
                  <w:pPr>
                    <w:ind w:left="-50" w:right="-9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95% CI)</w:t>
                  </w:r>
                  <w:r w:rsidR="00472DA8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896" w:type="dxa"/>
                  <w:tcBorders>
                    <w:top w:val="nil"/>
                  </w:tcBorders>
                </w:tcPr>
                <w:p w14:paraId="3CE7E93A" w14:textId="4DC2E84D" w:rsidR="009439AD" w:rsidRPr="00E35E5C" w:rsidRDefault="00472DA8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</w:t>
                  </w:r>
                  <w:r w:rsidR="009439AD" w:rsidRPr="00E35E5C">
                    <w:rPr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1917" w:type="dxa"/>
                  <w:tcBorders>
                    <w:top w:val="nil"/>
                  </w:tcBorders>
                </w:tcPr>
                <w:p w14:paraId="27EB3468" w14:textId="4956B002" w:rsidR="009439AD" w:rsidRPr="00E35E5C" w:rsidRDefault="009439AD" w:rsidP="00F96EE1">
                  <w:pPr>
                    <w:ind w:left="-45" w:right="-5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95% CI)</w:t>
                  </w:r>
                  <w:r w:rsidR="00472DA8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94" w:type="dxa"/>
                  <w:tcBorders>
                    <w:top w:val="nil"/>
                  </w:tcBorders>
                </w:tcPr>
                <w:p w14:paraId="05464790" w14:textId="1DAB14FF" w:rsidR="009439AD" w:rsidRPr="00E35E5C" w:rsidRDefault="00472DA8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</w:t>
                  </w:r>
                  <w:r w:rsidR="009439AD" w:rsidRPr="00E35E5C">
                    <w:rPr>
                      <w:sz w:val="20"/>
                      <w:szCs w:val="20"/>
                    </w:rPr>
                    <w:t>value</w:t>
                  </w:r>
                </w:p>
              </w:tc>
            </w:tr>
            <w:tr w:rsidR="00F96EE1" w:rsidRPr="00E35E5C" w14:paraId="0E2759D5" w14:textId="77777777" w:rsidTr="00C11D93">
              <w:tc>
                <w:tcPr>
                  <w:tcW w:w="1380" w:type="dxa"/>
                </w:tcPr>
                <w:p w14:paraId="0A20FF52" w14:textId="47512D10" w:rsidR="009439AD" w:rsidRPr="00E35E5C" w:rsidRDefault="009439AD" w:rsidP="00472DA8">
                  <w:pPr>
                    <w:ind w:left="-29" w:right="-38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 xml:space="preserve">(1) </w:t>
                  </w:r>
                  <w:r w:rsidR="00472DA8" w:rsidRPr="00E35E5C">
                    <w:rPr>
                      <w:sz w:val="20"/>
                      <w:szCs w:val="20"/>
                    </w:rPr>
                    <w:t>SR</w:t>
                  </w:r>
                </w:p>
              </w:tc>
              <w:tc>
                <w:tcPr>
                  <w:tcW w:w="18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EEFA510" w14:textId="77777777" w:rsidR="009439AD" w:rsidRPr="00E35E5C" w:rsidRDefault="009439AD" w:rsidP="00F96EE1">
                  <w:pPr>
                    <w:widowControl/>
                    <w:ind w:left="-50" w:right="-9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A9C1A19" w14:textId="77777777" w:rsidR="009439AD" w:rsidRPr="00E35E5C" w:rsidRDefault="009439AD" w:rsidP="00C11D93">
                  <w:pPr>
                    <w:ind w:left="-49" w:right="-78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A20F45" w14:textId="77777777" w:rsidR="009439AD" w:rsidRPr="00E35E5C" w:rsidRDefault="009439AD" w:rsidP="00F96EE1">
                  <w:pPr>
                    <w:ind w:left="-45" w:right="-5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3089E9" w14:textId="77777777" w:rsidR="009439AD" w:rsidRPr="00E35E5C" w:rsidRDefault="009439AD" w:rsidP="00F96EE1">
                  <w:pPr>
                    <w:ind w:left="-51" w:right="-71"/>
                    <w:rPr>
                      <w:sz w:val="20"/>
                      <w:szCs w:val="20"/>
                    </w:rPr>
                  </w:pPr>
                </w:p>
              </w:tc>
            </w:tr>
            <w:tr w:rsidR="00F96EE1" w:rsidRPr="00E35E5C" w14:paraId="2345B2FE" w14:textId="77777777" w:rsidTr="00C11D93">
              <w:tc>
                <w:tcPr>
                  <w:tcW w:w="1380" w:type="dxa"/>
                </w:tcPr>
                <w:p w14:paraId="16ADFDF9" w14:textId="103AA205" w:rsidR="009439AD" w:rsidRPr="00E35E5C" w:rsidRDefault="009439AD" w:rsidP="00472DA8">
                  <w:pPr>
                    <w:ind w:left="-29" w:right="-38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2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W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8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BF4F8C6" w14:textId="05F881A9" w:rsidR="009439AD" w:rsidRPr="00E35E5C" w:rsidRDefault="00F96EE1" w:rsidP="00F96EE1">
                  <w:pPr>
                    <w:ind w:left="-50" w:right="-9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0.33</w:t>
                  </w:r>
                  <w:r w:rsidR="009439AD" w:rsidRPr="00E35E5C">
                    <w:rPr>
                      <w:sz w:val="20"/>
                      <w:szCs w:val="20"/>
                    </w:rPr>
                    <w:t xml:space="preserve"> 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0.60,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0.05</w:t>
                  </w:r>
                  <w:r w:rsidR="009439AD" w:rsidRPr="00E35E5C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FF88A0F" w14:textId="7DD86E48" w:rsidR="009439AD" w:rsidRPr="00E35E5C" w:rsidRDefault="00470B80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19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CD56241" w14:textId="522F456E" w:rsidR="009439AD" w:rsidRPr="00E35E5C" w:rsidRDefault="00F96EE1" w:rsidP="00F96EE1">
                  <w:pPr>
                    <w:ind w:left="-45" w:right="-5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1.30</w:t>
                  </w:r>
                  <w:r w:rsidRPr="00E35E5C">
                    <w:rPr>
                      <w:sz w:val="20"/>
                      <w:szCs w:val="20"/>
                    </w:rPr>
                    <w:t xml:space="preserve"> </w:t>
                  </w:r>
                  <w:r w:rsidR="009439AD" w:rsidRPr="00E35E5C">
                    <w:rPr>
                      <w:sz w:val="20"/>
                      <w:szCs w:val="20"/>
                    </w:rPr>
                    <w:t>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1.66,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0.94</w:t>
                  </w:r>
                  <w:r w:rsidR="009439AD" w:rsidRPr="00E35E5C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271462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F96EE1" w:rsidRPr="00E35E5C" w14:paraId="52EE5BA6" w14:textId="77777777" w:rsidTr="00C11D93">
              <w:tc>
                <w:tcPr>
                  <w:tcW w:w="1380" w:type="dxa"/>
                </w:tcPr>
                <w:p w14:paraId="43F08760" w14:textId="48166E76" w:rsidR="009439AD" w:rsidRPr="00E35E5C" w:rsidRDefault="009439AD" w:rsidP="00472DA8">
                  <w:pPr>
                    <w:ind w:left="-29" w:right="-38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3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IF*time</w:t>
                  </w:r>
                </w:p>
              </w:tc>
              <w:tc>
                <w:tcPr>
                  <w:tcW w:w="18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D864430" w14:textId="7FAAB193" w:rsidR="009439AD" w:rsidRPr="00E35E5C" w:rsidRDefault="009439AD" w:rsidP="00F96EE1">
                  <w:pPr>
                    <w:ind w:left="-50" w:right="-9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0 (</w:t>
                  </w:r>
                  <w:r w:rsidR="00F96EE1" w:rsidRPr="00E35E5C">
                    <w:rPr>
                      <w:sz w:val="20"/>
                      <w:szCs w:val="20"/>
                    </w:rPr>
                    <w:t>−</w:t>
                  </w:r>
                  <w:r w:rsidRPr="00E35E5C">
                    <w:rPr>
                      <w:sz w:val="20"/>
                      <w:szCs w:val="20"/>
                    </w:rPr>
                    <w:t>0.38,0.38)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2F2EF3C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D085C5" w14:textId="2DD08A5C" w:rsidR="009439AD" w:rsidRPr="00E35E5C" w:rsidRDefault="009439AD" w:rsidP="00470B80">
                  <w:pPr>
                    <w:ind w:left="-45" w:right="-51" w:firstLineChars="50" w:firstLine="10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10 (</w:t>
                  </w:r>
                  <w:r w:rsidR="00F96EE1"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0.39,0.58</w:t>
                  </w:r>
                  <w:r w:rsidRPr="00E35E5C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6A8C084" w14:textId="04CF2195" w:rsidR="009439AD" w:rsidRPr="00E35E5C" w:rsidRDefault="00470B80" w:rsidP="00470B80">
                  <w:pPr>
                    <w:ind w:firstLineChars="50" w:firstLine="10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691</w:t>
                  </w:r>
                </w:p>
              </w:tc>
            </w:tr>
            <w:tr w:rsidR="00F96EE1" w:rsidRPr="00E35E5C" w14:paraId="1A60F868" w14:textId="77777777" w:rsidTr="00C11D93">
              <w:tc>
                <w:tcPr>
                  <w:tcW w:w="1380" w:type="dxa"/>
                </w:tcPr>
                <w:p w14:paraId="1D3EC506" w14:textId="7F75BCED" w:rsidR="009439AD" w:rsidRPr="00E35E5C" w:rsidRDefault="009439AD" w:rsidP="00472DA8">
                  <w:pPr>
                    <w:ind w:left="-29" w:right="-38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4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S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8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C19493B" w14:textId="2D953266" w:rsidR="009439AD" w:rsidRPr="00E35E5C" w:rsidRDefault="009439AD" w:rsidP="00F96EE1">
                  <w:pPr>
                    <w:ind w:left="-50" w:right="-9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0 (</w:t>
                  </w:r>
                  <w:r w:rsidR="00F96EE1" w:rsidRPr="00E35E5C">
                    <w:rPr>
                      <w:sz w:val="20"/>
                      <w:szCs w:val="20"/>
                    </w:rPr>
                    <w:t>−</w:t>
                  </w:r>
                  <w:r w:rsidRPr="00E35E5C">
                    <w:rPr>
                      <w:sz w:val="20"/>
                      <w:szCs w:val="20"/>
                    </w:rPr>
                    <w:t>0.68,0.69)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11B0BF0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19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5A5D62C" w14:textId="495330AA" w:rsidR="009439AD" w:rsidRPr="00E35E5C" w:rsidRDefault="00F96EE1" w:rsidP="00F96EE1">
                  <w:pPr>
                    <w:ind w:left="-45" w:right="-5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1.50</w:t>
                  </w:r>
                  <w:r w:rsidR="000A3081" w:rsidRPr="00E35E5C">
                    <w:rPr>
                      <w:sz w:val="20"/>
                      <w:szCs w:val="20"/>
                    </w:rPr>
                    <w:t xml:space="preserve"> </w:t>
                  </w:r>
                  <w:r w:rsidR="009439AD" w:rsidRPr="00E35E5C">
                    <w:rPr>
                      <w:sz w:val="20"/>
                      <w:szCs w:val="20"/>
                    </w:rPr>
                    <w:t>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470B80" w:rsidRPr="00E35E5C">
                    <w:rPr>
                      <w:sz w:val="20"/>
                      <w:szCs w:val="20"/>
                    </w:rPr>
                    <w:t>2.32</w:t>
                  </w:r>
                  <w:r w:rsidR="00800F4D" w:rsidRPr="00E35E5C">
                    <w:rPr>
                      <w:sz w:val="20"/>
                      <w:szCs w:val="20"/>
                    </w:rPr>
                    <w:t>,−</w:t>
                  </w:r>
                  <w:r w:rsidR="00470B80" w:rsidRPr="00E35E5C">
                    <w:rPr>
                      <w:sz w:val="20"/>
                      <w:szCs w:val="20"/>
                    </w:rPr>
                    <w:t>0.69</w:t>
                  </w:r>
                  <w:r w:rsidR="009439AD" w:rsidRPr="00E35E5C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9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16239D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</w:tbl>
          <w:p w14:paraId="5264A0C6" w14:textId="31826CF4" w:rsidR="00472DA8" w:rsidRPr="00E35E5C" w:rsidRDefault="00472DA8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16"/>
                <w:szCs w:val="20"/>
              </w:rPr>
            </w:pPr>
            <w:r w:rsidRPr="00E35E5C">
              <w:rPr>
                <w:kern w:val="0"/>
                <w:sz w:val="16"/>
                <w:szCs w:val="20"/>
              </w:rPr>
              <w:t>FP, frailty phenotype; TLSA, Taiwan Longitudinal Study on Aging; SR, stably robust; WF, worsened frailty; IF, improved frailty; SF, stably frail.</w:t>
            </w:r>
          </w:p>
          <w:p w14:paraId="1526745E" w14:textId="2FEEA1FB" w:rsidR="009439AD" w:rsidRPr="00E35E5C" w:rsidRDefault="00472DA8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E35E5C">
              <w:rPr>
                <w:kern w:val="0"/>
                <w:sz w:val="16"/>
                <w:szCs w:val="20"/>
                <w:vertAlign w:val="superscript"/>
              </w:rPr>
              <w:t>a</w:t>
            </w:r>
            <w:r w:rsidR="009439AD" w:rsidRPr="00E35E5C">
              <w:rPr>
                <w:kern w:val="0"/>
                <w:sz w:val="16"/>
                <w:szCs w:val="20"/>
              </w:rPr>
              <w:t>Generalized</w:t>
            </w:r>
            <w:proofErr w:type="spellEnd"/>
            <w:proofErr w:type="gramEnd"/>
            <w:r w:rsidR="009439AD" w:rsidRPr="00E35E5C">
              <w:rPr>
                <w:kern w:val="0"/>
                <w:sz w:val="16"/>
                <w:szCs w:val="20"/>
              </w:rPr>
              <w:t xml:space="preserve"> estimating equation model</w:t>
            </w:r>
            <w:r w:rsidRPr="00E35E5C">
              <w:rPr>
                <w:kern w:val="0"/>
                <w:sz w:val="16"/>
                <w:szCs w:val="20"/>
              </w:rPr>
              <w:t>,</w:t>
            </w:r>
            <w:r w:rsidR="009439AD" w:rsidRPr="00E35E5C">
              <w:rPr>
                <w:kern w:val="0"/>
                <w:sz w:val="16"/>
                <w:szCs w:val="20"/>
              </w:rPr>
              <w:t xml:space="preserve"> include</w:t>
            </w:r>
            <w:r w:rsidRPr="00E35E5C">
              <w:rPr>
                <w:kern w:val="0"/>
                <w:sz w:val="16"/>
                <w:szCs w:val="20"/>
              </w:rPr>
              <w:t>s:</w:t>
            </w:r>
            <w:r w:rsidR="009439AD" w:rsidRPr="00E35E5C">
              <w:rPr>
                <w:kern w:val="0"/>
                <w:sz w:val="16"/>
                <w:szCs w:val="20"/>
              </w:rPr>
              <w:t xml:space="preserve"> 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>age, sex, edu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cation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FP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body mass index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and 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 xml:space="preserve">FP 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>trajectory group*time interaction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.</w:t>
            </w:r>
          </w:p>
        </w:tc>
        <w:tc>
          <w:tcPr>
            <w:tcW w:w="7475" w:type="dxa"/>
            <w:tcBorders>
              <w:top w:val="nil"/>
              <w:left w:val="nil"/>
              <w:bottom w:val="nil"/>
              <w:right w:val="nil"/>
            </w:tcBorders>
          </w:tcPr>
          <w:p w14:paraId="7F4AF1AB" w14:textId="10C44F11" w:rsidR="009439AD" w:rsidRPr="00E35E5C" w:rsidRDefault="005E2A43" w:rsidP="00024CE0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</w:rPr>
            </w:pPr>
            <w:r w:rsidRPr="00E35E5C">
              <w:rPr>
                <w:rFonts w:eastAsiaTheme="minorEastAsia"/>
                <w:noProof/>
                <w:kern w:val="0"/>
                <w:lang w:eastAsia="en-US"/>
              </w:rPr>
              <w:drawing>
                <wp:inline distT="0" distB="0" distL="0" distR="0" wp14:anchorId="09FD5A97" wp14:editId="1EECE774">
                  <wp:extent cx="4600575" cy="3400425"/>
                  <wp:effectExtent l="0" t="0" r="9525" b="9525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79"/>
                          <a:stretch/>
                        </pic:blipFill>
                        <pic:spPr bwMode="auto">
                          <a:xfrm>
                            <a:off x="0" y="0"/>
                            <a:ext cx="4600575" cy="340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90"/>
              <w:gridCol w:w="1919"/>
              <w:gridCol w:w="883"/>
              <w:gridCol w:w="1950"/>
              <w:gridCol w:w="975"/>
            </w:tblGrid>
            <w:tr w:rsidR="009439AD" w:rsidRPr="00E35E5C" w14:paraId="1C0BFC1F" w14:textId="77777777" w:rsidTr="00800F4D">
              <w:tc>
                <w:tcPr>
                  <w:tcW w:w="1390" w:type="dxa"/>
                  <w:vMerge w:val="restart"/>
                  <w:vAlign w:val="bottom"/>
                </w:tcPr>
                <w:p w14:paraId="79261DCF" w14:textId="6C9C2A4A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FP trajectory</w:t>
                  </w:r>
                </w:p>
              </w:tc>
              <w:tc>
                <w:tcPr>
                  <w:tcW w:w="2802" w:type="dxa"/>
                  <w:gridSpan w:val="2"/>
                  <w:tcBorders>
                    <w:bottom w:val="nil"/>
                  </w:tcBorders>
                </w:tcPr>
                <w:p w14:paraId="46529598" w14:textId="70C8E99B" w:rsidR="009439AD" w:rsidRPr="00E35E5C" w:rsidRDefault="009439AD" w:rsidP="009439AD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2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n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3)</w:t>
                  </w:r>
                </w:p>
              </w:tc>
              <w:tc>
                <w:tcPr>
                  <w:tcW w:w="2925" w:type="dxa"/>
                  <w:gridSpan w:val="2"/>
                  <w:tcBorders>
                    <w:bottom w:val="nil"/>
                  </w:tcBorders>
                </w:tcPr>
                <w:p w14:paraId="6941CABF" w14:textId="66B6CDD3" w:rsidR="009439AD" w:rsidRPr="00E35E5C" w:rsidRDefault="009439AD" w:rsidP="009439AD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3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r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7)</w:t>
                  </w:r>
                </w:p>
              </w:tc>
            </w:tr>
            <w:tr w:rsidR="009439AD" w:rsidRPr="00E35E5C" w14:paraId="38D214B8" w14:textId="77777777" w:rsidTr="00800F4D">
              <w:tc>
                <w:tcPr>
                  <w:tcW w:w="1390" w:type="dxa"/>
                  <w:vMerge/>
                </w:tcPr>
                <w:p w14:paraId="12D3F8F9" w14:textId="77777777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19" w:type="dxa"/>
                  <w:tcBorders>
                    <w:top w:val="nil"/>
                  </w:tcBorders>
                </w:tcPr>
                <w:p w14:paraId="69031569" w14:textId="0E0314DC" w:rsidR="009439AD" w:rsidRPr="00E35E5C" w:rsidRDefault="009439AD" w:rsidP="00F96EE1">
                  <w:pPr>
                    <w:ind w:left="-30"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95% CI)</w:t>
                  </w:r>
                  <w:r w:rsidR="00472DA8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883" w:type="dxa"/>
                  <w:tcBorders>
                    <w:top w:val="nil"/>
                  </w:tcBorders>
                </w:tcPr>
                <w:p w14:paraId="36595CC0" w14:textId="27440368" w:rsidR="009439AD" w:rsidRPr="00E35E5C" w:rsidRDefault="00472DA8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</w:t>
                  </w:r>
                  <w:r w:rsidR="009439AD" w:rsidRPr="00E35E5C">
                    <w:rPr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1950" w:type="dxa"/>
                  <w:tcBorders>
                    <w:top w:val="nil"/>
                  </w:tcBorders>
                </w:tcPr>
                <w:p w14:paraId="1D47F20A" w14:textId="77436B32" w:rsidR="009439AD" w:rsidRPr="00E35E5C" w:rsidRDefault="009439AD" w:rsidP="00F96EE1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(95% CI)</w:t>
                  </w:r>
                  <w:r w:rsidR="00472DA8"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75" w:type="dxa"/>
                  <w:tcBorders>
                    <w:top w:val="nil"/>
                  </w:tcBorders>
                </w:tcPr>
                <w:p w14:paraId="6C1D3DA0" w14:textId="707442C4" w:rsidR="009439AD" w:rsidRPr="00E35E5C" w:rsidRDefault="00472DA8" w:rsidP="00F96EE1">
                  <w:pPr>
                    <w:ind w:left="-24" w:right="-1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</w:t>
                  </w:r>
                  <w:r w:rsidR="009439AD" w:rsidRPr="00E35E5C">
                    <w:rPr>
                      <w:sz w:val="20"/>
                      <w:szCs w:val="20"/>
                    </w:rPr>
                    <w:t>value</w:t>
                  </w:r>
                </w:p>
              </w:tc>
            </w:tr>
            <w:tr w:rsidR="009439AD" w:rsidRPr="00E35E5C" w14:paraId="057AFDD0" w14:textId="77777777" w:rsidTr="00F96EE1">
              <w:tc>
                <w:tcPr>
                  <w:tcW w:w="1390" w:type="dxa"/>
                </w:tcPr>
                <w:p w14:paraId="6E719867" w14:textId="37323EBB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 xml:space="preserve">(1) </w:t>
                  </w:r>
                  <w:r w:rsidR="00472DA8" w:rsidRPr="00E35E5C">
                    <w:rPr>
                      <w:sz w:val="20"/>
                      <w:szCs w:val="20"/>
                    </w:rPr>
                    <w:t>SR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6F0A527" w14:textId="77777777" w:rsidR="009439AD" w:rsidRPr="00E35E5C" w:rsidRDefault="009439AD" w:rsidP="00F96EE1">
                  <w:pPr>
                    <w:widowControl/>
                    <w:ind w:left="-30"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8FC74DA" w14:textId="77777777" w:rsidR="009439AD" w:rsidRPr="00E35E5C" w:rsidRDefault="009439AD" w:rsidP="00472DA8">
                  <w:pPr>
                    <w:ind w:left="-58" w:right="-63"/>
                    <w:jc w:val="both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81BA50F" w14:textId="77777777" w:rsidR="009439AD" w:rsidRPr="00E35E5C" w:rsidRDefault="009439AD" w:rsidP="00F96EE1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79836CB" w14:textId="77777777" w:rsidR="009439AD" w:rsidRPr="00E35E5C" w:rsidRDefault="009439AD" w:rsidP="00F96EE1">
                  <w:pPr>
                    <w:ind w:left="-24" w:right="-14"/>
                    <w:rPr>
                      <w:sz w:val="20"/>
                      <w:szCs w:val="20"/>
                    </w:rPr>
                  </w:pPr>
                </w:p>
              </w:tc>
            </w:tr>
            <w:tr w:rsidR="009439AD" w:rsidRPr="00E35E5C" w14:paraId="1909D7F5" w14:textId="77777777" w:rsidTr="00F96EE1">
              <w:tc>
                <w:tcPr>
                  <w:tcW w:w="1390" w:type="dxa"/>
                </w:tcPr>
                <w:p w14:paraId="5A67D5E6" w14:textId="1D9D6A92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2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W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85C161" w14:textId="28E11C57" w:rsidR="009439AD" w:rsidRPr="00E35E5C" w:rsidRDefault="009439AD" w:rsidP="007E74CB">
                  <w:pPr>
                    <w:ind w:left="-30"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2.01 (1.29,2.74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2588480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8DFE94E" w14:textId="5F08F571" w:rsidR="009439AD" w:rsidRPr="00E35E5C" w:rsidRDefault="009439AD" w:rsidP="007E74CB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5.73 (4.88,6.58)</w:t>
                  </w:r>
                </w:p>
              </w:tc>
              <w:tc>
                <w:tcPr>
                  <w:tcW w:w="9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064820" w14:textId="77777777" w:rsidR="009439AD" w:rsidRPr="00E35E5C" w:rsidRDefault="009439AD" w:rsidP="00F96EE1">
                  <w:pPr>
                    <w:ind w:left="-24" w:right="-1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9439AD" w:rsidRPr="00E35E5C" w14:paraId="3F4B2166" w14:textId="77777777" w:rsidTr="00F96EE1">
              <w:tc>
                <w:tcPr>
                  <w:tcW w:w="1390" w:type="dxa"/>
                </w:tcPr>
                <w:p w14:paraId="29AE8DE0" w14:textId="10370F61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3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IF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88582DF" w14:textId="37329B8B" w:rsidR="009439AD" w:rsidRPr="00E35E5C" w:rsidRDefault="00F96EE1" w:rsidP="00F96EE1">
                  <w:pPr>
                    <w:ind w:left="-30"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2.05 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3.07,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1.03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4FA7D34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8A205B7" w14:textId="3EC13A62" w:rsidR="009439AD" w:rsidRPr="00E35E5C" w:rsidRDefault="00F96EE1" w:rsidP="00F96EE1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3.48 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4.47,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9439AD" w:rsidRPr="00E35E5C">
                    <w:rPr>
                      <w:sz w:val="20"/>
                      <w:szCs w:val="20"/>
                    </w:rPr>
                    <w:t>2.48)</w:t>
                  </w:r>
                </w:p>
              </w:tc>
              <w:tc>
                <w:tcPr>
                  <w:tcW w:w="9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AC1FE72" w14:textId="77777777" w:rsidR="009439AD" w:rsidRPr="00E35E5C" w:rsidRDefault="009439AD" w:rsidP="00F96EE1">
                  <w:pPr>
                    <w:ind w:left="-24" w:right="-1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9439AD" w:rsidRPr="00E35E5C" w14:paraId="03BA22AB" w14:textId="77777777" w:rsidTr="00F96EE1">
              <w:tc>
                <w:tcPr>
                  <w:tcW w:w="1390" w:type="dxa"/>
                </w:tcPr>
                <w:p w14:paraId="404D128F" w14:textId="15E98C75" w:rsidR="009439AD" w:rsidRPr="00E35E5C" w:rsidRDefault="009439AD" w:rsidP="00472DA8">
                  <w:pPr>
                    <w:ind w:left="-21" w:right="-41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4)</w:t>
                  </w:r>
                  <w:r w:rsidR="00472DA8" w:rsidRPr="00E35E5C">
                    <w:rPr>
                      <w:sz w:val="20"/>
                      <w:szCs w:val="20"/>
                    </w:rPr>
                    <w:t xml:space="preserve"> SF</w:t>
                  </w:r>
                  <w:r w:rsidRPr="00E35E5C">
                    <w:rPr>
                      <w:sz w:val="20"/>
                      <w:szCs w:val="20"/>
                    </w:rPr>
                    <w:t>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7CDBCE2" w14:textId="3BBE2997" w:rsidR="009439AD" w:rsidRPr="00E35E5C" w:rsidRDefault="009439AD" w:rsidP="007E74CB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.57 (0.13,3.01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AD40823" w14:textId="77777777" w:rsidR="009439AD" w:rsidRPr="00E35E5C" w:rsidRDefault="009439AD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19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348FEFC" w14:textId="1BB1E442" w:rsidR="009439AD" w:rsidRPr="00E35E5C" w:rsidRDefault="009439AD" w:rsidP="007E74CB">
                  <w:pPr>
                    <w:ind w:right="-102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2.08 (0.49,3.66)</w:t>
                  </w:r>
                </w:p>
              </w:tc>
              <w:tc>
                <w:tcPr>
                  <w:tcW w:w="9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26ABBF9" w14:textId="77777777" w:rsidR="009439AD" w:rsidRPr="00E35E5C" w:rsidRDefault="009439AD" w:rsidP="00F96EE1">
                  <w:pPr>
                    <w:ind w:left="-24" w:right="-14" w:firstLineChars="50" w:firstLine="10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10</w:t>
                  </w:r>
                </w:p>
              </w:tc>
            </w:tr>
          </w:tbl>
          <w:p w14:paraId="3F507C0F" w14:textId="6FE854BE" w:rsidR="00472DA8" w:rsidRPr="00E35E5C" w:rsidRDefault="00472DA8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16"/>
                <w:szCs w:val="20"/>
              </w:rPr>
            </w:pPr>
            <w:r w:rsidRPr="00E35E5C">
              <w:rPr>
                <w:kern w:val="0"/>
                <w:sz w:val="16"/>
                <w:szCs w:val="20"/>
              </w:rPr>
              <w:t xml:space="preserve">CES-D-10, Centre for Epidemiological Studies Depression Scale, 10-item </w:t>
            </w:r>
            <w:proofErr w:type="spellStart"/>
            <w:r w:rsidRPr="00E35E5C">
              <w:rPr>
                <w:kern w:val="0"/>
                <w:sz w:val="16"/>
                <w:szCs w:val="20"/>
              </w:rPr>
              <w:t>Likert</w:t>
            </w:r>
            <w:proofErr w:type="spellEnd"/>
            <w:r w:rsidRPr="00E35E5C">
              <w:rPr>
                <w:kern w:val="0"/>
                <w:sz w:val="16"/>
                <w:szCs w:val="20"/>
              </w:rPr>
              <w:t xml:space="preserve"> score; FP, frailty phenotype; TLSA, Taiwan Longitudinal Study on Aging; SR, stably robust; WF, worsened frailty; IF, improved frailty; SF, stably frail.</w:t>
            </w:r>
          </w:p>
          <w:p w14:paraId="16D09A1E" w14:textId="6BA3FDA8" w:rsidR="009439AD" w:rsidRPr="00E35E5C" w:rsidRDefault="00472DA8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20"/>
                <w:szCs w:val="20"/>
              </w:rPr>
            </w:pPr>
            <w:proofErr w:type="spellStart"/>
            <w:proofErr w:type="gramStart"/>
            <w:r w:rsidRPr="00E35E5C">
              <w:rPr>
                <w:kern w:val="0"/>
                <w:sz w:val="16"/>
                <w:szCs w:val="20"/>
                <w:vertAlign w:val="superscript"/>
              </w:rPr>
              <w:t>a</w:t>
            </w:r>
            <w:r w:rsidR="009439AD" w:rsidRPr="00E35E5C">
              <w:rPr>
                <w:kern w:val="0"/>
                <w:sz w:val="16"/>
                <w:szCs w:val="20"/>
              </w:rPr>
              <w:t>Generalized</w:t>
            </w:r>
            <w:proofErr w:type="spellEnd"/>
            <w:proofErr w:type="gramEnd"/>
            <w:r w:rsidR="009439AD" w:rsidRPr="00E35E5C">
              <w:rPr>
                <w:kern w:val="0"/>
                <w:sz w:val="16"/>
                <w:szCs w:val="20"/>
              </w:rPr>
              <w:t xml:space="preserve"> estimating equation model</w:t>
            </w:r>
            <w:r w:rsidRPr="00E35E5C">
              <w:rPr>
                <w:kern w:val="0"/>
                <w:sz w:val="16"/>
                <w:szCs w:val="20"/>
              </w:rPr>
              <w:t>,</w:t>
            </w:r>
            <w:r w:rsidR="009439AD" w:rsidRPr="00E35E5C">
              <w:rPr>
                <w:kern w:val="0"/>
                <w:sz w:val="16"/>
                <w:szCs w:val="20"/>
              </w:rPr>
              <w:t xml:space="preserve"> include</w:t>
            </w:r>
            <w:r w:rsidRPr="00E35E5C">
              <w:rPr>
                <w:kern w:val="0"/>
                <w:sz w:val="16"/>
                <w:szCs w:val="20"/>
              </w:rPr>
              <w:t>s: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 age, sex, edu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cation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baseline 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FP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>, baseline CES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-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>D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-10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 xml:space="preserve">, and 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 xml:space="preserve">FP </w:t>
            </w:r>
            <w:r w:rsidR="009439AD" w:rsidRPr="00E35E5C">
              <w:rPr>
                <w:rFonts w:eastAsia="Microsoft JhengHei"/>
                <w:kern w:val="24"/>
                <w:sz w:val="16"/>
                <w:szCs w:val="20"/>
              </w:rPr>
              <w:t>trajectory group*time interaction</w:t>
            </w:r>
            <w:r w:rsidRPr="00E35E5C">
              <w:rPr>
                <w:rFonts w:eastAsia="Microsoft JhengHei"/>
                <w:kern w:val="24"/>
                <w:sz w:val="16"/>
                <w:szCs w:val="20"/>
              </w:rPr>
              <w:t>.</w:t>
            </w:r>
          </w:p>
        </w:tc>
      </w:tr>
    </w:tbl>
    <w:p w14:paraId="78C5BFE1" w14:textId="77777777" w:rsidR="002F496D" w:rsidRPr="00E35E5C" w:rsidRDefault="002F496D" w:rsidP="002F496D">
      <w:pPr>
        <w:rPr>
          <w:szCs w:val="22"/>
        </w:rPr>
        <w:sectPr w:rsidR="002F496D" w:rsidRPr="00E35E5C" w:rsidSect="002D205C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tbl>
      <w:tblPr>
        <w:tblStyle w:val="TableGrid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66"/>
      </w:tblGrid>
      <w:tr w:rsidR="00F2535C" w:rsidRPr="00E35E5C" w14:paraId="053F2D4C" w14:textId="77777777" w:rsidTr="00800F4D">
        <w:tc>
          <w:tcPr>
            <w:tcW w:w="7366" w:type="dxa"/>
            <w:tcBorders>
              <w:top w:val="nil"/>
              <w:bottom w:val="nil"/>
            </w:tcBorders>
          </w:tcPr>
          <w:p w14:paraId="7F65F399" w14:textId="3BFF9F1D" w:rsidR="00F2535C" w:rsidRPr="00E35E5C" w:rsidRDefault="00024CE0" w:rsidP="00024CE0">
            <w:pPr>
              <w:rPr>
                <w:b/>
                <w:noProof/>
                <w:sz w:val="22"/>
                <w:szCs w:val="22"/>
              </w:rPr>
            </w:pPr>
            <w:r w:rsidRPr="00E35E5C">
              <w:rPr>
                <w:b/>
                <w:sz w:val="22"/>
                <w:szCs w:val="22"/>
              </w:rPr>
              <w:lastRenderedPageBreak/>
              <w:t xml:space="preserve">E. </w:t>
            </w:r>
            <w:r w:rsidR="00F2535C" w:rsidRPr="00E35E5C">
              <w:rPr>
                <w:b/>
                <w:sz w:val="22"/>
                <w:szCs w:val="22"/>
              </w:rPr>
              <w:t>Mobility impairment</w:t>
            </w:r>
          </w:p>
        </w:tc>
      </w:tr>
      <w:tr w:rsidR="00F2535C" w:rsidRPr="00E35E5C" w14:paraId="1A0401D5" w14:textId="77777777" w:rsidTr="00800F4D">
        <w:tc>
          <w:tcPr>
            <w:tcW w:w="7366" w:type="dxa"/>
            <w:tcBorders>
              <w:top w:val="nil"/>
            </w:tcBorders>
          </w:tcPr>
          <w:p w14:paraId="63B961B2" w14:textId="6541D746" w:rsidR="00F2535C" w:rsidRPr="00E35E5C" w:rsidRDefault="005E2A43" w:rsidP="00024CE0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</w:rPr>
            </w:pPr>
            <w:r w:rsidRPr="00E35E5C">
              <w:rPr>
                <w:rFonts w:eastAsiaTheme="minorEastAsia"/>
                <w:noProof/>
                <w:kern w:val="0"/>
                <w:lang w:eastAsia="en-US"/>
              </w:rPr>
              <w:drawing>
                <wp:inline distT="0" distB="0" distL="0" distR="0" wp14:anchorId="3B4EC54F" wp14:editId="37C3E774">
                  <wp:extent cx="4457700" cy="3467100"/>
                  <wp:effectExtent l="0" t="0" r="0" b="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061"/>
                          <a:stretch/>
                        </pic:blipFill>
                        <pic:spPr bwMode="auto">
                          <a:xfrm>
                            <a:off x="0" y="0"/>
                            <a:ext cx="4462795" cy="3471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365"/>
              <w:gridCol w:w="1919"/>
              <w:gridCol w:w="883"/>
              <w:gridCol w:w="1811"/>
              <w:gridCol w:w="992"/>
            </w:tblGrid>
            <w:tr w:rsidR="00024CE0" w:rsidRPr="00E35E5C" w14:paraId="4BF023D0" w14:textId="77777777" w:rsidTr="00800F4D">
              <w:tc>
                <w:tcPr>
                  <w:tcW w:w="1365" w:type="dxa"/>
                  <w:vMerge w:val="restart"/>
                  <w:vAlign w:val="bottom"/>
                </w:tcPr>
                <w:p w14:paraId="59E5E67E" w14:textId="510396F7" w:rsidR="00024CE0" w:rsidRPr="00E35E5C" w:rsidRDefault="00024CE0" w:rsidP="00024CE0">
                  <w:pPr>
                    <w:ind w:left="-43" w:right="-53"/>
                    <w:rPr>
                      <w:b/>
                      <w:bCs/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FP trajectory</w:t>
                  </w:r>
                </w:p>
              </w:tc>
              <w:tc>
                <w:tcPr>
                  <w:tcW w:w="2802" w:type="dxa"/>
                  <w:gridSpan w:val="2"/>
                  <w:tcBorders>
                    <w:bottom w:val="nil"/>
                  </w:tcBorders>
                </w:tcPr>
                <w:p w14:paraId="63C86123" w14:textId="7E762714" w:rsidR="00024CE0" w:rsidRPr="00E35E5C" w:rsidRDefault="00024CE0" w:rsidP="00024CE0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2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n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LSA wave</w:t>
                  </w:r>
                  <w:r w:rsidRPr="00E35E5C">
                    <w:rPr>
                      <w:sz w:val="21"/>
                      <w:szCs w:val="21"/>
                    </w:rPr>
                    <w:t xml:space="preserve"> (2003)</w:t>
                  </w:r>
                </w:p>
              </w:tc>
              <w:tc>
                <w:tcPr>
                  <w:tcW w:w="2803" w:type="dxa"/>
                  <w:gridSpan w:val="2"/>
                  <w:tcBorders>
                    <w:bottom w:val="nil"/>
                  </w:tcBorders>
                </w:tcPr>
                <w:p w14:paraId="1943751A" w14:textId="15C62BF8" w:rsidR="00024CE0" w:rsidRPr="00E35E5C" w:rsidRDefault="00024CE0" w:rsidP="00024CE0">
                  <w:pPr>
                    <w:rPr>
                      <w:sz w:val="21"/>
                      <w:szCs w:val="21"/>
                    </w:rPr>
                  </w:pPr>
                  <w:r w:rsidRPr="00E35E5C">
                    <w:rPr>
                      <w:b/>
                      <w:bCs/>
                      <w:sz w:val="21"/>
                      <w:szCs w:val="21"/>
                    </w:rPr>
                    <w:t>3</w:t>
                  </w:r>
                  <w:r w:rsidRPr="00E35E5C">
                    <w:rPr>
                      <w:b/>
                      <w:bCs/>
                      <w:sz w:val="21"/>
                      <w:szCs w:val="21"/>
                      <w:vertAlign w:val="superscript"/>
                    </w:rPr>
                    <w:t>rd</w:t>
                  </w:r>
                  <w:r w:rsidRPr="00E35E5C">
                    <w:rPr>
                      <w:b/>
                      <w:bCs/>
                      <w:sz w:val="21"/>
                      <w:szCs w:val="21"/>
                    </w:rPr>
                    <w:t xml:space="preserve"> TSLA wave</w:t>
                  </w:r>
                  <w:r w:rsidRPr="00E35E5C">
                    <w:rPr>
                      <w:sz w:val="21"/>
                      <w:szCs w:val="21"/>
                    </w:rPr>
                    <w:t xml:space="preserve"> (2007)</w:t>
                  </w:r>
                </w:p>
              </w:tc>
            </w:tr>
            <w:tr w:rsidR="00024CE0" w:rsidRPr="00E35E5C" w14:paraId="1D5B6D30" w14:textId="77777777" w:rsidTr="00800F4D">
              <w:tc>
                <w:tcPr>
                  <w:tcW w:w="1365" w:type="dxa"/>
                  <w:vMerge/>
                </w:tcPr>
                <w:p w14:paraId="07A71472" w14:textId="77777777" w:rsidR="00024CE0" w:rsidRPr="00E35E5C" w:rsidRDefault="00024CE0" w:rsidP="00024CE0">
                  <w:pPr>
                    <w:ind w:left="-43" w:right="-5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FC81E6D" w14:textId="1154C770" w:rsidR="00024CE0" w:rsidRPr="00E35E5C" w:rsidRDefault="00024CE0" w:rsidP="00024CE0">
                  <w:pPr>
                    <w:widowControl/>
                    <w:ind w:left="-29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B43FA3D" w14:textId="5EA83AB0" w:rsidR="00024CE0" w:rsidRPr="00E35E5C" w:rsidRDefault="00024CE0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181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9E3CA4D" w14:textId="17E79F32" w:rsidR="00024CE0" w:rsidRPr="00E35E5C" w:rsidRDefault="00024CE0" w:rsidP="00024CE0">
                  <w:pPr>
                    <w:ind w:left="-53" w:right="-3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Beta (95% CI)</w:t>
                  </w:r>
                  <w:r w:rsidRPr="00E35E5C">
                    <w:rPr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2D4EB80" w14:textId="4837B900" w:rsidR="00024CE0" w:rsidRPr="00E35E5C" w:rsidRDefault="00024CE0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P-value</w:t>
                  </w:r>
                </w:p>
              </w:tc>
            </w:tr>
            <w:tr w:rsidR="00F2535C" w:rsidRPr="00E35E5C" w14:paraId="29A464D5" w14:textId="77777777" w:rsidTr="00024CE0">
              <w:tc>
                <w:tcPr>
                  <w:tcW w:w="1365" w:type="dxa"/>
                </w:tcPr>
                <w:p w14:paraId="569AB356" w14:textId="6E918CC0" w:rsidR="00F2535C" w:rsidRPr="00E35E5C" w:rsidRDefault="00F2535C" w:rsidP="00024CE0">
                  <w:pPr>
                    <w:ind w:left="-43" w:right="-5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 xml:space="preserve">(1) </w:t>
                  </w:r>
                  <w:r w:rsidR="00024CE0" w:rsidRPr="00E35E5C">
                    <w:rPr>
                      <w:sz w:val="20"/>
                      <w:szCs w:val="20"/>
                    </w:rPr>
                    <w:t>SR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7DEBCBE" w14:textId="77777777" w:rsidR="00F2535C" w:rsidRPr="00E35E5C" w:rsidRDefault="00F2535C" w:rsidP="00024CE0">
                  <w:pPr>
                    <w:widowControl/>
                    <w:ind w:left="-29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FB77FA" w14:textId="77777777" w:rsidR="00F2535C" w:rsidRPr="00E35E5C" w:rsidRDefault="00F2535C" w:rsidP="00024CE0">
                  <w:pPr>
                    <w:ind w:left="-50" w:right="-58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8367913" w14:textId="77777777" w:rsidR="00F2535C" w:rsidRPr="00E35E5C" w:rsidRDefault="00F2535C" w:rsidP="00024CE0">
                  <w:pPr>
                    <w:ind w:left="-53" w:right="-3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CFC423" w14:textId="77777777" w:rsidR="00F2535C" w:rsidRPr="00E35E5C" w:rsidRDefault="00F2535C" w:rsidP="00024CE0">
                  <w:pPr>
                    <w:ind w:left="-63" w:right="-112"/>
                    <w:rPr>
                      <w:sz w:val="20"/>
                      <w:szCs w:val="20"/>
                    </w:rPr>
                  </w:pPr>
                </w:p>
              </w:tc>
            </w:tr>
            <w:tr w:rsidR="00F2535C" w:rsidRPr="00E35E5C" w14:paraId="6F1DF406" w14:textId="77777777" w:rsidTr="00024CE0">
              <w:tc>
                <w:tcPr>
                  <w:tcW w:w="1365" w:type="dxa"/>
                </w:tcPr>
                <w:p w14:paraId="22BD0B5C" w14:textId="60D1A2C6" w:rsidR="00F2535C" w:rsidRPr="00E35E5C" w:rsidRDefault="00F2535C" w:rsidP="00024CE0">
                  <w:pPr>
                    <w:ind w:left="-43" w:right="-5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2)</w:t>
                  </w:r>
                  <w:r w:rsidR="00024CE0" w:rsidRPr="00E35E5C">
                    <w:rPr>
                      <w:sz w:val="20"/>
                      <w:szCs w:val="20"/>
                    </w:rPr>
                    <w:t xml:space="preserve"> W</w:t>
                  </w:r>
                  <w:r w:rsidRPr="00E35E5C">
                    <w:rPr>
                      <w:sz w:val="20"/>
                      <w:szCs w:val="20"/>
                    </w:rPr>
                    <w:t>F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96982F1" w14:textId="655E7E0A" w:rsidR="00F2535C" w:rsidRPr="00E35E5C" w:rsidRDefault="00F2535C" w:rsidP="00024CE0">
                  <w:pPr>
                    <w:ind w:left="-29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.31 (1.04,1.58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FD12C11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694842F" w14:textId="751625FD" w:rsidR="00F2535C" w:rsidRPr="00E35E5C" w:rsidRDefault="00F2535C" w:rsidP="00024CE0">
                  <w:pPr>
                    <w:ind w:left="-53" w:right="-3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3.42 (3.15,3.70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A9FCA3A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F2535C" w:rsidRPr="00E35E5C" w14:paraId="4DE9F13E" w14:textId="77777777" w:rsidTr="00024CE0">
              <w:tc>
                <w:tcPr>
                  <w:tcW w:w="1365" w:type="dxa"/>
                </w:tcPr>
                <w:p w14:paraId="6B278C07" w14:textId="5C2F2D05" w:rsidR="00F2535C" w:rsidRPr="00E35E5C" w:rsidRDefault="00F2535C" w:rsidP="00024CE0">
                  <w:pPr>
                    <w:ind w:left="-43" w:right="-5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3)</w:t>
                  </w:r>
                  <w:r w:rsidR="00024CE0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IF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733E080" w14:textId="23DF828D" w:rsidR="00F2535C" w:rsidRPr="00E35E5C" w:rsidRDefault="00024CE0" w:rsidP="00024CE0">
                  <w:pPr>
                    <w:ind w:left="-29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F2535C" w:rsidRPr="00E35E5C">
                    <w:rPr>
                      <w:sz w:val="20"/>
                      <w:szCs w:val="20"/>
                    </w:rPr>
                    <w:t>0.35 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F2535C" w:rsidRPr="00E35E5C">
                    <w:rPr>
                      <w:sz w:val="20"/>
                      <w:szCs w:val="20"/>
                    </w:rPr>
                    <w:t>0.74,0.05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38875C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086</w:t>
                  </w:r>
                </w:p>
              </w:tc>
              <w:tc>
                <w:tcPr>
                  <w:tcW w:w="1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FADADBD" w14:textId="26AC49F7" w:rsidR="00F2535C" w:rsidRPr="00E35E5C" w:rsidRDefault="00024CE0" w:rsidP="00024CE0">
                  <w:pPr>
                    <w:ind w:left="-53" w:right="-34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F2535C" w:rsidRPr="00E35E5C">
                    <w:rPr>
                      <w:sz w:val="20"/>
                      <w:szCs w:val="20"/>
                    </w:rPr>
                    <w:t>1.01</w:t>
                  </w:r>
                  <w:r w:rsidRPr="00E35E5C">
                    <w:rPr>
                      <w:sz w:val="20"/>
                      <w:szCs w:val="20"/>
                    </w:rPr>
                    <w:t xml:space="preserve"> </w:t>
                  </w:r>
                  <w:r w:rsidR="00F2535C" w:rsidRPr="00E35E5C">
                    <w:rPr>
                      <w:sz w:val="20"/>
                      <w:szCs w:val="20"/>
                    </w:rPr>
                    <w:t>(</w:t>
                  </w:r>
                  <w:r w:rsidRPr="00E35E5C">
                    <w:rPr>
                      <w:sz w:val="20"/>
                      <w:szCs w:val="20"/>
                    </w:rPr>
                    <w:t>−</w:t>
                  </w:r>
                  <w:r w:rsidR="00F2535C" w:rsidRPr="00E35E5C">
                    <w:rPr>
                      <w:sz w:val="20"/>
                      <w:szCs w:val="20"/>
                    </w:rPr>
                    <w:t>1.38,0.64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4EEF2EB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  <w:tr w:rsidR="00F2535C" w:rsidRPr="00E35E5C" w14:paraId="6B5505DE" w14:textId="77777777" w:rsidTr="00024CE0">
              <w:tc>
                <w:tcPr>
                  <w:tcW w:w="1365" w:type="dxa"/>
                </w:tcPr>
                <w:p w14:paraId="22D8C97E" w14:textId="4E6E4B76" w:rsidR="00F2535C" w:rsidRPr="00E35E5C" w:rsidRDefault="00F2535C" w:rsidP="00024CE0">
                  <w:pPr>
                    <w:ind w:left="-43" w:right="-53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(4)</w:t>
                  </w:r>
                  <w:r w:rsidR="00024CE0" w:rsidRPr="00E35E5C">
                    <w:rPr>
                      <w:sz w:val="20"/>
                      <w:szCs w:val="20"/>
                    </w:rPr>
                    <w:t xml:space="preserve"> </w:t>
                  </w:r>
                  <w:r w:rsidRPr="00E35E5C">
                    <w:rPr>
                      <w:sz w:val="20"/>
                      <w:szCs w:val="20"/>
                    </w:rPr>
                    <w:t>MF*time</w:t>
                  </w:r>
                </w:p>
              </w:tc>
              <w:tc>
                <w:tcPr>
                  <w:tcW w:w="191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B6A4D0" w14:textId="3A9E481F" w:rsidR="00F2535C" w:rsidRPr="00E35E5C" w:rsidRDefault="00F2535C" w:rsidP="00024CE0">
                  <w:pPr>
                    <w:ind w:left="-29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0.78 (0.37,1.18)</w:t>
                  </w:r>
                </w:p>
              </w:tc>
              <w:tc>
                <w:tcPr>
                  <w:tcW w:w="8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6DDA8B1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181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09D3BC9" w14:textId="65419A5C" w:rsidR="00F2535C" w:rsidRPr="00E35E5C" w:rsidRDefault="00F2535C" w:rsidP="00024CE0">
                  <w:pPr>
                    <w:ind w:left="-53" w:right="-34" w:firstLineChars="50" w:firstLine="100"/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1.04 (0.61,1.47)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B0B4B50" w14:textId="77777777" w:rsidR="00F2535C" w:rsidRPr="00E35E5C" w:rsidRDefault="00F2535C" w:rsidP="00C11D93">
                  <w:pPr>
                    <w:rPr>
                      <w:sz w:val="20"/>
                      <w:szCs w:val="20"/>
                    </w:rPr>
                  </w:pPr>
                  <w:r w:rsidRPr="00E35E5C">
                    <w:rPr>
                      <w:sz w:val="20"/>
                      <w:szCs w:val="20"/>
                    </w:rPr>
                    <w:t>&lt;0.001</w:t>
                  </w:r>
                </w:p>
              </w:tc>
            </w:tr>
          </w:tbl>
          <w:p w14:paraId="75F88AC2" w14:textId="3BBE2AA7" w:rsidR="00024CE0" w:rsidRPr="00E35E5C" w:rsidRDefault="00024CE0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  <w:sz w:val="16"/>
                <w:szCs w:val="16"/>
              </w:rPr>
            </w:pPr>
            <w:r w:rsidRPr="00E35E5C">
              <w:rPr>
                <w:kern w:val="0"/>
                <w:sz w:val="16"/>
                <w:szCs w:val="16"/>
              </w:rPr>
              <w:t>FP, frailty phenotype; TLSA, Taiwan Longitudinal Study on Aging; SR, stably robust; WF, worsened frailty; IF, improved frailty; SF, stably frail.</w:t>
            </w:r>
          </w:p>
          <w:p w14:paraId="37CEF7C5" w14:textId="497B13B0" w:rsidR="00F2535C" w:rsidRPr="00E35E5C" w:rsidRDefault="00024CE0" w:rsidP="00401338">
            <w:pPr>
              <w:adjustRightInd w:val="0"/>
              <w:snapToGrid w:val="0"/>
              <w:spacing w:before="40" w:after="40"/>
              <w:ind w:left="-18" w:right="-51"/>
              <w:rPr>
                <w:kern w:val="0"/>
              </w:rPr>
            </w:pPr>
            <w:proofErr w:type="spellStart"/>
            <w:proofErr w:type="gramStart"/>
            <w:r w:rsidRPr="00E35E5C">
              <w:rPr>
                <w:kern w:val="0"/>
                <w:sz w:val="16"/>
                <w:szCs w:val="16"/>
                <w:vertAlign w:val="superscript"/>
              </w:rPr>
              <w:t>a</w:t>
            </w:r>
            <w:r w:rsidR="00F2535C" w:rsidRPr="00E35E5C">
              <w:rPr>
                <w:kern w:val="0"/>
                <w:sz w:val="16"/>
                <w:szCs w:val="16"/>
              </w:rPr>
              <w:t>Generalized</w:t>
            </w:r>
            <w:proofErr w:type="spellEnd"/>
            <w:proofErr w:type="gramEnd"/>
            <w:r w:rsidR="00F2535C" w:rsidRPr="00E35E5C">
              <w:rPr>
                <w:kern w:val="0"/>
                <w:sz w:val="16"/>
                <w:szCs w:val="16"/>
              </w:rPr>
              <w:t xml:space="preserve"> estimating equation model</w:t>
            </w:r>
            <w:r w:rsidRPr="00E35E5C">
              <w:rPr>
                <w:kern w:val="0"/>
                <w:sz w:val="16"/>
                <w:szCs w:val="16"/>
              </w:rPr>
              <w:t>,</w:t>
            </w:r>
            <w:r w:rsidR="00F2535C" w:rsidRPr="00E35E5C">
              <w:rPr>
                <w:kern w:val="0"/>
                <w:sz w:val="16"/>
                <w:szCs w:val="16"/>
              </w:rPr>
              <w:t xml:space="preserve"> include</w:t>
            </w:r>
            <w:r w:rsidRPr="00E35E5C">
              <w:rPr>
                <w:kern w:val="0"/>
                <w:sz w:val="16"/>
                <w:szCs w:val="16"/>
              </w:rPr>
              <w:t>s</w:t>
            </w:r>
            <w:r w:rsidR="00F2535C" w:rsidRPr="00E35E5C">
              <w:rPr>
                <w:kern w:val="0"/>
                <w:sz w:val="16"/>
                <w:szCs w:val="16"/>
              </w:rPr>
              <w:t xml:space="preserve"> </w:t>
            </w:r>
            <w:r w:rsidR="00F2535C" w:rsidRPr="00E35E5C">
              <w:rPr>
                <w:rFonts w:eastAsia="Microsoft JhengHei"/>
                <w:kern w:val="24"/>
                <w:sz w:val="16"/>
                <w:szCs w:val="16"/>
              </w:rPr>
              <w:t>age, sex, edu</w:t>
            </w:r>
            <w:r w:rsidRPr="00E35E5C">
              <w:rPr>
                <w:rFonts w:eastAsia="Microsoft JhengHei"/>
                <w:kern w:val="24"/>
                <w:sz w:val="16"/>
                <w:szCs w:val="16"/>
              </w:rPr>
              <w:t>cation</w:t>
            </w:r>
            <w:r w:rsidR="00F2535C" w:rsidRPr="00E35E5C">
              <w:rPr>
                <w:rFonts w:eastAsia="Microsoft JhengHei"/>
                <w:kern w:val="24"/>
                <w:sz w:val="16"/>
                <w:szCs w:val="16"/>
              </w:rPr>
              <w:t xml:space="preserve">, baseline </w:t>
            </w:r>
            <w:r w:rsidRPr="00E35E5C">
              <w:rPr>
                <w:rFonts w:eastAsia="Microsoft JhengHei"/>
                <w:kern w:val="24"/>
                <w:sz w:val="16"/>
                <w:szCs w:val="16"/>
              </w:rPr>
              <w:t>FP</w:t>
            </w:r>
            <w:r w:rsidR="00F2535C" w:rsidRPr="00E35E5C">
              <w:rPr>
                <w:rFonts w:eastAsia="Microsoft JhengHei"/>
                <w:kern w:val="24"/>
                <w:sz w:val="16"/>
                <w:szCs w:val="16"/>
              </w:rPr>
              <w:t xml:space="preserve">, baseline mobility impairment, and </w:t>
            </w:r>
            <w:r w:rsidRPr="00E35E5C">
              <w:rPr>
                <w:rFonts w:eastAsia="Microsoft JhengHei"/>
                <w:kern w:val="24"/>
                <w:sz w:val="16"/>
                <w:szCs w:val="16"/>
              </w:rPr>
              <w:t xml:space="preserve">FP </w:t>
            </w:r>
            <w:r w:rsidR="00F2535C" w:rsidRPr="00E35E5C">
              <w:rPr>
                <w:rFonts w:eastAsia="Microsoft JhengHei"/>
                <w:kern w:val="24"/>
                <w:sz w:val="16"/>
                <w:szCs w:val="16"/>
              </w:rPr>
              <w:t>trajectory group*time interaction</w:t>
            </w:r>
            <w:r w:rsidRPr="00E35E5C">
              <w:rPr>
                <w:rFonts w:eastAsia="Microsoft JhengHei"/>
                <w:kern w:val="24"/>
                <w:sz w:val="16"/>
                <w:szCs w:val="16"/>
              </w:rPr>
              <w:t>.</w:t>
            </w:r>
          </w:p>
        </w:tc>
      </w:tr>
    </w:tbl>
    <w:p w14:paraId="645AA19D" w14:textId="35F1AF44" w:rsidR="002F496D" w:rsidRPr="00E35E5C" w:rsidRDefault="002F496D" w:rsidP="00455FF3">
      <w:pPr>
        <w:rPr>
          <w:sz w:val="22"/>
        </w:rPr>
      </w:pPr>
    </w:p>
    <w:sectPr w:rsidR="002F496D" w:rsidRPr="00E35E5C" w:rsidSect="002D205C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CC20" w16cex:dateUtc="2021-04-21T08:06:00Z"/>
  <w16cex:commentExtensible w16cex:durableId="242A88EC" w16cex:dateUtc="2021-04-21T03:20:00Z"/>
  <w16cex:commentExtensible w16cex:durableId="242ACC22" w16cex:dateUtc="2021-04-21T08:06:00Z"/>
  <w16cex:commentExtensible w16cex:durableId="242A8D78" w16cex:dateUtc="2021-04-21T03:39:00Z"/>
  <w16cex:commentExtensible w16cex:durableId="242A8D8E" w16cex:dateUtc="2021-04-21T03:39:00Z"/>
  <w16cex:commentExtensible w16cex:durableId="242A9613" w16cex:dateUtc="2021-04-21T0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16FE2F" w16cid:durableId="242ACC20"/>
  <w16cid:commentId w16cid:paraId="0A081008" w16cid:durableId="242A88EC"/>
  <w16cid:commentId w16cid:paraId="685E197C" w16cid:durableId="242ACC22"/>
  <w16cid:commentId w16cid:paraId="4D175F15" w16cid:durableId="242A8D78"/>
  <w16cid:commentId w16cid:paraId="50EBF0D0" w16cid:durableId="242A8D8E"/>
  <w16cid:commentId w16cid:paraId="76D43D1F" w16cid:durableId="242A96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8E8A9" w14:textId="77777777" w:rsidR="005B3E1B" w:rsidRDefault="005B3E1B" w:rsidP="00212168">
      <w:r>
        <w:separator/>
      </w:r>
    </w:p>
  </w:endnote>
  <w:endnote w:type="continuationSeparator" w:id="0">
    <w:p w14:paraId="23D374AF" w14:textId="77777777" w:rsidR="005B3E1B" w:rsidRDefault="005B3E1B" w:rsidP="0021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A3085" w14:textId="77777777" w:rsidR="005B3E1B" w:rsidRDefault="005B3E1B" w:rsidP="00212168">
      <w:r>
        <w:separator/>
      </w:r>
    </w:p>
  </w:footnote>
  <w:footnote w:type="continuationSeparator" w:id="0">
    <w:p w14:paraId="253A9B46" w14:textId="77777777" w:rsidR="005B3E1B" w:rsidRDefault="005B3E1B" w:rsidP="00212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01967"/>
    <w:multiLevelType w:val="hybridMultilevel"/>
    <w:tmpl w:val="6276C2D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BB1A44"/>
    <w:rsid w:val="00001A6C"/>
    <w:rsid w:val="00004FC8"/>
    <w:rsid w:val="00024CE0"/>
    <w:rsid w:val="000626B6"/>
    <w:rsid w:val="000645E9"/>
    <w:rsid w:val="00075415"/>
    <w:rsid w:val="0008748C"/>
    <w:rsid w:val="00090DA5"/>
    <w:rsid w:val="000A3081"/>
    <w:rsid w:val="000A366E"/>
    <w:rsid w:val="000C76FF"/>
    <w:rsid w:val="000D6209"/>
    <w:rsid w:val="000D6F91"/>
    <w:rsid w:val="000F4270"/>
    <w:rsid w:val="000F705D"/>
    <w:rsid w:val="00125961"/>
    <w:rsid w:val="00150960"/>
    <w:rsid w:val="00155291"/>
    <w:rsid w:val="00155A4B"/>
    <w:rsid w:val="00161604"/>
    <w:rsid w:val="00161890"/>
    <w:rsid w:val="0017697B"/>
    <w:rsid w:val="0017758D"/>
    <w:rsid w:val="00191B57"/>
    <w:rsid w:val="001A2B20"/>
    <w:rsid w:val="001A3736"/>
    <w:rsid w:val="001B33A8"/>
    <w:rsid w:val="001D1176"/>
    <w:rsid w:val="001D4ACA"/>
    <w:rsid w:val="001E5A85"/>
    <w:rsid w:val="001F50F8"/>
    <w:rsid w:val="002028F5"/>
    <w:rsid w:val="00212168"/>
    <w:rsid w:val="002224B3"/>
    <w:rsid w:val="0022365E"/>
    <w:rsid w:val="00223F73"/>
    <w:rsid w:val="002334CB"/>
    <w:rsid w:val="00237741"/>
    <w:rsid w:val="00245D9C"/>
    <w:rsid w:val="00260A69"/>
    <w:rsid w:val="0026361E"/>
    <w:rsid w:val="00266DD5"/>
    <w:rsid w:val="002777DE"/>
    <w:rsid w:val="0028063F"/>
    <w:rsid w:val="00284591"/>
    <w:rsid w:val="002874B0"/>
    <w:rsid w:val="002937F8"/>
    <w:rsid w:val="002A03C2"/>
    <w:rsid w:val="002D205C"/>
    <w:rsid w:val="002D3C7E"/>
    <w:rsid w:val="002D3E96"/>
    <w:rsid w:val="002E4D3E"/>
    <w:rsid w:val="002F496D"/>
    <w:rsid w:val="00354E27"/>
    <w:rsid w:val="00360A36"/>
    <w:rsid w:val="00376742"/>
    <w:rsid w:val="00377892"/>
    <w:rsid w:val="003808DD"/>
    <w:rsid w:val="003932DF"/>
    <w:rsid w:val="003B04AD"/>
    <w:rsid w:val="003C3D92"/>
    <w:rsid w:val="003C7459"/>
    <w:rsid w:val="003D4423"/>
    <w:rsid w:val="003D5A05"/>
    <w:rsid w:val="003F617B"/>
    <w:rsid w:val="00401338"/>
    <w:rsid w:val="00411748"/>
    <w:rsid w:val="00425168"/>
    <w:rsid w:val="00435BAF"/>
    <w:rsid w:val="00455FF3"/>
    <w:rsid w:val="00461EAA"/>
    <w:rsid w:val="00470B80"/>
    <w:rsid w:val="00472DA8"/>
    <w:rsid w:val="004C7D98"/>
    <w:rsid w:val="004D3A82"/>
    <w:rsid w:val="004D6289"/>
    <w:rsid w:val="004D72A3"/>
    <w:rsid w:val="004F4E03"/>
    <w:rsid w:val="004F51B1"/>
    <w:rsid w:val="004F5CE9"/>
    <w:rsid w:val="00502964"/>
    <w:rsid w:val="00503E83"/>
    <w:rsid w:val="00512B47"/>
    <w:rsid w:val="005225D9"/>
    <w:rsid w:val="005237D2"/>
    <w:rsid w:val="005342B1"/>
    <w:rsid w:val="005414F3"/>
    <w:rsid w:val="005427FA"/>
    <w:rsid w:val="00554516"/>
    <w:rsid w:val="00577CA9"/>
    <w:rsid w:val="00581B06"/>
    <w:rsid w:val="005829E0"/>
    <w:rsid w:val="005921FE"/>
    <w:rsid w:val="00597A06"/>
    <w:rsid w:val="005B3E1B"/>
    <w:rsid w:val="005C34E6"/>
    <w:rsid w:val="005D426A"/>
    <w:rsid w:val="005E2A43"/>
    <w:rsid w:val="005F1C27"/>
    <w:rsid w:val="0060497E"/>
    <w:rsid w:val="0063299B"/>
    <w:rsid w:val="00635DD0"/>
    <w:rsid w:val="00640F51"/>
    <w:rsid w:val="006645B2"/>
    <w:rsid w:val="00677CCF"/>
    <w:rsid w:val="00686B7B"/>
    <w:rsid w:val="006974B7"/>
    <w:rsid w:val="006A4FF3"/>
    <w:rsid w:val="006B19F8"/>
    <w:rsid w:val="006C4484"/>
    <w:rsid w:val="006C6C8B"/>
    <w:rsid w:val="006F6912"/>
    <w:rsid w:val="00707508"/>
    <w:rsid w:val="0072026B"/>
    <w:rsid w:val="00725058"/>
    <w:rsid w:val="007325EF"/>
    <w:rsid w:val="00736681"/>
    <w:rsid w:val="00751658"/>
    <w:rsid w:val="007673BF"/>
    <w:rsid w:val="00767CA0"/>
    <w:rsid w:val="007732FD"/>
    <w:rsid w:val="00782208"/>
    <w:rsid w:val="00784139"/>
    <w:rsid w:val="00787BD8"/>
    <w:rsid w:val="007A5510"/>
    <w:rsid w:val="007B4962"/>
    <w:rsid w:val="007B7E1A"/>
    <w:rsid w:val="007C3AA1"/>
    <w:rsid w:val="007E7337"/>
    <w:rsid w:val="007E74CB"/>
    <w:rsid w:val="007E780C"/>
    <w:rsid w:val="007E7AEB"/>
    <w:rsid w:val="007F53B0"/>
    <w:rsid w:val="008000CF"/>
    <w:rsid w:val="00800F4D"/>
    <w:rsid w:val="008145C6"/>
    <w:rsid w:val="008262AA"/>
    <w:rsid w:val="00832AE1"/>
    <w:rsid w:val="00847126"/>
    <w:rsid w:val="00853741"/>
    <w:rsid w:val="00897EF2"/>
    <w:rsid w:val="008F1796"/>
    <w:rsid w:val="008F18B0"/>
    <w:rsid w:val="008F1BC9"/>
    <w:rsid w:val="00912BEB"/>
    <w:rsid w:val="009439AD"/>
    <w:rsid w:val="0095211A"/>
    <w:rsid w:val="00967F95"/>
    <w:rsid w:val="009725D1"/>
    <w:rsid w:val="009946FE"/>
    <w:rsid w:val="0099535B"/>
    <w:rsid w:val="009A2E2A"/>
    <w:rsid w:val="009A46F7"/>
    <w:rsid w:val="009C0185"/>
    <w:rsid w:val="009D490E"/>
    <w:rsid w:val="009E2599"/>
    <w:rsid w:val="009F6B9B"/>
    <w:rsid w:val="00A10310"/>
    <w:rsid w:val="00A120B9"/>
    <w:rsid w:val="00A229B1"/>
    <w:rsid w:val="00A27C8D"/>
    <w:rsid w:val="00A31585"/>
    <w:rsid w:val="00A5709A"/>
    <w:rsid w:val="00A57BD1"/>
    <w:rsid w:val="00A62D13"/>
    <w:rsid w:val="00A87A82"/>
    <w:rsid w:val="00A97551"/>
    <w:rsid w:val="00AA7666"/>
    <w:rsid w:val="00AB0848"/>
    <w:rsid w:val="00AE68A3"/>
    <w:rsid w:val="00AE721D"/>
    <w:rsid w:val="00AF23FC"/>
    <w:rsid w:val="00AF659C"/>
    <w:rsid w:val="00B16949"/>
    <w:rsid w:val="00B334E5"/>
    <w:rsid w:val="00B75A86"/>
    <w:rsid w:val="00B87CD2"/>
    <w:rsid w:val="00BA58BE"/>
    <w:rsid w:val="00BB0BCE"/>
    <w:rsid w:val="00BB18E8"/>
    <w:rsid w:val="00BB1A44"/>
    <w:rsid w:val="00BC7805"/>
    <w:rsid w:val="00BD5ADB"/>
    <w:rsid w:val="00BE0CB6"/>
    <w:rsid w:val="00BE2BC4"/>
    <w:rsid w:val="00BE5376"/>
    <w:rsid w:val="00BF06A8"/>
    <w:rsid w:val="00BF0EBB"/>
    <w:rsid w:val="00BF1E40"/>
    <w:rsid w:val="00C05EAA"/>
    <w:rsid w:val="00C11D93"/>
    <w:rsid w:val="00C15CC9"/>
    <w:rsid w:val="00C35C8E"/>
    <w:rsid w:val="00C42DDE"/>
    <w:rsid w:val="00C46E91"/>
    <w:rsid w:val="00C57A78"/>
    <w:rsid w:val="00C62D96"/>
    <w:rsid w:val="00C70FC0"/>
    <w:rsid w:val="00C80C0D"/>
    <w:rsid w:val="00C93C3B"/>
    <w:rsid w:val="00C97D33"/>
    <w:rsid w:val="00CA19B0"/>
    <w:rsid w:val="00CB04A0"/>
    <w:rsid w:val="00CD2409"/>
    <w:rsid w:val="00CD45C0"/>
    <w:rsid w:val="00CD4992"/>
    <w:rsid w:val="00CD6238"/>
    <w:rsid w:val="00D21C1C"/>
    <w:rsid w:val="00D27884"/>
    <w:rsid w:val="00D27A48"/>
    <w:rsid w:val="00D30418"/>
    <w:rsid w:val="00D32CC5"/>
    <w:rsid w:val="00D33532"/>
    <w:rsid w:val="00D4184F"/>
    <w:rsid w:val="00D4591D"/>
    <w:rsid w:val="00D45958"/>
    <w:rsid w:val="00DE6290"/>
    <w:rsid w:val="00DE73B9"/>
    <w:rsid w:val="00E16795"/>
    <w:rsid w:val="00E35E5C"/>
    <w:rsid w:val="00E366B0"/>
    <w:rsid w:val="00E67458"/>
    <w:rsid w:val="00E772F4"/>
    <w:rsid w:val="00E81F92"/>
    <w:rsid w:val="00EB357C"/>
    <w:rsid w:val="00EB4394"/>
    <w:rsid w:val="00EC228B"/>
    <w:rsid w:val="00EC2F34"/>
    <w:rsid w:val="00ED0EC5"/>
    <w:rsid w:val="00EE7643"/>
    <w:rsid w:val="00EF0F9C"/>
    <w:rsid w:val="00EF7ED6"/>
    <w:rsid w:val="00F10741"/>
    <w:rsid w:val="00F1493D"/>
    <w:rsid w:val="00F165ED"/>
    <w:rsid w:val="00F2342D"/>
    <w:rsid w:val="00F2535C"/>
    <w:rsid w:val="00F456C2"/>
    <w:rsid w:val="00F54F47"/>
    <w:rsid w:val="00F96EE1"/>
    <w:rsid w:val="00FA1965"/>
    <w:rsid w:val="00FA5DF5"/>
    <w:rsid w:val="00FB3C6B"/>
    <w:rsid w:val="00FC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205F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E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216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2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2168"/>
    <w:rPr>
      <w:rFonts w:ascii="Times New Roman" w:eastAsia="PMingLiU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F4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TableNormal"/>
    <w:next w:val="TableGrid"/>
    <w:uiPriority w:val="59"/>
    <w:rsid w:val="00BD5ADB"/>
    <w:rPr>
      <w:kern w:val="0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7841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4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4139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139"/>
    <w:rPr>
      <w:rFonts w:ascii="Times New Roman" w:eastAsia="PMingLiU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7A78"/>
    <w:rPr>
      <w:rFonts w:ascii="Times New Roman" w:eastAsia="PMingLiU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48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48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E0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12168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12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2168"/>
    <w:rPr>
      <w:rFonts w:ascii="Times New Roman" w:eastAsia="PMingLiU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F4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TableNormal"/>
    <w:next w:val="TableGrid"/>
    <w:uiPriority w:val="59"/>
    <w:rsid w:val="00BD5ADB"/>
    <w:rPr>
      <w:kern w:val="0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7841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41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4139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139"/>
    <w:rPr>
      <w:rFonts w:ascii="Times New Roman" w:eastAsia="PMingLiU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7A78"/>
    <w:rPr>
      <w:rFonts w:ascii="Times New Roman" w:eastAsia="PMingLiU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48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4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CDB7CC-307F-42F7-BC96-45EC6726A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3145</Words>
  <Characters>15698</Characters>
  <Application>Microsoft Office Word</Application>
  <DocSecurity>0</DocSecurity>
  <Lines>784</Lines>
  <Paragraphs>6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台北榮民總醫院</Company>
  <LinksUpToDate>false</LinksUpToDate>
  <CharactersWithSpaces>18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黃安君</dc:creator>
  <cp:lastModifiedBy>S3G_Reference_Citation_Sequence</cp:lastModifiedBy>
  <cp:revision>17</cp:revision>
  <dcterms:created xsi:type="dcterms:W3CDTF">2021-06-02T09:59:00Z</dcterms:created>
  <dcterms:modified xsi:type="dcterms:W3CDTF">2021-12-08T17:44:00Z</dcterms:modified>
</cp:coreProperties>
</file>